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F1D69" w14:textId="56418B30" w:rsidR="007F4A94" w:rsidRDefault="00522320" w:rsidP="000545B3">
      <w:pPr>
        <w:rPr>
          <w:rFonts w:ascii="Arial" w:hAnsi="Arial" w:cs="Arial"/>
          <w:b/>
          <w:bCs/>
          <w:sz w:val="28"/>
          <w:szCs w:val="28"/>
        </w:rPr>
      </w:pPr>
      <w:r w:rsidRPr="00833B21">
        <w:rPr>
          <w:rFonts w:ascii="Arial" w:hAnsi="Arial" w:cs="Arial"/>
          <w:b/>
          <w:bCs/>
          <w:sz w:val="28"/>
          <w:szCs w:val="28"/>
        </w:rPr>
        <w:t xml:space="preserve">Volumetric MRI and FDG-PET </w:t>
      </w:r>
      <w:r w:rsidR="009C6E81">
        <w:rPr>
          <w:rFonts w:ascii="Arial" w:hAnsi="Arial" w:cs="Arial"/>
          <w:b/>
          <w:bCs/>
          <w:sz w:val="28"/>
          <w:szCs w:val="28"/>
        </w:rPr>
        <w:t xml:space="preserve">hypometabolism </w:t>
      </w:r>
      <w:r w:rsidRPr="00833B21">
        <w:rPr>
          <w:rFonts w:ascii="Arial" w:hAnsi="Arial" w:cs="Arial"/>
          <w:b/>
          <w:bCs/>
          <w:sz w:val="28"/>
          <w:szCs w:val="28"/>
        </w:rPr>
        <w:t xml:space="preserve">biomarkers of Frontotemporal Dementia: </w:t>
      </w:r>
      <w:r w:rsidR="00EA727A">
        <w:rPr>
          <w:rFonts w:ascii="Arial" w:hAnsi="Arial" w:cs="Arial"/>
          <w:b/>
          <w:bCs/>
          <w:sz w:val="28"/>
          <w:szCs w:val="28"/>
        </w:rPr>
        <w:t xml:space="preserve">Protocol for a </w:t>
      </w:r>
      <w:r w:rsidRPr="00833B21">
        <w:rPr>
          <w:rFonts w:ascii="Arial" w:hAnsi="Arial" w:cs="Arial"/>
          <w:b/>
          <w:bCs/>
          <w:sz w:val="28"/>
          <w:szCs w:val="28"/>
        </w:rPr>
        <w:t>systematic review and meta-analysis.</w:t>
      </w:r>
    </w:p>
    <w:p w14:paraId="1277E0B7" w14:textId="77777777" w:rsidR="00B506C6" w:rsidRDefault="00B506C6" w:rsidP="000545B3">
      <w:pPr>
        <w:jc w:val="both"/>
        <w:rPr>
          <w:rFonts w:ascii="Arial" w:hAnsi="Arial" w:cs="Arial"/>
          <w:b/>
          <w:bCs/>
          <w:sz w:val="28"/>
          <w:szCs w:val="28"/>
        </w:rPr>
      </w:pPr>
    </w:p>
    <w:p w14:paraId="6C73EFF2" w14:textId="77777777" w:rsidR="000545B3" w:rsidRDefault="00B506C6" w:rsidP="000545B3">
      <w:pPr>
        <w:jc w:val="both"/>
        <w:rPr>
          <w:rFonts w:ascii="Arial" w:hAnsi="Arial" w:cs="Arial"/>
          <w:b/>
          <w:bCs/>
          <w:sz w:val="24"/>
          <w:szCs w:val="24"/>
        </w:rPr>
      </w:pPr>
      <w:r w:rsidRPr="009D6036">
        <w:rPr>
          <w:rFonts w:ascii="Arial" w:hAnsi="Arial" w:cs="Arial"/>
          <w:b/>
          <w:bCs/>
          <w:sz w:val="24"/>
          <w:szCs w:val="24"/>
        </w:rPr>
        <w:t xml:space="preserve">Supplementary </w:t>
      </w:r>
      <w:r w:rsidR="000D242F">
        <w:rPr>
          <w:rFonts w:ascii="Arial" w:hAnsi="Arial" w:cs="Arial"/>
          <w:b/>
          <w:bCs/>
          <w:sz w:val="24"/>
          <w:szCs w:val="24"/>
        </w:rPr>
        <w:t>data</w:t>
      </w:r>
    </w:p>
    <w:p w14:paraId="5710C1F1" w14:textId="77777777" w:rsidR="000545B3" w:rsidRDefault="000545B3" w:rsidP="000545B3">
      <w:pPr>
        <w:jc w:val="both"/>
        <w:rPr>
          <w:rFonts w:ascii="Arial" w:hAnsi="Arial" w:cs="Arial"/>
          <w:b/>
          <w:bCs/>
          <w:sz w:val="24"/>
          <w:szCs w:val="24"/>
        </w:rPr>
      </w:pPr>
    </w:p>
    <w:p w14:paraId="12911A10" w14:textId="3E6580F3" w:rsidR="000663CF" w:rsidRPr="000545B3" w:rsidRDefault="00522320" w:rsidP="000545B3">
      <w:pPr>
        <w:jc w:val="both"/>
        <w:rPr>
          <w:rFonts w:ascii="Arial" w:hAnsi="Arial" w:cs="Arial"/>
          <w:b/>
          <w:bCs/>
          <w:sz w:val="24"/>
          <w:szCs w:val="24"/>
        </w:rPr>
      </w:pPr>
      <w:r w:rsidRPr="009D6036">
        <w:rPr>
          <w:rFonts w:ascii="Arial" w:hAnsi="Arial" w:cs="Arial"/>
          <w:sz w:val="24"/>
          <w:szCs w:val="24"/>
        </w:rPr>
        <w:t>Literature Search Strategy</w:t>
      </w:r>
    </w:p>
    <w:p w14:paraId="02B4A9F1" w14:textId="77777777" w:rsidR="00B506C6" w:rsidRPr="00B506C6" w:rsidRDefault="00B506C6" w:rsidP="00B506C6">
      <w:pPr>
        <w:rPr>
          <w:rFonts w:ascii="Arial" w:hAnsi="Arial" w:cs="Arial"/>
          <w:b/>
          <w:bCs/>
          <w:sz w:val="28"/>
          <w:szCs w:val="28"/>
        </w:rPr>
      </w:pPr>
    </w:p>
    <w:p w14:paraId="02003BA1" w14:textId="5D2C2B2F" w:rsidR="000663CF" w:rsidRPr="009C4629" w:rsidRDefault="000663CF" w:rsidP="000663CF">
      <w:pPr>
        <w:shd w:val="clear" w:color="auto" w:fill="DAE9F7" w:themeFill="text2" w:themeFillTint="1A"/>
        <w:spacing w:after="240"/>
        <w:rPr>
          <w:b/>
          <w:bCs/>
          <w:sz w:val="24"/>
          <w:szCs w:val="24"/>
        </w:rPr>
      </w:pPr>
      <w:r w:rsidRPr="009C4629">
        <w:rPr>
          <w:b/>
          <w:bCs/>
          <w:sz w:val="24"/>
          <w:szCs w:val="24"/>
        </w:rPr>
        <w:t xml:space="preserve">DATABASE </w:t>
      </w:r>
      <w:r>
        <w:rPr>
          <w:b/>
          <w:bCs/>
          <w:sz w:val="24"/>
          <w:szCs w:val="24"/>
        </w:rPr>
        <w:t>1</w:t>
      </w:r>
      <w:r w:rsidRPr="009C4629">
        <w:rPr>
          <w:b/>
          <w:bCs/>
          <w:sz w:val="24"/>
          <w:szCs w:val="24"/>
        </w:rPr>
        <w:t>: MEDLINE</w:t>
      </w:r>
    </w:p>
    <w:p w14:paraId="5DFC44E9" w14:textId="77777777" w:rsidR="000663CF" w:rsidRPr="00522320" w:rsidRDefault="000663CF" w:rsidP="000663CF">
      <w:pPr>
        <w:spacing w:after="240"/>
        <w:rPr>
          <w:rFonts w:ascii="Arial" w:hAnsi="Arial" w:cs="Arial"/>
        </w:rPr>
      </w:pPr>
      <w:r w:rsidRPr="00C8519D">
        <w:rPr>
          <w:rFonts w:ascii="Arial" w:hAnsi="Arial" w:cs="Arial"/>
        </w:rPr>
        <w:t>Ovid MEDLINE(R) &lt;1946 to August 27, 2024&gt;</w:t>
      </w:r>
    </w:p>
    <w:tbl>
      <w:tblPr>
        <w:tblStyle w:val="TableGrid"/>
        <w:tblW w:w="5000" w:type="pct"/>
        <w:tblLook w:val="04A0" w:firstRow="1" w:lastRow="0" w:firstColumn="1" w:lastColumn="0" w:noHBand="0" w:noVBand="1"/>
      </w:tblPr>
      <w:tblGrid>
        <w:gridCol w:w="439"/>
        <w:gridCol w:w="9190"/>
      </w:tblGrid>
      <w:tr w:rsidR="004B46B9" w:rsidRPr="00522320" w14:paraId="475F3761" w14:textId="77777777" w:rsidTr="004B46B9">
        <w:tc>
          <w:tcPr>
            <w:tcW w:w="225" w:type="pct"/>
            <w:shd w:val="clear" w:color="auto" w:fill="D9D9D9" w:themeFill="background1" w:themeFillShade="D9"/>
            <w:hideMark/>
          </w:tcPr>
          <w:p w14:paraId="31EC8C0B" w14:textId="77777777" w:rsidR="004B46B9" w:rsidRPr="00522320" w:rsidRDefault="004B46B9" w:rsidP="000767B2">
            <w:pPr>
              <w:rPr>
                <w:rFonts w:ascii="Arial" w:hAnsi="Arial" w:cs="Arial"/>
                <w:b/>
                <w:bCs/>
              </w:rPr>
            </w:pPr>
            <w:r w:rsidRPr="00522320">
              <w:rPr>
                <w:rFonts w:ascii="Arial" w:hAnsi="Arial" w:cs="Arial"/>
                <w:b/>
                <w:bCs/>
              </w:rPr>
              <w:t>#</w:t>
            </w:r>
          </w:p>
        </w:tc>
        <w:tc>
          <w:tcPr>
            <w:tcW w:w="4775" w:type="pct"/>
            <w:shd w:val="clear" w:color="auto" w:fill="D9D9D9" w:themeFill="background1" w:themeFillShade="D9"/>
            <w:hideMark/>
          </w:tcPr>
          <w:p w14:paraId="5AC553F7" w14:textId="77777777" w:rsidR="004B46B9" w:rsidRPr="00522320" w:rsidRDefault="004B46B9" w:rsidP="000767B2">
            <w:pPr>
              <w:rPr>
                <w:rFonts w:ascii="Arial" w:hAnsi="Arial" w:cs="Arial"/>
                <w:b/>
                <w:bCs/>
              </w:rPr>
            </w:pPr>
            <w:r w:rsidRPr="00522320">
              <w:rPr>
                <w:rFonts w:ascii="Arial" w:hAnsi="Arial" w:cs="Arial"/>
                <w:b/>
                <w:bCs/>
              </w:rPr>
              <w:t>Query</w:t>
            </w:r>
          </w:p>
        </w:tc>
      </w:tr>
      <w:tr w:rsidR="004B46B9" w:rsidRPr="00522320" w14:paraId="26620FEE" w14:textId="77777777" w:rsidTr="004B46B9">
        <w:tc>
          <w:tcPr>
            <w:tcW w:w="0" w:type="auto"/>
            <w:hideMark/>
          </w:tcPr>
          <w:p w14:paraId="2ADC517E" w14:textId="77777777" w:rsidR="004B46B9" w:rsidRPr="00522320" w:rsidRDefault="004B46B9" w:rsidP="000767B2">
            <w:pPr>
              <w:rPr>
                <w:rFonts w:ascii="Arial" w:hAnsi="Arial" w:cs="Arial"/>
              </w:rPr>
            </w:pPr>
            <w:r w:rsidRPr="00522320">
              <w:rPr>
                <w:rFonts w:ascii="Arial" w:hAnsi="Arial" w:cs="Arial"/>
              </w:rPr>
              <w:t>1</w:t>
            </w:r>
          </w:p>
        </w:tc>
        <w:tc>
          <w:tcPr>
            <w:tcW w:w="4775" w:type="pct"/>
            <w:hideMark/>
          </w:tcPr>
          <w:p w14:paraId="612F0CAA" w14:textId="77777777" w:rsidR="004B46B9" w:rsidRPr="00522320" w:rsidRDefault="004B46B9" w:rsidP="000767B2">
            <w:pPr>
              <w:rPr>
                <w:rFonts w:ascii="Arial" w:hAnsi="Arial" w:cs="Arial"/>
              </w:rPr>
            </w:pPr>
            <w:r w:rsidRPr="00522320">
              <w:rPr>
                <w:rFonts w:ascii="Arial" w:hAnsi="Arial" w:cs="Arial"/>
              </w:rPr>
              <w:t>aphasia, primary progressive/ or frontotemporal lobar degeneration/ or frontotemporal dementia/ or "pick disease of the brain"/ or primary progressive nonfluent aphasia/ or corticobasal degeneration/ or supranuclear palsy, progressive/ or motor neuron disease/ or amyotrophic lateral sclerosis/</w:t>
            </w:r>
          </w:p>
        </w:tc>
      </w:tr>
      <w:tr w:rsidR="004B46B9" w:rsidRPr="00522320" w14:paraId="5AC295F7" w14:textId="77777777" w:rsidTr="004B46B9">
        <w:tc>
          <w:tcPr>
            <w:tcW w:w="0" w:type="auto"/>
            <w:hideMark/>
          </w:tcPr>
          <w:p w14:paraId="1B09D30A" w14:textId="77777777" w:rsidR="004B46B9" w:rsidRPr="00522320" w:rsidRDefault="004B46B9" w:rsidP="000767B2">
            <w:pPr>
              <w:rPr>
                <w:rFonts w:ascii="Arial" w:hAnsi="Arial" w:cs="Arial"/>
              </w:rPr>
            </w:pPr>
            <w:r w:rsidRPr="00522320">
              <w:rPr>
                <w:rFonts w:ascii="Arial" w:hAnsi="Arial" w:cs="Arial"/>
              </w:rPr>
              <w:t>2</w:t>
            </w:r>
          </w:p>
        </w:tc>
        <w:tc>
          <w:tcPr>
            <w:tcW w:w="4775" w:type="pct"/>
            <w:hideMark/>
          </w:tcPr>
          <w:p w14:paraId="62F1D53D" w14:textId="77777777" w:rsidR="004B46B9" w:rsidRPr="00522320" w:rsidRDefault="004B46B9" w:rsidP="000767B2">
            <w:pPr>
              <w:rPr>
                <w:rFonts w:ascii="Arial" w:hAnsi="Arial" w:cs="Arial"/>
              </w:rPr>
            </w:pPr>
            <w:r w:rsidRPr="00522320">
              <w:rPr>
                <w:rFonts w:ascii="Arial" w:hAnsi="Arial" w:cs="Arial"/>
              </w:rPr>
              <w:t>RNA-Binding Protein FUS/ or C9orf72 Protein/ or TDP-43 Proteinopathies/ or tau Proteins/ or Tauopathies/</w:t>
            </w:r>
          </w:p>
        </w:tc>
      </w:tr>
      <w:tr w:rsidR="004B46B9" w:rsidRPr="00522320" w14:paraId="36EF4B04" w14:textId="77777777" w:rsidTr="004B46B9">
        <w:tc>
          <w:tcPr>
            <w:tcW w:w="0" w:type="auto"/>
            <w:hideMark/>
          </w:tcPr>
          <w:p w14:paraId="760000F7" w14:textId="77777777" w:rsidR="004B46B9" w:rsidRPr="00522320" w:rsidRDefault="004B46B9" w:rsidP="000767B2">
            <w:pPr>
              <w:rPr>
                <w:rFonts w:ascii="Arial" w:hAnsi="Arial" w:cs="Arial"/>
              </w:rPr>
            </w:pPr>
            <w:r w:rsidRPr="00522320">
              <w:rPr>
                <w:rFonts w:ascii="Arial" w:hAnsi="Arial" w:cs="Arial"/>
              </w:rPr>
              <w:t>3</w:t>
            </w:r>
          </w:p>
        </w:tc>
        <w:tc>
          <w:tcPr>
            <w:tcW w:w="4775" w:type="pct"/>
            <w:hideMark/>
          </w:tcPr>
          <w:p w14:paraId="7931F492" w14:textId="77777777" w:rsidR="004B46B9" w:rsidRPr="00522320" w:rsidRDefault="004B46B9" w:rsidP="000767B2">
            <w:pPr>
              <w:rPr>
                <w:rFonts w:ascii="Arial" w:hAnsi="Arial" w:cs="Arial"/>
              </w:rPr>
            </w:pPr>
            <w:r w:rsidRPr="00522320">
              <w:rPr>
                <w:rFonts w:ascii="Arial" w:hAnsi="Arial" w:cs="Arial"/>
              </w:rPr>
              <w:t>(frontotemporal lobar degeneration or fronto temporal lobar degeneration or frontal dementia or frontal lobe dementia or Pick* complex or frontotemporal dementia or frontal-temporal dementia or fronto temporal dementia or behavio?ral variant FTD or frontal variant FTD or Pick* disease or Pick dementia or Pick syndrome or FTD-behavio?ral variant* or FTD-language variant* or amyotrophic lateral scleros?s or ALS dementia or motor neuron disease* or sporadic MND or motoneuron disease* or motor neurone disease* or motor system disease* or primary lateral scleros?s or corticobasal syndrome* or corticobasal degeneration or cortical basal degeneration or cortical basal ganglionic degeneration or corticobasal ganglionic degeneration or cortico basal ganglionic degeneration or primary progressive aphasia* or temporal variant FTD or PPA syndrome* or semantic aphasia* or logopenic variant PPA or logopenic progressive aphasia* or "progressive non-fluent aphasia*" or "Non-fluent progressive aphasia*" or nonfluent progressive aphasia* or progressive nonfluent aphasia* or "non-fluent primary progressive aphasia" or semantic dementia or "Non-fluent?agrammatic variant*" or Nonfluent?agrammatic variant* or semantic PPA or Semantic variant PPA or progressive supranuclear palsy or Steele-Olszewski-Richardson Syndrome or steele richardson olszewski syndrome or supranuclear progressive palsy or PSP-Richardson* syndrome or "PSP-pure akinesia with gait freezing" or PSP-Progressive gait freezing or "PSP-Speech and Language variant" or PSP-Speech?Language or PSP-Frontal or Frontal PSP or Progressive supranuclear ophthalmoplegia* or vertical supranuclear ophthalmoplegia* or supranuclear vertical gaze palsy or vertical supranuclear gaze palsy).mp.</w:t>
            </w:r>
          </w:p>
        </w:tc>
      </w:tr>
      <w:tr w:rsidR="004B46B9" w:rsidRPr="00522320" w14:paraId="1B15924B" w14:textId="77777777" w:rsidTr="004B46B9">
        <w:tc>
          <w:tcPr>
            <w:tcW w:w="0" w:type="auto"/>
            <w:hideMark/>
          </w:tcPr>
          <w:p w14:paraId="151DAD93" w14:textId="77777777" w:rsidR="004B46B9" w:rsidRPr="00522320" w:rsidRDefault="004B46B9" w:rsidP="000767B2">
            <w:pPr>
              <w:rPr>
                <w:rFonts w:ascii="Arial" w:hAnsi="Arial" w:cs="Arial"/>
              </w:rPr>
            </w:pPr>
            <w:r w:rsidRPr="00522320">
              <w:rPr>
                <w:rFonts w:ascii="Arial" w:hAnsi="Arial" w:cs="Arial"/>
              </w:rPr>
              <w:t>4</w:t>
            </w:r>
          </w:p>
        </w:tc>
        <w:tc>
          <w:tcPr>
            <w:tcW w:w="4775" w:type="pct"/>
            <w:hideMark/>
          </w:tcPr>
          <w:p w14:paraId="2E98A111" w14:textId="77777777" w:rsidR="004B46B9" w:rsidRPr="00522320" w:rsidRDefault="004B46B9" w:rsidP="000767B2">
            <w:pPr>
              <w:rPr>
                <w:rFonts w:ascii="Arial" w:hAnsi="Arial" w:cs="Arial"/>
              </w:rPr>
            </w:pPr>
            <w:r w:rsidRPr="00522320">
              <w:rPr>
                <w:rFonts w:ascii="Arial" w:hAnsi="Arial" w:cs="Arial"/>
              </w:rPr>
              <w:t>(C9orf72 or MAPT or TDP43 or "TDP-43" or TARDBP43 or "TARDBP-43" or TAU protein or "fused in sarcoma" or FUS gene* or FUS protein or FUS RNA binding protein or "protein FUS" or "TAR DNA binding protein 43" or "C9 open reading frame 72" or "chromosome 9 open reading frame 72" or Tauopath* or "transactive response DNA binding protein 43").mp.</w:t>
            </w:r>
          </w:p>
        </w:tc>
      </w:tr>
      <w:tr w:rsidR="004B46B9" w:rsidRPr="00522320" w14:paraId="6F096466" w14:textId="77777777" w:rsidTr="004B46B9">
        <w:tc>
          <w:tcPr>
            <w:tcW w:w="0" w:type="auto"/>
            <w:hideMark/>
          </w:tcPr>
          <w:p w14:paraId="259A0AAF" w14:textId="77777777" w:rsidR="004B46B9" w:rsidRPr="00522320" w:rsidRDefault="004B46B9" w:rsidP="000767B2">
            <w:pPr>
              <w:rPr>
                <w:rFonts w:ascii="Arial" w:hAnsi="Arial" w:cs="Arial"/>
              </w:rPr>
            </w:pPr>
            <w:r w:rsidRPr="00522320">
              <w:rPr>
                <w:rFonts w:ascii="Arial" w:hAnsi="Arial" w:cs="Arial"/>
              </w:rPr>
              <w:t>5</w:t>
            </w:r>
          </w:p>
        </w:tc>
        <w:tc>
          <w:tcPr>
            <w:tcW w:w="4775" w:type="pct"/>
            <w:hideMark/>
          </w:tcPr>
          <w:p w14:paraId="2198A156" w14:textId="77777777" w:rsidR="004B46B9" w:rsidRPr="00522320" w:rsidRDefault="004B46B9" w:rsidP="000767B2">
            <w:pPr>
              <w:rPr>
                <w:rFonts w:ascii="Arial" w:hAnsi="Arial" w:cs="Arial"/>
              </w:rPr>
            </w:pPr>
            <w:r w:rsidRPr="00522320">
              <w:rPr>
                <w:rFonts w:ascii="Arial" w:hAnsi="Arial" w:cs="Arial"/>
              </w:rPr>
              <w:t>(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FTLD-TDP or FTLD-tau or sFTLD or gFTLD or sMND or C9FTLD).mp.</w:t>
            </w:r>
          </w:p>
        </w:tc>
      </w:tr>
      <w:tr w:rsidR="004B46B9" w:rsidRPr="00522320" w14:paraId="570E704C" w14:textId="77777777" w:rsidTr="004B46B9">
        <w:tc>
          <w:tcPr>
            <w:tcW w:w="0" w:type="auto"/>
            <w:hideMark/>
          </w:tcPr>
          <w:p w14:paraId="565DA067" w14:textId="77777777" w:rsidR="004B46B9" w:rsidRPr="00522320" w:rsidRDefault="004B46B9" w:rsidP="000767B2">
            <w:pPr>
              <w:rPr>
                <w:rFonts w:ascii="Arial" w:hAnsi="Arial" w:cs="Arial"/>
              </w:rPr>
            </w:pPr>
            <w:r w:rsidRPr="00522320">
              <w:rPr>
                <w:rFonts w:ascii="Arial" w:hAnsi="Arial" w:cs="Arial"/>
              </w:rPr>
              <w:t>6</w:t>
            </w:r>
          </w:p>
        </w:tc>
        <w:tc>
          <w:tcPr>
            <w:tcW w:w="4775" w:type="pct"/>
            <w:hideMark/>
          </w:tcPr>
          <w:p w14:paraId="60DF794A" w14:textId="77777777" w:rsidR="004B46B9" w:rsidRPr="00522320" w:rsidRDefault="004B46B9" w:rsidP="000767B2">
            <w:pPr>
              <w:rPr>
                <w:rFonts w:ascii="Arial" w:hAnsi="Arial" w:cs="Arial"/>
              </w:rPr>
            </w:pPr>
            <w:r w:rsidRPr="00522320">
              <w:rPr>
                <w:rFonts w:ascii="Arial" w:hAnsi="Arial" w:cs="Arial"/>
              </w:rPr>
              <w:t>1 or 2 or 3 or 4 or 5</w:t>
            </w:r>
          </w:p>
        </w:tc>
      </w:tr>
      <w:tr w:rsidR="004B46B9" w:rsidRPr="00522320" w14:paraId="5518E0F2" w14:textId="77777777" w:rsidTr="004B46B9">
        <w:tc>
          <w:tcPr>
            <w:tcW w:w="0" w:type="auto"/>
            <w:hideMark/>
          </w:tcPr>
          <w:p w14:paraId="5FF6E55B" w14:textId="77777777" w:rsidR="004B46B9" w:rsidRPr="00522320" w:rsidRDefault="004B46B9" w:rsidP="000767B2">
            <w:pPr>
              <w:rPr>
                <w:rFonts w:ascii="Arial" w:hAnsi="Arial" w:cs="Arial"/>
              </w:rPr>
            </w:pPr>
            <w:r w:rsidRPr="00522320">
              <w:rPr>
                <w:rFonts w:ascii="Arial" w:hAnsi="Arial" w:cs="Arial"/>
              </w:rPr>
              <w:t>7</w:t>
            </w:r>
          </w:p>
        </w:tc>
        <w:tc>
          <w:tcPr>
            <w:tcW w:w="4775" w:type="pct"/>
            <w:hideMark/>
          </w:tcPr>
          <w:p w14:paraId="1DC9B46B" w14:textId="77777777" w:rsidR="004B46B9" w:rsidRPr="00522320" w:rsidRDefault="004B46B9" w:rsidP="000767B2">
            <w:pPr>
              <w:rPr>
                <w:rFonts w:ascii="Arial" w:hAnsi="Arial" w:cs="Arial"/>
              </w:rPr>
            </w:pPr>
            <w:r w:rsidRPr="00522320">
              <w:rPr>
                <w:rFonts w:ascii="Arial" w:hAnsi="Arial" w:cs="Arial"/>
              </w:rPr>
              <w:t>Magnetic Resonance Imaging/ or Diffusion Magnetic Resonance Imaging/ or Diffusion Tensor Imaging/</w:t>
            </w:r>
          </w:p>
        </w:tc>
      </w:tr>
      <w:tr w:rsidR="004B46B9" w:rsidRPr="00522320" w14:paraId="665B3124" w14:textId="77777777" w:rsidTr="004B46B9">
        <w:tc>
          <w:tcPr>
            <w:tcW w:w="0" w:type="auto"/>
            <w:hideMark/>
          </w:tcPr>
          <w:p w14:paraId="367A92BC" w14:textId="77777777" w:rsidR="004B46B9" w:rsidRPr="00522320" w:rsidRDefault="004B46B9" w:rsidP="000767B2">
            <w:pPr>
              <w:rPr>
                <w:rFonts w:ascii="Arial" w:hAnsi="Arial" w:cs="Arial"/>
              </w:rPr>
            </w:pPr>
            <w:r w:rsidRPr="00522320">
              <w:rPr>
                <w:rFonts w:ascii="Arial" w:hAnsi="Arial" w:cs="Arial"/>
              </w:rPr>
              <w:t>8</w:t>
            </w:r>
          </w:p>
        </w:tc>
        <w:tc>
          <w:tcPr>
            <w:tcW w:w="4775" w:type="pct"/>
            <w:hideMark/>
          </w:tcPr>
          <w:p w14:paraId="175C0294" w14:textId="77777777" w:rsidR="004B46B9" w:rsidRPr="00522320" w:rsidRDefault="004B46B9" w:rsidP="000767B2">
            <w:pPr>
              <w:rPr>
                <w:rFonts w:ascii="Arial" w:hAnsi="Arial" w:cs="Arial"/>
              </w:rPr>
            </w:pPr>
            <w:r w:rsidRPr="00522320">
              <w:rPr>
                <w:rFonts w:ascii="Arial" w:hAnsi="Arial" w:cs="Arial"/>
              </w:rPr>
              <w:t xml:space="preserve">((volumetric* or volumetry or volumes or structural change* or structural* alterat* or "change* in structure" or microstructural degradation or macrostructural atrophy) and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w:t>
            </w:r>
            <w:r w:rsidRPr="00522320">
              <w:rPr>
                <w:rFonts w:ascii="Arial" w:hAnsi="Arial" w:cs="Arial"/>
              </w:rPr>
              <w:lastRenderedPageBreak/>
              <w:t>oblongata or angular gyrus or supramarginal gyrus or posterior cingulum or motor cortex or fusiform gyrus or occipital or frontal cortex or nucleus accumbens or globus pallidus or putamen or primary cortex)).mp.</w:t>
            </w:r>
          </w:p>
        </w:tc>
      </w:tr>
      <w:tr w:rsidR="004B46B9" w:rsidRPr="00522320" w14:paraId="01702FC9" w14:textId="77777777" w:rsidTr="004B46B9">
        <w:tc>
          <w:tcPr>
            <w:tcW w:w="0" w:type="auto"/>
            <w:hideMark/>
          </w:tcPr>
          <w:p w14:paraId="53792F95" w14:textId="77777777" w:rsidR="004B46B9" w:rsidRPr="00522320" w:rsidRDefault="004B46B9" w:rsidP="000767B2">
            <w:pPr>
              <w:rPr>
                <w:rFonts w:ascii="Arial" w:hAnsi="Arial" w:cs="Arial"/>
              </w:rPr>
            </w:pPr>
            <w:r w:rsidRPr="00522320">
              <w:rPr>
                <w:rFonts w:ascii="Arial" w:hAnsi="Arial" w:cs="Arial"/>
              </w:rPr>
              <w:lastRenderedPageBreak/>
              <w:t>9</w:t>
            </w:r>
          </w:p>
        </w:tc>
        <w:tc>
          <w:tcPr>
            <w:tcW w:w="4775" w:type="pct"/>
            <w:hideMark/>
          </w:tcPr>
          <w:p w14:paraId="6B234A7B" w14:textId="77777777" w:rsidR="004B46B9" w:rsidRPr="00522320" w:rsidRDefault="004B46B9" w:rsidP="000767B2">
            <w:pPr>
              <w:rPr>
                <w:rFonts w:ascii="Arial" w:hAnsi="Arial" w:cs="Arial"/>
              </w:rPr>
            </w:pPr>
            <w:r w:rsidRPr="00522320">
              <w:rPr>
                <w:rFonts w:ascii="Arial" w:hAnsi="Arial" w:cs="Arial"/>
              </w:rPr>
              <w:t>6 and 7 and 8</w:t>
            </w:r>
          </w:p>
        </w:tc>
      </w:tr>
      <w:tr w:rsidR="004B46B9" w:rsidRPr="00522320" w14:paraId="3F89D7AA" w14:textId="77777777" w:rsidTr="004B46B9">
        <w:tc>
          <w:tcPr>
            <w:tcW w:w="0" w:type="auto"/>
            <w:hideMark/>
          </w:tcPr>
          <w:p w14:paraId="47E5EA11" w14:textId="77777777" w:rsidR="004B46B9" w:rsidRPr="00522320" w:rsidRDefault="004B46B9" w:rsidP="000767B2">
            <w:pPr>
              <w:rPr>
                <w:rFonts w:ascii="Arial" w:hAnsi="Arial" w:cs="Arial"/>
              </w:rPr>
            </w:pPr>
            <w:r w:rsidRPr="00522320">
              <w:rPr>
                <w:rFonts w:ascii="Arial" w:hAnsi="Arial" w:cs="Arial"/>
              </w:rPr>
              <w:t>10</w:t>
            </w:r>
          </w:p>
        </w:tc>
        <w:tc>
          <w:tcPr>
            <w:tcW w:w="4775" w:type="pct"/>
            <w:hideMark/>
          </w:tcPr>
          <w:p w14:paraId="5A5162EB" w14:textId="77777777" w:rsidR="004B46B9" w:rsidRPr="00522320" w:rsidRDefault="004B46B9" w:rsidP="000767B2">
            <w:pPr>
              <w:rPr>
                <w:rFonts w:ascii="Arial" w:hAnsi="Arial" w:cs="Arial"/>
              </w:rPr>
            </w:pPr>
            <w:r w:rsidRPr="00522320">
              <w:rPr>
                <w:rFonts w:ascii="Arial" w:hAnsi="Arial" w:cs="Arial"/>
              </w:rPr>
              <w:t>(((MRI? or Magnetic Resonance Imag* or MR imag* or MR scan* or Structural MRI or functional MRI or NMR imag* or T1 weighted imag* or T1-weighted MRI? or tensor-based morphometry or T1WI MRI or fMRI or FMRIB or sMRI or MRI assessment* or MRI stud* or MRI analys* or MRI-based or MRI measure* or MRI marker* or vMRI or Magnetic Resonance Imag* or morphometric MRI or MR? Biomarker*) adj7 (volumetric* or volumetry or volumes or structural change* or structural* alterat* or "change* in structure" or microstructural degradation or macrostructural atrophy)) and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mp.</w:t>
            </w:r>
          </w:p>
        </w:tc>
      </w:tr>
      <w:tr w:rsidR="004B46B9" w:rsidRPr="00522320" w14:paraId="6FF862D1" w14:textId="77777777" w:rsidTr="004B46B9">
        <w:tc>
          <w:tcPr>
            <w:tcW w:w="0" w:type="auto"/>
            <w:hideMark/>
          </w:tcPr>
          <w:p w14:paraId="26235F2A" w14:textId="77777777" w:rsidR="004B46B9" w:rsidRPr="00522320" w:rsidRDefault="004B46B9" w:rsidP="000767B2">
            <w:pPr>
              <w:rPr>
                <w:rFonts w:ascii="Arial" w:hAnsi="Arial" w:cs="Arial"/>
              </w:rPr>
            </w:pPr>
            <w:r w:rsidRPr="00522320">
              <w:rPr>
                <w:rFonts w:ascii="Arial" w:hAnsi="Arial" w:cs="Arial"/>
              </w:rPr>
              <w:t>11</w:t>
            </w:r>
          </w:p>
        </w:tc>
        <w:tc>
          <w:tcPr>
            <w:tcW w:w="4775" w:type="pct"/>
            <w:hideMark/>
          </w:tcPr>
          <w:p w14:paraId="36068FE5" w14:textId="77777777" w:rsidR="004B46B9" w:rsidRPr="00522320" w:rsidRDefault="004B46B9" w:rsidP="000767B2">
            <w:pPr>
              <w:rPr>
                <w:rFonts w:ascii="Arial" w:hAnsi="Arial" w:cs="Arial"/>
              </w:rPr>
            </w:pPr>
            <w:r w:rsidRPr="00522320">
              <w:rPr>
                <w:rFonts w:ascii="Arial" w:hAnsi="Arial" w:cs="Arial"/>
              </w:rPr>
              <w:t>6 and 10</w:t>
            </w:r>
          </w:p>
        </w:tc>
      </w:tr>
      <w:tr w:rsidR="004B46B9" w:rsidRPr="00522320" w14:paraId="3F22BAB0" w14:textId="77777777" w:rsidTr="004B46B9">
        <w:tc>
          <w:tcPr>
            <w:tcW w:w="0" w:type="auto"/>
            <w:hideMark/>
          </w:tcPr>
          <w:p w14:paraId="26F3DA99" w14:textId="77777777" w:rsidR="004B46B9" w:rsidRPr="00522320" w:rsidRDefault="004B46B9" w:rsidP="000767B2">
            <w:pPr>
              <w:rPr>
                <w:rFonts w:ascii="Arial" w:hAnsi="Arial" w:cs="Arial"/>
              </w:rPr>
            </w:pPr>
            <w:r w:rsidRPr="00522320">
              <w:rPr>
                <w:rFonts w:ascii="Arial" w:hAnsi="Arial" w:cs="Arial"/>
              </w:rPr>
              <w:t>12</w:t>
            </w:r>
          </w:p>
        </w:tc>
        <w:tc>
          <w:tcPr>
            <w:tcW w:w="4775" w:type="pct"/>
            <w:hideMark/>
          </w:tcPr>
          <w:p w14:paraId="7415DDFF" w14:textId="77777777" w:rsidR="004B46B9" w:rsidRPr="00522320" w:rsidRDefault="004B46B9" w:rsidP="000767B2">
            <w:pPr>
              <w:rPr>
                <w:rFonts w:ascii="Arial" w:hAnsi="Arial" w:cs="Arial"/>
              </w:rPr>
            </w:pPr>
            <w:r w:rsidRPr="00522320">
              <w:rPr>
                <w:rFonts w:ascii="Arial" w:hAnsi="Arial" w:cs="Arial"/>
              </w:rPr>
              <w:t>((MR scan* or MR imag* or Magnetic resonance imag* or Structural MRI or functional MRI or NMR imag* or T1 weighted imag* or T1-weighted MRI? or tensor-based morphometry or morphometric MRI or MR? Biomarker* or MRI measure* or fMRI or sMRI or vMRI) adj3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mp.</w:t>
            </w:r>
          </w:p>
        </w:tc>
      </w:tr>
      <w:tr w:rsidR="004B46B9" w:rsidRPr="00522320" w14:paraId="0A116B44" w14:textId="77777777" w:rsidTr="004B46B9">
        <w:tc>
          <w:tcPr>
            <w:tcW w:w="0" w:type="auto"/>
            <w:hideMark/>
          </w:tcPr>
          <w:p w14:paraId="3260D080" w14:textId="77777777" w:rsidR="004B46B9" w:rsidRPr="00522320" w:rsidRDefault="004B46B9" w:rsidP="000767B2">
            <w:pPr>
              <w:rPr>
                <w:rFonts w:ascii="Arial" w:hAnsi="Arial" w:cs="Arial"/>
              </w:rPr>
            </w:pPr>
            <w:r w:rsidRPr="00522320">
              <w:rPr>
                <w:rFonts w:ascii="Arial" w:hAnsi="Arial" w:cs="Arial"/>
              </w:rPr>
              <w:t>13</w:t>
            </w:r>
          </w:p>
        </w:tc>
        <w:tc>
          <w:tcPr>
            <w:tcW w:w="4775" w:type="pct"/>
            <w:hideMark/>
          </w:tcPr>
          <w:p w14:paraId="472B7AD1" w14:textId="77777777" w:rsidR="004B46B9" w:rsidRPr="00522320" w:rsidRDefault="004B46B9" w:rsidP="000767B2">
            <w:pPr>
              <w:rPr>
                <w:rFonts w:ascii="Arial" w:hAnsi="Arial" w:cs="Arial"/>
              </w:rPr>
            </w:pPr>
            <w:r w:rsidRPr="00522320">
              <w:rPr>
                <w:rFonts w:ascii="Arial" w:hAnsi="Arial" w:cs="Arial"/>
              </w:rPr>
              <w:t>6 and 12</w:t>
            </w:r>
          </w:p>
        </w:tc>
      </w:tr>
      <w:tr w:rsidR="004B46B9" w:rsidRPr="00522320" w14:paraId="161EDBE3" w14:textId="77777777" w:rsidTr="004B46B9">
        <w:tc>
          <w:tcPr>
            <w:tcW w:w="0" w:type="auto"/>
            <w:hideMark/>
          </w:tcPr>
          <w:p w14:paraId="594CBD68" w14:textId="77777777" w:rsidR="004B46B9" w:rsidRPr="00522320" w:rsidRDefault="004B46B9" w:rsidP="000767B2">
            <w:pPr>
              <w:rPr>
                <w:rFonts w:ascii="Arial" w:hAnsi="Arial" w:cs="Arial"/>
              </w:rPr>
            </w:pPr>
            <w:r w:rsidRPr="00522320">
              <w:rPr>
                <w:rFonts w:ascii="Arial" w:hAnsi="Arial" w:cs="Arial"/>
              </w:rPr>
              <w:t>14</w:t>
            </w:r>
          </w:p>
        </w:tc>
        <w:tc>
          <w:tcPr>
            <w:tcW w:w="4775" w:type="pct"/>
            <w:hideMark/>
          </w:tcPr>
          <w:p w14:paraId="700B3757" w14:textId="77777777" w:rsidR="004B46B9" w:rsidRPr="00522320" w:rsidRDefault="004B46B9" w:rsidP="000767B2">
            <w:pPr>
              <w:rPr>
                <w:rFonts w:ascii="Arial" w:hAnsi="Arial" w:cs="Arial"/>
              </w:rPr>
            </w:pPr>
            <w:r w:rsidRPr="00522320">
              <w:rPr>
                <w:rFonts w:ascii="Arial" w:hAnsi="Arial" w:cs="Arial"/>
              </w:rPr>
              <w:t>((MRI or MR imag* or MR scan* or MR imag* or Magnetic resonance imag* or Structural MRI or functional MRI or NMR imag* or T1 weighted imag* or T1-weighted MRI? or tensor-based morphometry or MRI measurement* or morphometric MRI or MR? biomarker* or Morphologic MRI or fMRI or sMRI or vMRI) adj6 (atroph* or degenerati* or neurodegenerat* or alteration* or changes or volume loss or "loss of volume" or microstructural degradation) adj7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mp.</w:t>
            </w:r>
          </w:p>
        </w:tc>
      </w:tr>
      <w:tr w:rsidR="004B46B9" w:rsidRPr="00522320" w14:paraId="420CAF61" w14:textId="77777777" w:rsidTr="004B46B9">
        <w:tc>
          <w:tcPr>
            <w:tcW w:w="0" w:type="auto"/>
            <w:hideMark/>
          </w:tcPr>
          <w:p w14:paraId="38E661EA" w14:textId="77777777" w:rsidR="004B46B9" w:rsidRPr="00522320" w:rsidRDefault="004B46B9" w:rsidP="000767B2">
            <w:pPr>
              <w:rPr>
                <w:rFonts w:ascii="Arial" w:hAnsi="Arial" w:cs="Arial"/>
              </w:rPr>
            </w:pPr>
            <w:r w:rsidRPr="00522320">
              <w:rPr>
                <w:rFonts w:ascii="Arial" w:hAnsi="Arial" w:cs="Arial"/>
              </w:rPr>
              <w:t>15</w:t>
            </w:r>
          </w:p>
        </w:tc>
        <w:tc>
          <w:tcPr>
            <w:tcW w:w="4775" w:type="pct"/>
            <w:hideMark/>
          </w:tcPr>
          <w:p w14:paraId="79472EAA" w14:textId="77777777" w:rsidR="004B46B9" w:rsidRPr="00522320" w:rsidRDefault="004B46B9" w:rsidP="000767B2">
            <w:pPr>
              <w:rPr>
                <w:rFonts w:ascii="Arial" w:hAnsi="Arial" w:cs="Arial"/>
              </w:rPr>
            </w:pPr>
            <w:r w:rsidRPr="00522320">
              <w:rPr>
                <w:rFonts w:ascii="Arial" w:hAnsi="Arial" w:cs="Arial"/>
              </w:rPr>
              <w:t>6 and 14</w:t>
            </w:r>
          </w:p>
        </w:tc>
      </w:tr>
      <w:tr w:rsidR="004B46B9" w:rsidRPr="00522320" w14:paraId="3AE741BC" w14:textId="77777777" w:rsidTr="004B46B9">
        <w:tc>
          <w:tcPr>
            <w:tcW w:w="0" w:type="auto"/>
            <w:hideMark/>
          </w:tcPr>
          <w:p w14:paraId="7BB0ED28" w14:textId="77777777" w:rsidR="004B46B9" w:rsidRPr="00522320" w:rsidRDefault="004B46B9" w:rsidP="000767B2">
            <w:pPr>
              <w:rPr>
                <w:rFonts w:ascii="Arial" w:hAnsi="Arial" w:cs="Arial"/>
              </w:rPr>
            </w:pPr>
            <w:r w:rsidRPr="00522320">
              <w:rPr>
                <w:rFonts w:ascii="Arial" w:hAnsi="Arial" w:cs="Arial"/>
              </w:rPr>
              <w:t>16</w:t>
            </w:r>
          </w:p>
        </w:tc>
        <w:tc>
          <w:tcPr>
            <w:tcW w:w="4775" w:type="pct"/>
            <w:hideMark/>
          </w:tcPr>
          <w:p w14:paraId="4D871E54" w14:textId="77777777" w:rsidR="004B46B9" w:rsidRPr="00522320" w:rsidRDefault="004B46B9" w:rsidP="000767B2">
            <w:pPr>
              <w:rPr>
                <w:rFonts w:ascii="Arial" w:hAnsi="Arial" w:cs="Arial"/>
              </w:rPr>
            </w:pPr>
            <w:r w:rsidRPr="00522320">
              <w:rPr>
                <w:rFonts w:ascii="Arial" w:hAnsi="Arial" w:cs="Arial"/>
              </w:rPr>
              <w:t xml:space="preserve">((Volumetric brain MRI or MRI brain volumetry or brain MRI or Brain Magnetic Resonance or Brain MR) and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w:t>
            </w:r>
            <w:r w:rsidRPr="00522320">
              <w:rPr>
                <w:rFonts w:ascii="Arial" w:hAnsi="Arial" w:cs="Arial"/>
              </w:rPr>
              <w:lastRenderedPageBreak/>
              <w:t>medulla oblongata or angular gyrus or supramarginal gyrus or posterior cingulum or motor cortex or fusiform gyrus or occipital or frontal cortex or nucleus accumbens or globus pallidus or putamen or primary cortex)).mp.</w:t>
            </w:r>
          </w:p>
        </w:tc>
      </w:tr>
      <w:tr w:rsidR="004B46B9" w:rsidRPr="00522320" w14:paraId="3D816A1B" w14:textId="77777777" w:rsidTr="004B46B9">
        <w:tc>
          <w:tcPr>
            <w:tcW w:w="0" w:type="auto"/>
            <w:hideMark/>
          </w:tcPr>
          <w:p w14:paraId="54D18E01" w14:textId="77777777" w:rsidR="004B46B9" w:rsidRPr="00522320" w:rsidRDefault="004B46B9" w:rsidP="000767B2">
            <w:pPr>
              <w:rPr>
                <w:rFonts w:ascii="Arial" w:hAnsi="Arial" w:cs="Arial"/>
              </w:rPr>
            </w:pPr>
            <w:r w:rsidRPr="00522320">
              <w:rPr>
                <w:rFonts w:ascii="Arial" w:hAnsi="Arial" w:cs="Arial"/>
              </w:rPr>
              <w:lastRenderedPageBreak/>
              <w:t>17</w:t>
            </w:r>
          </w:p>
        </w:tc>
        <w:tc>
          <w:tcPr>
            <w:tcW w:w="4775" w:type="pct"/>
            <w:hideMark/>
          </w:tcPr>
          <w:p w14:paraId="0641ABDC" w14:textId="77777777" w:rsidR="004B46B9" w:rsidRPr="00522320" w:rsidRDefault="004B46B9" w:rsidP="000767B2">
            <w:pPr>
              <w:rPr>
                <w:rFonts w:ascii="Arial" w:hAnsi="Arial" w:cs="Arial"/>
              </w:rPr>
            </w:pPr>
            <w:r w:rsidRPr="00522320">
              <w:rPr>
                <w:rFonts w:ascii="Arial" w:hAnsi="Arial" w:cs="Arial"/>
              </w:rPr>
              <w:t>6 and 16</w:t>
            </w:r>
          </w:p>
        </w:tc>
      </w:tr>
      <w:tr w:rsidR="004B46B9" w:rsidRPr="00522320" w14:paraId="7DB5DFF5" w14:textId="77777777" w:rsidTr="004B46B9">
        <w:tc>
          <w:tcPr>
            <w:tcW w:w="0" w:type="auto"/>
            <w:hideMark/>
          </w:tcPr>
          <w:p w14:paraId="28D05538" w14:textId="77777777" w:rsidR="004B46B9" w:rsidRPr="00522320" w:rsidRDefault="004B46B9" w:rsidP="000767B2">
            <w:pPr>
              <w:rPr>
                <w:rFonts w:ascii="Arial" w:hAnsi="Arial" w:cs="Arial"/>
              </w:rPr>
            </w:pPr>
            <w:r w:rsidRPr="00522320">
              <w:rPr>
                <w:rFonts w:ascii="Arial" w:hAnsi="Arial" w:cs="Arial"/>
              </w:rPr>
              <w:t>18</w:t>
            </w:r>
          </w:p>
        </w:tc>
        <w:tc>
          <w:tcPr>
            <w:tcW w:w="4775" w:type="pct"/>
            <w:hideMark/>
          </w:tcPr>
          <w:p w14:paraId="5B61FCCA" w14:textId="77777777" w:rsidR="004B46B9" w:rsidRPr="00522320" w:rsidRDefault="004B46B9" w:rsidP="000767B2">
            <w:pPr>
              <w:rPr>
                <w:rFonts w:ascii="Arial" w:hAnsi="Arial" w:cs="Arial"/>
              </w:rPr>
            </w:pPr>
            <w:r w:rsidRPr="00522320">
              <w:rPr>
                <w:rFonts w:ascii="Arial" w:hAnsi="Arial" w:cs="Arial"/>
              </w:rPr>
              <w:t>9 or 11 or 13 or 15 or 17</w:t>
            </w:r>
          </w:p>
        </w:tc>
      </w:tr>
      <w:tr w:rsidR="004B46B9" w:rsidRPr="00522320" w14:paraId="393B26D5" w14:textId="77777777" w:rsidTr="004B46B9">
        <w:tc>
          <w:tcPr>
            <w:tcW w:w="0" w:type="auto"/>
            <w:hideMark/>
          </w:tcPr>
          <w:p w14:paraId="455DC273" w14:textId="77777777" w:rsidR="004B46B9" w:rsidRPr="00522320" w:rsidRDefault="004B46B9" w:rsidP="000767B2">
            <w:pPr>
              <w:rPr>
                <w:rFonts w:ascii="Arial" w:hAnsi="Arial" w:cs="Arial"/>
              </w:rPr>
            </w:pPr>
            <w:r w:rsidRPr="00522320">
              <w:rPr>
                <w:rFonts w:ascii="Arial" w:hAnsi="Arial" w:cs="Arial"/>
              </w:rPr>
              <w:t>19</w:t>
            </w:r>
          </w:p>
        </w:tc>
        <w:tc>
          <w:tcPr>
            <w:tcW w:w="4775" w:type="pct"/>
            <w:hideMark/>
          </w:tcPr>
          <w:p w14:paraId="38F986C7" w14:textId="77777777" w:rsidR="004B46B9" w:rsidRPr="00522320" w:rsidRDefault="004B46B9" w:rsidP="000767B2">
            <w:pPr>
              <w:rPr>
                <w:rFonts w:ascii="Arial" w:hAnsi="Arial" w:cs="Arial"/>
              </w:rPr>
            </w:pPr>
            <w:r w:rsidRPr="00522320">
              <w:rPr>
                <w:rFonts w:ascii="Arial" w:hAnsi="Arial" w:cs="Arial"/>
              </w:rPr>
              <w:t>((gr#y matter or white matter) adj (loss or damage* or degradation) adj7 (MRI? or Magnetic Resonance Imag* or MR imag* or MR scan* or Structural MRI or functional MRI or NMR imag* or T1 weighted imag* or T1-weighted MRI? or tensor-based morphometry or T1WI MRI or fMRI or FMRIB or sMRI or MRI assessment* or MRI stud* or MRI analys* or MRI-based or MRI measure* or MRI marker* or vMRI or Magnetic Resonance Imag* or morphometric MRI or MR? Biomarker*)).mp.</w:t>
            </w:r>
          </w:p>
        </w:tc>
      </w:tr>
      <w:tr w:rsidR="004B46B9" w:rsidRPr="00522320" w14:paraId="4A67DC73" w14:textId="77777777" w:rsidTr="004B46B9">
        <w:tc>
          <w:tcPr>
            <w:tcW w:w="0" w:type="auto"/>
            <w:hideMark/>
          </w:tcPr>
          <w:p w14:paraId="2D4D81C3" w14:textId="77777777" w:rsidR="004B46B9" w:rsidRPr="00522320" w:rsidRDefault="004B46B9" w:rsidP="000767B2">
            <w:pPr>
              <w:rPr>
                <w:rFonts w:ascii="Arial" w:hAnsi="Arial" w:cs="Arial"/>
              </w:rPr>
            </w:pPr>
            <w:r w:rsidRPr="00522320">
              <w:rPr>
                <w:rFonts w:ascii="Arial" w:hAnsi="Arial" w:cs="Arial"/>
              </w:rPr>
              <w:t>20</w:t>
            </w:r>
          </w:p>
        </w:tc>
        <w:tc>
          <w:tcPr>
            <w:tcW w:w="4775" w:type="pct"/>
            <w:hideMark/>
          </w:tcPr>
          <w:p w14:paraId="1177DB27" w14:textId="77777777" w:rsidR="004B46B9" w:rsidRPr="00522320" w:rsidRDefault="004B46B9" w:rsidP="000767B2">
            <w:pPr>
              <w:rPr>
                <w:rFonts w:ascii="Arial" w:hAnsi="Arial" w:cs="Arial"/>
              </w:rPr>
            </w:pPr>
            <w:r w:rsidRPr="00522320">
              <w:rPr>
                <w:rFonts w:ascii="Arial" w:hAnsi="Arial" w:cs="Arial"/>
              </w:rPr>
              <w:t>6 and 19</w:t>
            </w:r>
          </w:p>
        </w:tc>
      </w:tr>
      <w:tr w:rsidR="004B46B9" w:rsidRPr="00522320" w14:paraId="447725EB" w14:textId="77777777" w:rsidTr="004B46B9">
        <w:tc>
          <w:tcPr>
            <w:tcW w:w="0" w:type="auto"/>
            <w:hideMark/>
          </w:tcPr>
          <w:p w14:paraId="0D810272" w14:textId="77777777" w:rsidR="004B46B9" w:rsidRPr="00522320" w:rsidRDefault="004B46B9" w:rsidP="000767B2">
            <w:pPr>
              <w:rPr>
                <w:rFonts w:ascii="Arial" w:hAnsi="Arial" w:cs="Arial"/>
              </w:rPr>
            </w:pPr>
            <w:r w:rsidRPr="00522320">
              <w:rPr>
                <w:rFonts w:ascii="Arial" w:hAnsi="Arial" w:cs="Arial"/>
              </w:rPr>
              <w:t>21</w:t>
            </w:r>
          </w:p>
        </w:tc>
        <w:tc>
          <w:tcPr>
            <w:tcW w:w="4775" w:type="pct"/>
            <w:hideMark/>
          </w:tcPr>
          <w:p w14:paraId="29477AA6" w14:textId="77777777" w:rsidR="004B46B9" w:rsidRPr="00522320" w:rsidRDefault="004B46B9" w:rsidP="000767B2">
            <w:pPr>
              <w:rPr>
                <w:rFonts w:ascii="Arial" w:hAnsi="Arial" w:cs="Arial"/>
              </w:rPr>
            </w:pPr>
            <w:r w:rsidRPr="00522320">
              <w:rPr>
                <w:rFonts w:ascii="Arial" w:hAnsi="Arial" w:cs="Arial"/>
              </w:rPr>
              <w:t>18 or 20</w:t>
            </w:r>
          </w:p>
        </w:tc>
      </w:tr>
      <w:tr w:rsidR="004B46B9" w:rsidRPr="00522320" w14:paraId="1BB17F86" w14:textId="77777777" w:rsidTr="004B46B9">
        <w:tc>
          <w:tcPr>
            <w:tcW w:w="0" w:type="auto"/>
            <w:hideMark/>
          </w:tcPr>
          <w:p w14:paraId="29F673C0" w14:textId="77777777" w:rsidR="004B46B9" w:rsidRPr="00522320" w:rsidRDefault="004B46B9" w:rsidP="000767B2">
            <w:pPr>
              <w:rPr>
                <w:rFonts w:ascii="Arial" w:hAnsi="Arial" w:cs="Arial"/>
              </w:rPr>
            </w:pPr>
            <w:r w:rsidRPr="00522320">
              <w:rPr>
                <w:rFonts w:ascii="Arial" w:hAnsi="Arial" w:cs="Arial"/>
              </w:rPr>
              <w:t>22</w:t>
            </w:r>
          </w:p>
        </w:tc>
        <w:tc>
          <w:tcPr>
            <w:tcW w:w="4775" w:type="pct"/>
            <w:hideMark/>
          </w:tcPr>
          <w:p w14:paraId="6EC35C3F" w14:textId="77777777" w:rsidR="004B46B9" w:rsidRPr="00522320" w:rsidRDefault="004B46B9" w:rsidP="000767B2">
            <w:pPr>
              <w:rPr>
                <w:rFonts w:ascii="Arial" w:hAnsi="Arial" w:cs="Arial"/>
              </w:rPr>
            </w:pPr>
            <w:r w:rsidRPr="00522320">
              <w:rPr>
                <w:rFonts w:ascii="Arial" w:hAnsi="Arial" w:cs="Arial"/>
              </w:rPr>
              <w:t>((MRI? or Magnetic Resonance Imag* or MR imag* or MR scan* or Structural MRI or functional MRI or NMR imag* or T1 weighted imag* or T1-weighted MRI? or tensor-based morphometry or T1WI MRI or fMRI or FMRIB or sMRI or MRI assessment* or MRI stud* or MRI analys* or MRI-based or MRI measure* or MRI marker* or vMRI or Magnetic Resonance Imag* or morphometric MRI or MR? Biomarker*) and ((hypometabolism or metabolic or metabolism or hypermetabolism) adj7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mp.</w:t>
            </w:r>
          </w:p>
        </w:tc>
      </w:tr>
      <w:tr w:rsidR="004B46B9" w:rsidRPr="00522320" w14:paraId="078627AE" w14:textId="77777777" w:rsidTr="004B46B9">
        <w:tc>
          <w:tcPr>
            <w:tcW w:w="0" w:type="auto"/>
            <w:hideMark/>
          </w:tcPr>
          <w:p w14:paraId="0375F892" w14:textId="77777777" w:rsidR="004B46B9" w:rsidRPr="00522320" w:rsidRDefault="004B46B9" w:rsidP="000767B2">
            <w:pPr>
              <w:rPr>
                <w:rFonts w:ascii="Arial" w:hAnsi="Arial" w:cs="Arial"/>
              </w:rPr>
            </w:pPr>
            <w:r w:rsidRPr="00522320">
              <w:rPr>
                <w:rFonts w:ascii="Arial" w:hAnsi="Arial" w:cs="Arial"/>
              </w:rPr>
              <w:t>23</w:t>
            </w:r>
          </w:p>
        </w:tc>
        <w:tc>
          <w:tcPr>
            <w:tcW w:w="4775" w:type="pct"/>
            <w:hideMark/>
          </w:tcPr>
          <w:p w14:paraId="5FCDB80D" w14:textId="77777777" w:rsidR="004B46B9" w:rsidRPr="00522320" w:rsidRDefault="004B46B9" w:rsidP="000767B2">
            <w:pPr>
              <w:rPr>
                <w:rFonts w:ascii="Arial" w:hAnsi="Arial" w:cs="Arial"/>
              </w:rPr>
            </w:pPr>
            <w:r w:rsidRPr="00522320">
              <w:rPr>
                <w:rFonts w:ascii="Arial" w:hAnsi="Arial" w:cs="Arial"/>
              </w:rPr>
              <w:t>6 and 22</w:t>
            </w:r>
          </w:p>
        </w:tc>
      </w:tr>
      <w:tr w:rsidR="004B46B9" w:rsidRPr="00522320" w14:paraId="01700921" w14:textId="77777777" w:rsidTr="004B46B9">
        <w:tc>
          <w:tcPr>
            <w:tcW w:w="0" w:type="auto"/>
            <w:hideMark/>
          </w:tcPr>
          <w:p w14:paraId="40ACF97B" w14:textId="77777777" w:rsidR="004B46B9" w:rsidRPr="00522320" w:rsidRDefault="004B46B9" w:rsidP="000767B2">
            <w:pPr>
              <w:rPr>
                <w:rFonts w:ascii="Arial" w:hAnsi="Arial" w:cs="Arial"/>
              </w:rPr>
            </w:pPr>
            <w:r w:rsidRPr="00522320">
              <w:rPr>
                <w:rFonts w:ascii="Arial" w:hAnsi="Arial" w:cs="Arial"/>
              </w:rPr>
              <w:t>24</w:t>
            </w:r>
          </w:p>
        </w:tc>
        <w:tc>
          <w:tcPr>
            <w:tcW w:w="4775" w:type="pct"/>
            <w:hideMark/>
          </w:tcPr>
          <w:p w14:paraId="46EBB129" w14:textId="77777777" w:rsidR="004B46B9" w:rsidRPr="00522320" w:rsidRDefault="004B46B9" w:rsidP="000767B2">
            <w:pPr>
              <w:rPr>
                <w:rFonts w:ascii="Arial" w:hAnsi="Arial" w:cs="Arial"/>
              </w:rPr>
            </w:pPr>
            <w:r w:rsidRPr="00522320">
              <w:rPr>
                <w:rFonts w:ascii="Arial" w:hAnsi="Arial" w:cs="Arial"/>
              </w:rPr>
              <w:t>21 or 23</w:t>
            </w:r>
          </w:p>
        </w:tc>
      </w:tr>
      <w:tr w:rsidR="004B46B9" w:rsidRPr="00522320" w14:paraId="0ECB5D10" w14:textId="77777777" w:rsidTr="004B46B9">
        <w:tc>
          <w:tcPr>
            <w:tcW w:w="0" w:type="auto"/>
            <w:hideMark/>
          </w:tcPr>
          <w:p w14:paraId="421AEDC3" w14:textId="77777777" w:rsidR="004B46B9" w:rsidRPr="00522320" w:rsidRDefault="004B46B9" w:rsidP="000767B2">
            <w:pPr>
              <w:rPr>
                <w:rFonts w:ascii="Arial" w:hAnsi="Arial" w:cs="Arial"/>
              </w:rPr>
            </w:pPr>
            <w:r w:rsidRPr="00522320">
              <w:rPr>
                <w:rFonts w:ascii="Arial" w:hAnsi="Arial" w:cs="Arial"/>
              </w:rPr>
              <w:t>25</w:t>
            </w:r>
          </w:p>
        </w:tc>
        <w:tc>
          <w:tcPr>
            <w:tcW w:w="4775" w:type="pct"/>
            <w:hideMark/>
          </w:tcPr>
          <w:p w14:paraId="1E202337" w14:textId="77777777" w:rsidR="004B46B9" w:rsidRPr="00522320" w:rsidRDefault="004B46B9" w:rsidP="000767B2">
            <w:pPr>
              <w:rPr>
                <w:rFonts w:ascii="Arial" w:hAnsi="Arial" w:cs="Arial"/>
              </w:rPr>
            </w:pPr>
            <w:r w:rsidRPr="00522320">
              <w:rPr>
                <w:rFonts w:ascii="Arial" w:hAnsi="Arial" w:cs="Arial"/>
              </w:rPr>
              <w:t>((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ALS or CBS or CBD or PSP or FTLD or MND or sMND or PPA or LPA or PNFA or FTD or FTLD-TDP or FTLD-tau or sFTLD or gFTLD or sMND or C9FTLD) adj8 (hypometabolism or Hypermetabolism or metabolic or metabolism)).mp.</w:t>
            </w:r>
          </w:p>
        </w:tc>
      </w:tr>
      <w:tr w:rsidR="004B46B9" w:rsidRPr="00522320" w14:paraId="0ACFD779" w14:textId="77777777" w:rsidTr="004B46B9">
        <w:tc>
          <w:tcPr>
            <w:tcW w:w="0" w:type="auto"/>
            <w:hideMark/>
          </w:tcPr>
          <w:p w14:paraId="2ABDE85C" w14:textId="77777777" w:rsidR="004B46B9" w:rsidRPr="00522320" w:rsidRDefault="004B46B9" w:rsidP="000767B2">
            <w:pPr>
              <w:rPr>
                <w:rFonts w:ascii="Arial" w:hAnsi="Arial" w:cs="Arial"/>
              </w:rPr>
            </w:pPr>
            <w:r w:rsidRPr="00522320">
              <w:rPr>
                <w:rFonts w:ascii="Arial" w:hAnsi="Arial" w:cs="Arial"/>
              </w:rPr>
              <w:t>26</w:t>
            </w:r>
          </w:p>
        </w:tc>
        <w:tc>
          <w:tcPr>
            <w:tcW w:w="4775" w:type="pct"/>
            <w:hideMark/>
          </w:tcPr>
          <w:p w14:paraId="5287D814" w14:textId="77777777" w:rsidR="004B46B9" w:rsidRPr="00522320" w:rsidRDefault="004B46B9" w:rsidP="000767B2">
            <w:pPr>
              <w:rPr>
                <w:rFonts w:ascii="Arial" w:hAnsi="Arial" w:cs="Arial"/>
              </w:rPr>
            </w:pPr>
            <w:r w:rsidRPr="00522320">
              <w:rPr>
                <w:rFonts w:ascii="Arial" w:hAnsi="Arial" w:cs="Arial"/>
              </w:rPr>
              <w:t>((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ALS or CBS or CBD or PSP or FTLD or MND or sMND or PPA or LPA or PNFA or FTD or FTLD-TDP or FTLD-tau or sFTLD or gFTLD or sMND or C9FTLD) adj6 (atrophy or degeneration or volume* or changes in structure or lower GM density or altered functional connectivity or WM alteration* or WM loss or GM loss or GM volume* or GM atrophy or GM change* or structural change* or microstructural degradation* or microstructural alteration* or macrostructural atrophy)).mp.</w:t>
            </w:r>
          </w:p>
        </w:tc>
      </w:tr>
      <w:tr w:rsidR="004B46B9" w:rsidRPr="00522320" w14:paraId="334E4A40" w14:textId="77777777" w:rsidTr="004B46B9">
        <w:tc>
          <w:tcPr>
            <w:tcW w:w="0" w:type="auto"/>
            <w:hideMark/>
          </w:tcPr>
          <w:p w14:paraId="6289F800" w14:textId="77777777" w:rsidR="004B46B9" w:rsidRPr="00522320" w:rsidRDefault="004B46B9" w:rsidP="000767B2">
            <w:pPr>
              <w:rPr>
                <w:rFonts w:ascii="Arial" w:hAnsi="Arial" w:cs="Arial"/>
              </w:rPr>
            </w:pPr>
            <w:r w:rsidRPr="00522320">
              <w:rPr>
                <w:rFonts w:ascii="Arial" w:hAnsi="Arial" w:cs="Arial"/>
              </w:rPr>
              <w:t>27</w:t>
            </w:r>
          </w:p>
        </w:tc>
        <w:tc>
          <w:tcPr>
            <w:tcW w:w="4775" w:type="pct"/>
            <w:hideMark/>
          </w:tcPr>
          <w:p w14:paraId="61FBF6EF" w14:textId="77777777" w:rsidR="004B46B9" w:rsidRPr="00522320" w:rsidRDefault="004B46B9" w:rsidP="000767B2">
            <w:pPr>
              <w:rPr>
                <w:rFonts w:ascii="Arial" w:hAnsi="Arial" w:cs="Arial"/>
              </w:rPr>
            </w:pPr>
            <w:r w:rsidRPr="00522320">
              <w:rPr>
                <w:rFonts w:ascii="Arial" w:hAnsi="Arial" w:cs="Arial"/>
              </w:rPr>
              <w:t>25 or 26</w:t>
            </w:r>
          </w:p>
        </w:tc>
      </w:tr>
      <w:tr w:rsidR="004B46B9" w:rsidRPr="00522320" w14:paraId="1C2260BF" w14:textId="77777777" w:rsidTr="004B46B9">
        <w:tc>
          <w:tcPr>
            <w:tcW w:w="0" w:type="auto"/>
            <w:hideMark/>
          </w:tcPr>
          <w:p w14:paraId="5D833A96" w14:textId="77777777" w:rsidR="004B46B9" w:rsidRPr="00522320" w:rsidRDefault="004B46B9" w:rsidP="000767B2">
            <w:pPr>
              <w:rPr>
                <w:rFonts w:ascii="Arial" w:hAnsi="Arial" w:cs="Arial"/>
              </w:rPr>
            </w:pPr>
            <w:r w:rsidRPr="00522320">
              <w:rPr>
                <w:rFonts w:ascii="Arial" w:hAnsi="Arial" w:cs="Arial"/>
              </w:rPr>
              <w:t>28</w:t>
            </w:r>
          </w:p>
        </w:tc>
        <w:tc>
          <w:tcPr>
            <w:tcW w:w="4775" w:type="pct"/>
            <w:hideMark/>
          </w:tcPr>
          <w:p w14:paraId="0E6B7552" w14:textId="77777777" w:rsidR="004B46B9" w:rsidRPr="00522320" w:rsidRDefault="004B46B9" w:rsidP="000767B2">
            <w:pPr>
              <w:rPr>
                <w:rFonts w:ascii="Arial" w:hAnsi="Arial" w:cs="Arial"/>
              </w:rPr>
            </w:pPr>
            <w:r w:rsidRPr="00522320">
              <w:rPr>
                <w:rFonts w:ascii="Arial" w:hAnsi="Arial" w:cs="Arial"/>
              </w:rPr>
              <w:t>7 and 27</w:t>
            </w:r>
          </w:p>
        </w:tc>
      </w:tr>
      <w:tr w:rsidR="004B46B9" w:rsidRPr="00522320" w14:paraId="65D7154E" w14:textId="77777777" w:rsidTr="004B46B9">
        <w:tc>
          <w:tcPr>
            <w:tcW w:w="0" w:type="auto"/>
            <w:hideMark/>
          </w:tcPr>
          <w:p w14:paraId="6DE64BD0" w14:textId="77777777" w:rsidR="004B46B9" w:rsidRPr="00522320" w:rsidRDefault="004B46B9" w:rsidP="000767B2">
            <w:pPr>
              <w:rPr>
                <w:rFonts w:ascii="Arial" w:hAnsi="Arial" w:cs="Arial"/>
              </w:rPr>
            </w:pPr>
            <w:r w:rsidRPr="00522320">
              <w:rPr>
                <w:rFonts w:ascii="Arial" w:hAnsi="Arial" w:cs="Arial"/>
              </w:rPr>
              <w:t>29</w:t>
            </w:r>
          </w:p>
        </w:tc>
        <w:tc>
          <w:tcPr>
            <w:tcW w:w="4775" w:type="pct"/>
            <w:hideMark/>
          </w:tcPr>
          <w:p w14:paraId="36F74EE4" w14:textId="77777777" w:rsidR="004B46B9" w:rsidRPr="00522320" w:rsidRDefault="004B46B9" w:rsidP="000767B2">
            <w:pPr>
              <w:rPr>
                <w:rFonts w:ascii="Arial" w:hAnsi="Arial" w:cs="Arial"/>
              </w:rPr>
            </w:pPr>
            <w:r w:rsidRPr="00522320">
              <w:rPr>
                <w:rFonts w:ascii="Arial" w:hAnsi="Arial" w:cs="Arial"/>
              </w:rPr>
              <w:t>24 or 28</w:t>
            </w:r>
          </w:p>
        </w:tc>
      </w:tr>
      <w:tr w:rsidR="004B46B9" w:rsidRPr="00522320" w14:paraId="26CEBED6" w14:textId="77777777" w:rsidTr="004B46B9">
        <w:tc>
          <w:tcPr>
            <w:tcW w:w="0" w:type="auto"/>
            <w:hideMark/>
          </w:tcPr>
          <w:p w14:paraId="07594FE5" w14:textId="77777777" w:rsidR="004B46B9" w:rsidRPr="00522320" w:rsidRDefault="004B46B9" w:rsidP="000767B2">
            <w:pPr>
              <w:rPr>
                <w:rFonts w:ascii="Arial" w:hAnsi="Arial" w:cs="Arial"/>
              </w:rPr>
            </w:pPr>
            <w:r w:rsidRPr="00522320">
              <w:rPr>
                <w:rFonts w:ascii="Arial" w:hAnsi="Arial" w:cs="Arial"/>
              </w:rPr>
              <w:t>30</w:t>
            </w:r>
          </w:p>
        </w:tc>
        <w:tc>
          <w:tcPr>
            <w:tcW w:w="4775" w:type="pct"/>
            <w:hideMark/>
          </w:tcPr>
          <w:p w14:paraId="085AAFA7" w14:textId="77777777" w:rsidR="004B46B9" w:rsidRPr="00522320" w:rsidRDefault="004B46B9" w:rsidP="000767B2">
            <w:pPr>
              <w:rPr>
                <w:rFonts w:ascii="Arial" w:hAnsi="Arial" w:cs="Arial"/>
              </w:rPr>
            </w:pPr>
            <w:r w:rsidRPr="00522320">
              <w:rPr>
                <w:rFonts w:ascii="Arial" w:hAnsi="Arial" w:cs="Arial"/>
              </w:rPr>
              <w:t>exp animals/ not humans.sh.</w:t>
            </w:r>
          </w:p>
        </w:tc>
      </w:tr>
      <w:tr w:rsidR="004B46B9" w:rsidRPr="00522320" w14:paraId="7014977D" w14:textId="77777777" w:rsidTr="004B46B9">
        <w:tc>
          <w:tcPr>
            <w:tcW w:w="0" w:type="auto"/>
            <w:hideMark/>
          </w:tcPr>
          <w:p w14:paraId="647BE43E" w14:textId="77777777" w:rsidR="004B46B9" w:rsidRPr="00522320" w:rsidRDefault="004B46B9" w:rsidP="000767B2">
            <w:pPr>
              <w:rPr>
                <w:rFonts w:ascii="Arial" w:hAnsi="Arial" w:cs="Arial"/>
              </w:rPr>
            </w:pPr>
            <w:r w:rsidRPr="00522320">
              <w:rPr>
                <w:rFonts w:ascii="Arial" w:hAnsi="Arial" w:cs="Arial"/>
              </w:rPr>
              <w:t>31</w:t>
            </w:r>
          </w:p>
        </w:tc>
        <w:tc>
          <w:tcPr>
            <w:tcW w:w="4775" w:type="pct"/>
            <w:hideMark/>
          </w:tcPr>
          <w:p w14:paraId="7FF009D1" w14:textId="77777777" w:rsidR="004B46B9" w:rsidRPr="00522320" w:rsidRDefault="004B46B9" w:rsidP="000767B2">
            <w:pPr>
              <w:rPr>
                <w:rFonts w:ascii="Arial" w:hAnsi="Arial" w:cs="Arial"/>
              </w:rPr>
            </w:pPr>
            <w:r w:rsidRPr="00522320">
              <w:rPr>
                <w:rFonts w:ascii="Arial" w:hAnsi="Arial" w:cs="Arial"/>
              </w:rPr>
              <w:t>29 not 30</w:t>
            </w:r>
          </w:p>
        </w:tc>
      </w:tr>
      <w:tr w:rsidR="004B46B9" w:rsidRPr="00522320" w14:paraId="54E294AF" w14:textId="77777777" w:rsidTr="004B46B9">
        <w:tc>
          <w:tcPr>
            <w:tcW w:w="0" w:type="auto"/>
            <w:hideMark/>
          </w:tcPr>
          <w:p w14:paraId="61049C88" w14:textId="77777777" w:rsidR="004B46B9" w:rsidRPr="00522320" w:rsidRDefault="004B46B9" w:rsidP="000767B2">
            <w:pPr>
              <w:rPr>
                <w:rFonts w:ascii="Arial" w:hAnsi="Arial" w:cs="Arial"/>
              </w:rPr>
            </w:pPr>
            <w:r w:rsidRPr="00522320">
              <w:rPr>
                <w:rFonts w:ascii="Arial" w:hAnsi="Arial" w:cs="Arial"/>
              </w:rPr>
              <w:t>32</w:t>
            </w:r>
          </w:p>
        </w:tc>
        <w:tc>
          <w:tcPr>
            <w:tcW w:w="4775" w:type="pct"/>
            <w:hideMark/>
          </w:tcPr>
          <w:p w14:paraId="08F5EC7E" w14:textId="77777777" w:rsidR="004B46B9" w:rsidRPr="00522320" w:rsidRDefault="004B46B9" w:rsidP="000767B2">
            <w:pPr>
              <w:rPr>
                <w:rFonts w:ascii="Arial" w:hAnsi="Arial" w:cs="Arial"/>
              </w:rPr>
            </w:pPr>
            <w:r w:rsidRPr="00522320">
              <w:rPr>
                <w:rFonts w:ascii="Arial" w:hAnsi="Arial" w:cs="Arial"/>
              </w:rPr>
              <w:t>limit 31 to english language</w:t>
            </w:r>
          </w:p>
        </w:tc>
      </w:tr>
      <w:tr w:rsidR="004B46B9" w:rsidRPr="00522320" w14:paraId="57215835" w14:textId="77777777" w:rsidTr="004B46B9">
        <w:tc>
          <w:tcPr>
            <w:tcW w:w="0" w:type="auto"/>
            <w:hideMark/>
          </w:tcPr>
          <w:p w14:paraId="136EE607" w14:textId="77777777" w:rsidR="004B46B9" w:rsidRPr="00522320" w:rsidRDefault="004B46B9" w:rsidP="000767B2">
            <w:pPr>
              <w:rPr>
                <w:rFonts w:ascii="Arial" w:hAnsi="Arial" w:cs="Arial"/>
              </w:rPr>
            </w:pPr>
            <w:r w:rsidRPr="00522320">
              <w:rPr>
                <w:rFonts w:ascii="Arial" w:hAnsi="Arial" w:cs="Arial"/>
              </w:rPr>
              <w:t>33</w:t>
            </w:r>
          </w:p>
        </w:tc>
        <w:tc>
          <w:tcPr>
            <w:tcW w:w="4775" w:type="pct"/>
            <w:hideMark/>
          </w:tcPr>
          <w:p w14:paraId="207B55F7" w14:textId="77777777" w:rsidR="004B46B9" w:rsidRPr="00522320" w:rsidRDefault="004B46B9" w:rsidP="000767B2">
            <w:pPr>
              <w:rPr>
                <w:rFonts w:ascii="Arial" w:hAnsi="Arial" w:cs="Arial"/>
              </w:rPr>
            </w:pPr>
            <w:r w:rsidRPr="00522320">
              <w:rPr>
                <w:rFonts w:ascii="Arial" w:hAnsi="Arial" w:cs="Arial"/>
              </w:rPr>
              <w:t>limit 31 to (case reports or clinical trial, veterinary or comment or editorial or letter or news or newspaper article or observational study, veterinary or randomized controlled trial, veterinary or video-audio media or webcast)</w:t>
            </w:r>
          </w:p>
        </w:tc>
      </w:tr>
      <w:tr w:rsidR="004B46B9" w:rsidRPr="00522320" w14:paraId="0272471C" w14:textId="77777777" w:rsidTr="004B46B9">
        <w:tc>
          <w:tcPr>
            <w:tcW w:w="0" w:type="auto"/>
            <w:hideMark/>
          </w:tcPr>
          <w:p w14:paraId="3541DF31" w14:textId="77777777" w:rsidR="004B46B9" w:rsidRPr="00522320" w:rsidRDefault="004B46B9" w:rsidP="000767B2">
            <w:pPr>
              <w:rPr>
                <w:rFonts w:ascii="Arial" w:hAnsi="Arial" w:cs="Arial"/>
              </w:rPr>
            </w:pPr>
            <w:r w:rsidRPr="00522320">
              <w:rPr>
                <w:rFonts w:ascii="Arial" w:hAnsi="Arial" w:cs="Arial"/>
              </w:rPr>
              <w:t>34</w:t>
            </w:r>
          </w:p>
        </w:tc>
        <w:tc>
          <w:tcPr>
            <w:tcW w:w="4775" w:type="pct"/>
            <w:hideMark/>
          </w:tcPr>
          <w:p w14:paraId="3B1C30E5" w14:textId="77777777" w:rsidR="004B46B9" w:rsidRPr="00522320" w:rsidRDefault="004B46B9" w:rsidP="000767B2">
            <w:pPr>
              <w:rPr>
                <w:rFonts w:ascii="Arial" w:hAnsi="Arial" w:cs="Arial"/>
              </w:rPr>
            </w:pPr>
            <w:r w:rsidRPr="00522320">
              <w:rPr>
                <w:rFonts w:ascii="Arial" w:hAnsi="Arial" w:cs="Arial"/>
              </w:rPr>
              <w:t>32 not 33</w:t>
            </w:r>
          </w:p>
        </w:tc>
      </w:tr>
      <w:tr w:rsidR="004B46B9" w:rsidRPr="00522320" w14:paraId="5EF25CD5" w14:textId="77777777" w:rsidTr="004B46B9">
        <w:tc>
          <w:tcPr>
            <w:tcW w:w="0" w:type="auto"/>
            <w:hideMark/>
          </w:tcPr>
          <w:p w14:paraId="751EB8A9" w14:textId="77777777" w:rsidR="004B46B9" w:rsidRPr="00522320" w:rsidRDefault="004B46B9" w:rsidP="000767B2">
            <w:pPr>
              <w:rPr>
                <w:rFonts w:ascii="Arial" w:hAnsi="Arial" w:cs="Arial"/>
              </w:rPr>
            </w:pPr>
            <w:r w:rsidRPr="00522320">
              <w:rPr>
                <w:rFonts w:ascii="Arial" w:hAnsi="Arial" w:cs="Arial"/>
              </w:rPr>
              <w:t>35</w:t>
            </w:r>
          </w:p>
        </w:tc>
        <w:tc>
          <w:tcPr>
            <w:tcW w:w="4775" w:type="pct"/>
            <w:hideMark/>
          </w:tcPr>
          <w:p w14:paraId="369F3424" w14:textId="77777777" w:rsidR="004B46B9" w:rsidRPr="00522320" w:rsidRDefault="004B46B9" w:rsidP="000767B2">
            <w:pPr>
              <w:rPr>
                <w:rFonts w:ascii="Arial" w:hAnsi="Arial" w:cs="Arial"/>
              </w:rPr>
            </w:pPr>
            <w:r w:rsidRPr="00522320">
              <w:rPr>
                <w:rFonts w:ascii="Arial" w:hAnsi="Arial" w:cs="Arial"/>
              </w:rPr>
              <w:t>Fluorodeoxyglucose F18/ and (positron-emission tomography/ or positron emission tomography computed tomography/)</w:t>
            </w:r>
          </w:p>
        </w:tc>
      </w:tr>
      <w:tr w:rsidR="004B46B9" w:rsidRPr="00522320" w14:paraId="09276813" w14:textId="77777777" w:rsidTr="004B46B9">
        <w:tc>
          <w:tcPr>
            <w:tcW w:w="0" w:type="auto"/>
            <w:hideMark/>
          </w:tcPr>
          <w:p w14:paraId="12E05124" w14:textId="77777777" w:rsidR="004B46B9" w:rsidRPr="00522320" w:rsidRDefault="004B46B9" w:rsidP="000767B2">
            <w:pPr>
              <w:rPr>
                <w:rFonts w:ascii="Arial" w:hAnsi="Arial" w:cs="Arial"/>
              </w:rPr>
            </w:pPr>
            <w:r w:rsidRPr="00522320">
              <w:rPr>
                <w:rFonts w:ascii="Arial" w:hAnsi="Arial" w:cs="Arial"/>
              </w:rPr>
              <w:t>36</w:t>
            </w:r>
          </w:p>
        </w:tc>
        <w:tc>
          <w:tcPr>
            <w:tcW w:w="4775" w:type="pct"/>
            <w:hideMark/>
          </w:tcPr>
          <w:p w14:paraId="42958BEC" w14:textId="77777777" w:rsidR="004B46B9" w:rsidRPr="00522320" w:rsidRDefault="004B46B9" w:rsidP="000767B2">
            <w:pPr>
              <w:rPr>
                <w:rFonts w:ascii="Arial" w:hAnsi="Arial" w:cs="Arial"/>
              </w:rPr>
            </w:pPr>
            <w:r w:rsidRPr="00522320">
              <w:rPr>
                <w:rFonts w:ascii="Arial" w:hAnsi="Arial" w:cs="Arial"/>
              </w:rPr>
              <w:t>((FDG adj5 PET) or (FDG? positron emission tomograph* or FDGPET)).mp.</w:t>
            </w:r>
          </w:p>
        </w:tc>
      </w:tr>
      <w:tr w:rsidR="004B46B9" w:rsidRPr="00522320" w14:paraId="119A403F" w14:textId="77777777" w:rsidTr="004B46B9">
        <w:tc>
          <w:tcPr>
            <w:tcW w:w="0" w:type="auto"/>
            <w:hideMark/>
          </w:tcPr>
          <w:p w14:paraId="47D0689C" w14:textId="77777777" w:rsidR="004B46B9" w:rsidRPr="00522320" w:rsidRDefault="004B46B9" w:rsidP="000767B2">
            <w:pPr>
              <w:rPr>
                <w:rFonts w:ascii="Arial" w:hAnsi="Arial" w:cs="Arial"/>
              </w:rPr>
            </w:pPr>
            <w:r w:rsidRPr="00522320">
              <w:rPr>
                <w:rFonts w:ascii="Arial" w:hAnsi="Arial" w:cs="Arial"/>
              </w:rPr>
              <w:t>37</w:t>
            </w:r>
          </w:p>
        </w:tc>
        <w:tc>
          <w:tcPr>
            <w:tcW w:w="4775" w:type="pct"/>
            <w:hideMark/>
          </w:tcPr>
          <w:p w14:paraId="2149FBFF" w14:textId="77777777" w:rsidR="004B46B9" w:rsidRPr="00522320" w:rsidRDefault="004B46B9" w:rsidP="000767B2">
            <w:pPr>
              <w:rPr>
                <w:rFonts w:ascii="Arial" w:hAnsi="Arial" w:cs="Arial"/>
              </w:rPr>
            </w:pPr>
            <w:r w:rsidRPr="00522320">
              <w:rPr>
                <w:rFonts w:ascii="Arial" w:hAnsi="Arial" w:cs="Arial"/>
              </w:rPr>
              <w:t>((Fluorodeoxyglucose or "Flu-deoxyglucose" or fludeoxyglucose or "Flu-deoxy-glucose" or "Fluoro Deoxy glucose" or 18F?FDG or "2-[18F]FDG" or "18F-FDG" or 18fdg or "18?F?Fluorodeoxyglucose" or 18Fluorodeoxyglucose or "18F?fluorodeoxyglucose" or "18?F?fluoro-2-deoxy" or "18F? Fluoro-2-</w:t>
            </w:r>
            <w:r w:rsidRPr="00522320">
              <w:rPr>
                <w:rFonts w:ascii="Arial" w:hAnsi="Arial" w:cs="Arial"/>
              </w:rPr>
              <w:lastRenderedPageBreak/>
              <w:t>Deoxy-D-Glucose" or "2-deoxy-2-[18F]fluoro-D-glucose" or "2 fluoro 2 deoxy d glucose" or "2 fluoro 2 deoxyglucose" or "2 deoxy 2 fluoro d glucose f 18" or "2 deoxy 2 fluoro dextro glucose f 18" or "2 deoxy 2 fluoro glucose f 18" or "2 deoxy 2 fluoroglucose f 18" or "2 deoxy d glucose f 18" or "2 deoxy dextro glucose f 18" or "deoxyfluoroglucose f 18" or "deoxyglucose f 18" or "Fluor-18-FDG" or "fluoro 2 deoxy d glucose f 18" or "fluoro 2 deoxyglucose f 18" or "fluorodeoxy d glucose f 18" or "2 deoxy 2 fluoro d glucose f18" or "2 deoxy 2 fluoro dextro glucose f18" or "2 deoxy 2 fluoro glucose f18" or "2 deoxy 2 fluoroglucose f18" or "2 deoxy d glucose f18" or "2 deoxy dextro glucose f18" or "deoxyfluoroglucose f18" or "deoxyglucose f18" or "fluoro 2 deoxy d glucose f18" or "fluoro 2 deoxyglucose f18" or "fluorodeoxy d glucose f18") and (positron emission tomograph* or PET)).mp.</w:t>
            </w:r>
          </w:p>
        </w:tc>
      </w:tr>
      <w:tr w:rsidR="004B46B9" w:rsidRPr="00522320" w14:paraId="6C196999" w14:textId="77777777" w:rsidTr="004B46B9">
        <w:tc>
          <w:tcPr>
            <w:tcW w:w="0" w:type="auto"/>
            <w:hideMark/>
          </w:tcPr>
          <w:p w14:paraId="659F5E84" w14:textId="77777777" w:rsidR="004B46B9" w:rsidRPr="00522320" w:rsidRDefault="004B46B9" w:rsidP="000767B2">
            <w:pPr>
              <w:rPr>
                <w:rFonts w:ascii="Arial" w:hAnsi="Arial" w:cs="Arial"/>
              </w:rPr>
            </w:pPr>
            <w:r w:rsidRPr="00522320">
              <w:rPr>
                <w:rFonts w:ascii="Arial" w:hAnsi="Arial" w:cs="Arial"/>
              </w:rPr>
              <w:lastRenderedPageBreak/>
              <w:t>38</w:t>
            </w:r>
          </w:p>
        </w:tc>
        <w:tc>
          <w:tcPr>
            <w:tcW w:w="4775" w:type="pct"/>
            <w:hideMark/>
          </w:tcPr>
          <w:p w14:paraId="2DF9DF8C" w14:textId="77777777" w:rsidR="004B46B9" w:rsidRPr="00522320" w:rsidRDefault="004B46B9" w:rsidP="000767B2">
            <w:pPr>
              <w:rPr>
                <w:rFonts w:ascii="Arial" w:hAnsi="Arial" w:cs="Arial"/>
              </w:rPr>
            </w:pPr>
            <w:r w:rsidRPr="00522320">
              <w:rPr>
                <w:rFonts w:ascii="Arial" w:hAnsi="Arial" w:cs="Arial"/>
              </w:rPr>
              <w:t>35 or 36 or 37</w:t>
            </w:r>
          </w:p>
        </w:tc>
      </w:tr>
      <w:tr w:rsidR="004B46B9" w:rsidRPr="00522320" w14:paraId="02FBD5ED" w14:textId="77777777" w:rsidTr="004B46B9">
        <w:tc>
          <w:tcPr>
            <w:tcW w:w="0" w:type="auto"/>
            <w:hideMark/>
          </w:tcPr>
          <w:p w14:paraId="25F50AD8" w14:textId="77777777" w:rsidR="004B46B9" w:rsidRPr="00522320" w:rsidRDefault="004B46B9" w:rsidP="000767B2">
            <w:pPr>
              <w:rPr>
                <w:rFonts w:ascii="Arial" w:hAnsi="Arial" w:cs="Arial"/>
              </w:rPr>
            </w:pPr>
            <w:r w:rsidRPr="00522320">
              <w:rPr>
                <w:rFonts w:ascii="Arial" w:hAnsi="Arial" w:cs="Arial"/>
              </w:rPr>
              <w:t>39</w:t>
            </w:r>
          </w:p>
        </w:tc>
        <w:tc>
          <w:tcPr>
            <w:tcW w:w="4775" w:type="pct"/>
            <w:hideMark/>
          </w:tcPr>
          <w:p w14:paraId="44ADC87A" w14:textId="77777777" w:rsidR="004B46B9" w:rsidRPr="00522320" w:rsidRDefault="004B46B9" w:rsidP="000767B2">
            <w:pPr>
              <w:rPr>
                <w:rFonts w:ascii="Arial" w:hAnsi="Arial" w:cs="Arial"/>
              </w:rPr>
            </w:pPr>
            <w:r w:rsidRPr="00522320">
              <w:rPr>
                <w:rFonts w:ascii="Arial" w:hAnsi="Arial" w:cs="Arial"/>
              </w:rPr>
              <w:t>6 and 38</w:t>
            </w:r>
          </w:p>
        </w:tc>
      </w:tr>
      <w:tr w:rsidR="004B46B9" w:rsidRPr="00522320" w14:paraId="17605D80" w14:textId="77777777" w:rsidTr="004B46B9">
        <w:tc>
          <w:tcPr>
            <w:tcW w:w="0" w:type="auto"/>
            <w:hideMark/>
          </w:tcPr>
          <w:p w14:paraId="124AA6E3" w14:textId="77777777" w:rsidR="004B46B9" w:rsidRPr="00522320" w:rsidRDefault="004B46B9" w:rsidP="000767B2">
            <w:pPr>
              <w:rPr>
                <w:rFonts w:ascii="Arial" w:hAnsi="Arial" w:cs="Arial"/>
              </w:rPr>
            </w:pPr>
            <w:r w:rsidRPr="00522320">
              <w:rPr>
                <w:rFonts w:ascii="Arial" w:hAnsi="Arial" w:cs="Arial"/>
              </w:rPr>
              <w:t>40</w:t>
            </w:r>
          </w:p>
        </w:tc>
        <w:tc>
          <w:tcPr>
            <w:tcW w:w="4775" w:type="pct"/>
            <w:hideMark/>
          </w:tcPr>
          <w:p w14:paraId="54F11860" w14:textId="77777777" w:rsidR="004B46B9" w:rsidRPr="00522320" w:rsidRDefault="004B46B9" w:rsidP="000767B2">
            <w:pPr>
              <w:rPr>
                <w:rFonts w:ascii="Arial" w:hAnsi="Arial" w:cs="Arial"/>
              </w:rPr>
            </w:pPr>
            <w:r w:rsidRPr="00522320">
              <w:rPr>
                <w:rFonts w:ascii="Arial" w:hAnsi="Arial" w:cs="Arial"/>
              </w:rPr>
              <w:t>((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ALS or CBS or CBD or PSP or FTLD or MND or sMND or PPA or LPA or PNFA or FTD or FTLD-TDP or FTLD-tau or sFTLD or gFTLD or sMND or C9FTLD) adj8 (hypometabolism or Hypermetabolism or metabolic or metabolism)).mp.</w:t>
            </w:r>
          </w:p>
        </w:tc>
      </w:tr>
      <w:tr w:rsidR="004B46B9" w:rsidRPr="00522320" w14:paraId="06F84F0F" w14:textId="77777777" w:rsidTr="004B46B9">
        <w:tc>
          <w:tcPr>
            <w:tcW w:w="0" w:type="auto"/>
            <w:hideMark/>
          </w:tcPr>
          <w:p w14:paraId="66EFAF9F" w14:textId="77777777" w:rsidR="004B46B9" w:rsidRPr="00522320" w:rsidRDefault="004B46B9" w:rsidP="000767B2">
            <w:pPr>
              <w:rPr>
                <w:rFonts w:ascii="Arial" w:hAnsi="Arial" w:cs="Arial"/>
              </w:rPr>
            </w:pPr>
            <w:r w:rsidRPr="00522320">
              <w:rPr>
                <w:rFonts w:ascii="Arial" w:hAnsi="Arial" w:cs="Arial"/>
              </w:rPr>
              <w:t>41</w:t>
            </w:r>
          </w:p>
        </w:tc>
        <w:tc>
          <w:tcPr>
            <w:tcW w:w="4775" w:type="pct"/>
            <w:hideMark/>
          </w:tcPr>
          <w:p w14:paraId="1431427A" w14:textId="77777777" w:rsidR="004B46B9" w:rsidRPr="00522320" w:rsidRDefault="004B46B9" w:rsidP="000767B2">
            <w:pPr>
              <w:rPr>
                <w:rFonts w:ascii="Arial" w:hAnsi="Arial" w:cs="Arial"/>
              </w:rPr>
            </w:pPr>
            <w:r w:rsidRPr="00522320">
              <w:rPr>
                <w:rFonts w:ascii="Arial" w:hAnsi="Arial" w:cs="Arial"/>
              </w:rPr>
              <w:t>38 and 40</w:t>
            </w:r>
          </w:p>
        </w:tc>
      </w:tr>
      <w:tr w:rsidR="004B46B9" w:rsidRPr="00522320" w14:paraId="76283B25" w14:textId="77777777" w:rsidTr="004B46B9">
        <w:tc>
          <w:tcPr>
            <w:tcW w:w="0" w:type="auto"/>
            <w:hideMark/>
          </w:tcPr>
          <w:p w14:paraId="7EFDA3AC" w14:textId="77777777" w:rsidR="004B46B9" w:rsidRPr="00522320" w:rsidRDefault="004B46B9" w:rsidP="000767B2">
            <w:pPr>
              <w:rPr>
                <w:rFonts w:ascii="Arial" w:hAnsi="Arial" w:cs="Arial"/>
              </w:rPr>
            </w:pPr>
            <w:r w:rsidRPr="00522320">
              <w:rPr>
                <w:rFonts w:ascii="Arial" w:hAnsi="Arial" w:cs="Arial"/>
              </w:rPr>
              <w:t>42</w:t>
            </w:r>
          </w:p>
        </w:tc>
        <w:tc>
          <w:tcPr>
            <w:tcW w:w="4775" w:type="pct"/>
            <w:hideMark/>
          </w:tcPr>
          <w:p w14:paraId="637D0AA6" w14:textId="77777777" w:rsidR="004B46B9" w:rsidRPr="00522320" w:rsidRDefault="004B46B9" w:rsidP="000767B2">
            <w:pPr>
              <w:rPr>
                <w:rFonts w:ascii="Arial" w:hAnsi="Arial" w:cs="Arial"/>
              </w:rPr>
            </w:pPr>
            <w:r w:rsidRPr="00522320">
              <w:rPr>
                <w:rFonts w:ascii="Arial" w:hAnsi="Arial" w:cs="Arial"/>
              </w:rPr>
              <w:t>((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ALS or CBS or CBD or PSP or FTLD or MND or sMND or PPA or LPA or PNFA or FTD or FTLD-TDP or FTLD-tau or sFTLD or gFTLD or sMND or C9FTLD) adj6 (atrophy or degeneration or volume* or changes in structure or lower GM density or altered functional connectivity or WM alteration* or WM loss or GM loss or GM volume* or GM atrophy or GM change* or structural change* or microstructural degradation* or microstructural alteration* or macrostructural atrophy)).mp.</w:t>
            </w:r>
          </w:p>
        </w:tc>
      </w:tr>
      <w:tr w:rsidR="004B46B9" w:rsidRPr="00522320" w14:paraId="18E31E8D" w14:textId="77777777" w:rsidTr="004B46B9">
        <w:tc>
          <w:tcPr>
            <w:tcW w:w="0" w:type="auto"/>
            <w:hideMark/>
          </w:tcPr>
          <w:p w14:paraId="0071E31F" w14:textId="77777777" w:rsidR="004B46B9" w:rsidRPr="00522320" w:rsidRDefault="004B46B9" w:rsidP="000767B2">
            <w:pPr>
              <w:rPr>
                <w:rFonts w:ascii="Arial" w:hAnsi="Arial" w:cs="Arial"/>
              </w:rPr>
            </w:pPr>
            <w:r w:rsidRPr="00522320">
              <w:rPr>
                <w:rFonts w:ascii="Arial" w:hAnsi="Arial" w:cs="Arial"/>
              </w:rPr>
              <w:t>43</w:t>
            </w:r>
          </w:p>
        </w:tc>
        <w:tc>
          <w:tcPr>
            <w:tcW w:w="4775" w:type="pct"/>
            <w:hideMark/>
          </w:tcPr>
          <w:p w14:paraId="2C22C64C" w14:textId="77777777" w:rsidR="004B46B9" w:rsidRPr="00522320" w:rsidRDefault="004B46B9" w:rsidP="000767B2">
            <w:pPr>
              <w:rPr>
                <w:rFonts w:ascii="Arial" w:hAnsi="Arial" w:cs="Arial"/>
              </w:rPr>
            </w:pPr>
            <w:r w:rsidRPr="00522320">
              <w:rPr>
                <w:rFonts w:ascii="Arial" w:hAnsi="Arial" w:cs="Arial"/>
              </w:rPr>
              <w:t>38 and 42</w:t>
            </w:r>
          </w:p>
        </w:tc>
      </w:tr>
      <w:tr w:rsidR="004B46B9" w:rsidRPr="00522320" w14:paraId="7414997B" w14:textId="77777777" w:rsidTr="004B46B9">
        <w:tc>
          <w:tcPr>
            <w:tcW w:w="0" w:type="auto"/>
            <w:hideMark/>
          </w:tcPr>
          <w:p w14:paraId="5C17B4ED" w14:textId="77777777" w:rsidR="004B46B9" w:rsidRPr="00522320" w:rsidRDefault="004B46B9" w:rsidP="000767B2">
            <w:pPr>
              <w:rPr>
                <w:rFonts w:ascii="Arial" w:hAnsi="Arial" w:cs="Arial"/>
              </w:rPr>
            </w:pPr>
            <w:r w:rsidRPr="00522320">
              <w:rPr>
                <w:rFonts w:ascii="Arial" w:hAnsi="Arial" w:cs="Arial"/>
              </w:rPr>
              <w:t>44</w:t>
            </w:r>
          </w:p>
        </w:tc>
        <w:tc>
          <w:tcPr>
            <w:tcW w:w="4775" w:type="pct"/>
            <w:hideMark/>
          </w:tcPr>
          <w:p w14:paraId="1484E0A9" w14:textId="77777777" w:rsidR="004B46B9" w:rsidRPr="00522320" w:rsidRDefault="004B46B9" w:rsidP="000767B2">
            <w:pPr>
              <w:rPr>
                <w:rFonts w:ascii="Arial" w:hAnsi="Arial" w:cs="Arial"/>
              </w:rPr>
            </w:pPr>
            <w:r w:rsidRPr="00522320">
              <w:rPr>
                <w:rFonts w:ascii="Arial" w:hAnsi="Arial" w:cs="Arial"/>
              </w:rPr>
              <w:t>((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ALS or CBS or CBD or PSP or FTLD or MND or sMND or PPA or LPA or PNFA or FTD or FTLD-TDP or FTLD-tau or sFTLD or gFTLD or sMND or C9FTLD) adj10 ((Fluorodeoxyglucose or "Flu-deoxyglucose" or fludeoxyglucose or "Flu-deoxy-glucose" or "Fluoro Deoxy glucose" or 18F?FDG or "2-[18F]FDG" or "18F-FDG" or 18fdg or "18?F?Fluorodeoxyglucose" or 18Fluorodeoxyglucose or "18F?fluorodeoxyglucose" or "18?F?fluoro-2-deoxy" or "18F? Fluoro-2-Deoxy-D-Glucose" or "2-deoxy-2-[18F]fluoro-D-glucose" or "2 fluoro 2 deoxy d glucose" or "2 fluoro 2 deoxyglucose" or "2 deoxy 2 fluoro d glucose f 18" or "2 deoxy 2 fluoro dextro glucose f 18" or "2 deoxy 2 fluoro glucose f 18" or "2 deoxy 2 fluoroglucose f 18" or "2 deoxy d glucose f 18" or "2 deoxy dextro glucose f 18" or "deoxyfluoroglucose f 18" or "deoxyglucose f 18" or "Fluor-18-FDG" or "fluoro 2 deoxy d glucose f 18" or "fluoro 2 deoxyglucose f 18" or "fluorodeoxy d glucose f 18" or "2 deoxy 2 fluoro d glucose f18" or "2 deoxy 2 fluoro dextro glucose f18" or "2 deoxy 2 fluoro glucose f18" or "2 deoxy 2 fluoroglucose f18" or "2 deoxy d glucose f18" or "2 deoxy dextro glucose f18" or "deoxyfluoroglucose f18" or "deoxyglucose f18" or "fluoro 2 deoxy d glucose f18" or "fluoro 2 deoxyglucose f18" or "fluorodeoxy d glucose f18") and (positron emission tomograph* or PET))).mp.</w:t>
            </w:r>
          </w:p>
        </w:tc>
      </w:tr>
      <w:tr w:rsidR="004B46B9" w:rsidRPr="00522320" w14:paraId="2B48B803" w14:textId="77777777" w:rsidTr="004B46B9">
        <w:tc>
          <w:tcPr>
            <w:tcW w:w="0" w:type="auto"/>
            <w:hideMark/>
          </w:tcPr>
          <w:p w14:paraId="5550F86C" w14:textId="77777777" w:rsidR="004B46B9" w:rsidRPr="00522320" w:rsidRDefault="004B46B9" w:rsidP="000767B2">
            <w:pPr>
              <w:rPr>
                <w:rFonts w:ascii="Arial" w:hAnsi="Arial" w:cs="Arial"/>
              </w:rPr>
            </w:pPr>
            <w:r w:rsidRPr="00522320">
              <w:rPr>
                <w:rFonts w:ascii="Arial" w:hAnsi="Arial" w:cs="Arial"/>
              </w:rPr>
              <w:t>45</w:t>
            </w:r>
          </w:p>
        </w:tc>
        <w:tc>
          <w:tcPr>
            <w:tcW w:w="4775" w:type="pct"/>
            <w:hideMark/>
          </w:tcPr>
          <w:p w14:paraId="1E5720ED" w14:textId="77777777" w:rsidR="004B46B9" w:rsidRPr="00522320" w:rsidRDefault="004B46B9" w:rsidP="000767B2">
            <w:pPr>
              <w:rPr>
                <w:rFonts w:ascii="Arial" w:hAnsi="Arial" w:cs="Arial"/>
              </w:rPr>
            </w:pPr>
            <w:r w:rsidRPr="00522320">
              <w:rPr>
                <w:rFonts w:ascii="Arial" w:hAnsi="Arial" w:cs="Arial"/>
              </w:rPr>
              <w:t>(((FDG adj5 PET) or (FDG? positron emission tomograph* or FDGPET)) adj12 (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ALS or CBS or CBD or PSP or FTLD or MND or sMND or PPA or LPA or PNFA or FTD or FTLD-TDP or FTLD-tau or sFTLD or gFTLD or sMND or C9FTLD)).mp.</w:t>
            </w:r>
          </w:p>
        </w:tc>
      </w:tr>
      <w:tr w:rsidR="004B46B9" w:rsidRPr="00522320" w14:paraId="49EA32CB" w14:textId="77777777" w:rsidTr="004B46B9">
        <w:tc>
          <w:tcPr>
            <w:tcW w:w="0" w:type="auto"/>
            <w:hideMark/>
          </w:tcPr>
          <w:p w14:paraId="1FC81891" w14:textId="77777777" w:rsidR="004B46B9" w:rsidRPr="00522320" w:rsidRDefault="004B46B9" w:rsidP="000767B2">
            <w:pPr>
              <w:rPr>
                <w:rFonts w:ascii="Arial" w:hAnsi="Arial" w:cs="Arial"/>
              </w:rPr>
            </w:pPr>
            <w:r w:rsidRPr="00522320">
              <w:rPr>
                <w:rFonts w:ascii="Arial" w:hAnsi="Arial" w:cs="Arial"/>
              </w:rPr>
              <w:t>46</w:t>
            </w:r>
          </w:p>
        </w:tc>
        <w:tc>
          <w:tcPr>
            <w:tcW w:w="4775" w:type="pct"/>
            <w:hideMark/>
          </w:tcPr>
          <w:p w14:paraId="5A634578" w14:textId="77777777" w:rsidR="004B46B9" w:rsidRPr="00522320" w:rsidRDefault="004B46B9" w:rsidP="000767B2">
            <w:pPr>
              <w:rPr>
                <w:rFonts w:ascii="Arial" w:hAnsi="Arial" w:cs="Arial"/>
              </w:rPr>
            </w:pPr>
            <w:r w:rsidRPr="00522320">
              <w:rPr>
                <w:rFonts w:ascii="Arial" w:hAnsi="Arial" w:cs="Arial"/>
              </w:rPr>
              <w:t>(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ALS or CBS or CBD or PSP or FTLD or MND or sMND or PPA or LPA or PNFA or FTD or FTLD-TDP or FTLD-tau or sFTLD or gFTLD or sMND or C9FTLD).mp. and (Fluorodeoxyglucose F18/ and (positron-emission tomography/ or positron emission tomography computed tomography/))</w:t>
            </w:r>
          </w:p>
        </w:tc>
      </w:tr>
      <w:tr w:rsidR="004B46B9" w:rsidRPr="00522320" w14:paraId="6CA6329D" w14:textId="77777777" w:rsidTr="004B46B9">
        <w:tc>
          <w:tcPr>
            <w:tcW w:w="0" w:type="auto"/>
            <w:hideMark/>
          </w:tcPr>
          <w:p w14:paraId="38AB671E" w14:textId="77777777" w:rsidR="004B46B9" w:rsidRPr="00522320" w:rsidRDefault="004B46B9" w:rsidP="000767B2">
            <w:pPr>
              <w:rPr>
                <w:rFonts w:ascii="Arial" w:hAnsi="Arial" w:cs="Arial"/>
              </w:rPr>
            </w:pPr>
            <w:r w:rsidRPr="00522320">
              <w:rPr>
                <w:rFonts w:ascii="Arial" w:hAnsi="Arial" w:cs="Arial"/>
              </w:rPr>
              <w:t>47</w:t>
            </w:r>
          </w:p>
        </w:tc>
        <w:tc>
          <w:tcPr>
            <w:tcW w:w="4775" w:type="pct"/>
            <w:hideMark/>
          </w:tcPr>
          <w:p w14:paraId="229FCDC8" w14:textId="77777777" w:rsidR="004B46B9" w:rsidRPr="00522320" w:rsidRDefault="004B46B9" w:rsidP="000767B2">
            <w:pPr>
              <w:rPr>
                <w:rFonts w:ascii="Arial" w:hAnsi="Arial" w:cs="Arial"/>
              </w:rPr>
            </w:pPr>
            <w:r w:rsidRPr="00522320">
              <w:rPr>
                <w:rFonts w:ascii="Arial" w:hAnsi="Arial" w:cs="Arial"/>
              </w:rPr>
              <w:t>39 or 41 or 43 or 44 or 45 or 46</w:t>
            </w:r>
          </w:p>
        </w:tc>
      </w:tr>
      <w:tr w:rsidR="004B46B9" w:rsidRPr="00522320" w14:paraId="16844A67" w14:textId="77777777" w:rsidTr="004B46B9">
        <w:tc>
          <w:tcPr>
            <w:tcW w:w="0" w:type="auto"/>
            <w:hideMark/>
          </w:tcPr>
          <w:p w14:paraId="3EF0B176" w14:textId="77777777" w:rsidR="004B46B9" w:rsidRPr="00522320" w:rsidRDefault="004B46B9" w:rsidP="000767B2">
            <w:pPr>
              <w:rPr>
                <w:rFonts w:ascii="Arial" w:hAnsi="Arial" w:cs="Arial"/>
              </w:rPr>
            </w:pPr>
            <w:r w:rsidRPr="00522320">
              <w:rPr>
                <w:rFonts w:ascii="Arial" w:hAnsi="Arial" w:cs="Arial"/>
              </w:rPr>
              <w:lastRenderedPageBreak/>
              <w:t>48</w:t>
            </w:r>
          </w:p>
        </w:tc>
        <w:tc>
          <w:tcPr>
            <w:tcW w:w="4775" w:type="pct"/>
            <w:hideMark/>
          </w:tcPr>
          <w:p w14:paraId="32D4E272" w14:textId="77777777" w:rsidR="004B46B9" w:rsidRPr="00522320" w:rsidRDefault="004B46B9" w:rsidP="000767B2">
            <w:pPr>
              <w:rPr>
                <w:rFonts w:ascii="Arial" w:hAnsi="Arial" w:cs="Arial"/>
              </w:rPr>
            </w:pPr>
            <w:r w:rsidRPr="00522320">
              <w:rPr>
                <w:rFonts w:ascii="Arial" w:hAnsi="Arial" w:cs="Arial"/>
              </w:rPr>
              <w:t>exp animals/ not humans.sh.</w:t>
            </w:r>
          </w:p>
        </w:tc>
      </w:tr>
      <w:tr w:rsidR="004B46B9" w:rsidRPr="00522320" w14:paraId="0F12710E" w14:textId="77777777" w:rsidTr="004B46B9">
        <w:tc>
          <w:tcPr>
            <w:tcW w:w="0" w:type="auto"/>
            <w:hideMark/>
          </w:tcPr>
          <w:p w14:paraId="6C27129A" w14:textId="77777777" w:rsidR="004B46B9" w:rsidRPr="00522320" w:rsidRDefault="004B46B9" w:rsidP="000767B2">
            <w:pPr>
              <w:rPr>
                <w:rFonts w:ascii="Arial" w:hAnsi="Arial" w:cs="Arial"/>
              </w:rPr>
            </w:pPr>
            <w:r w:rsidRPr="00522320">
              <w:rPr>
                <w:rFonts w:ascii="Arial" w:hAnsi="Arial" w:cs="Arial"/>
              </w:rPr>
              <w:t>49</w:t>
            </w:r>
          </w:p>
        </w:tc>
        <w:tc>
          <w:tcPr>
            <w:tcW w:w="4775" w:type="pct"/>
            <w:hideMark/>
          </w:tcPr>
          <w:p w14:paraId="32019F33" w14:textId="77777777" w:rsidR="004B46B9" w:rsidRPr="00522320" w:rsidRDefault="004B46B9" w:rsidP="000767B2">
            <w:pPr>
              <w:rPr>
                <w:rFonts w:ascii="Arial" w:hAnsi="Arial" w:cs="Arial"/>
              </w:rPr>
            </w:pPr>
            <w:r w:rsidRPr="00522320">
              <w:rPr>
                <w:rFonts w:ascii="Arial" w:hAnsi="Arial" w:cs="Arial"/>
              </w:rPr>
              <w:t>47 not 48</w:t>
            </w:r>
          </w:p>
        </w:tc>
      </w:tr>
      <w:tr w:rsidR="004B46B9" w:rsidRPr="00522320" w14:paraId="12321B76" w14:textId="77777777" w:rsidTr="004B46B9">
        <w:tc>
          <w:tcPr>
            <w:tcW w:w="0" w:type="auto"/>
            <w:hideMark/>
          </w:tcPr>
          <w:p w14:paraId="5187CF13" w14:textId="77777777" w:rsidR="004B46B9" w:rsidRPr="00522320" w:rsidRDefault="004B46B9" w:rsidP="000767B2">
            <w:pPr>
              <w:rPr>
                <w:rFonts w:ascii="Arial" w:hAnsi="Arial" w:cs="Arial"/>
              </w:rPr>
            </w:pPr>
            <w:r w:rsidRPr="00522320">
              <w:rPr>
                <w:rFonts w:ascii="Arial" w:hAnsi="Arial" w:cs="Arial"/>
              </w:rPr>
              <w:t>50</w:t>
            </w:r>
          </w:p>
        </w:tc>
        <w:tc>
          <w:tcPr>
            <w:tcW w:w="4775" w:type="pct"/>
            <w:hideMark/>
          </w:tcPr>
          <w:p w14:paraId="621FE417" w14:textId="77777777" w:rsidR="004B46B9" w:rsidRPr="00522320" w:rsidRDefault="004B46B9" w:rsidP="000767B2">
            <w:pPr>
              <w:rPr>
                <w:rFonts w:ascii="Arial" w:hAnsi="Arial" w:cs="Arial"/>
              </w:rPr>
            </w:pPr>
            <w:r w:rsidRPr="00522320">
              <w:rPr>
                <w:rFonts w:ascii="Arial" w:hAnsi="Arial" w:cs="Arial"/>
              </w:rPr>
              <w:t>limit 49 to english language</w:t>
            </w:r>
          </w:p>
        </w:tc>
      </w:tr>
      <w:tr w:rsidR="004B46B9" w:rsidRPr="00522320" w14:paraId="5ED4A49A" w14:textId="77777777" w:rsidTr="004B46B9">
        <w:tc>
          <w:tcPr>
            <w:tcW w:w="0" w:type="auto"/>
            <w:hideMark/>
          </w:tcPr>
          <w:p w14:paraId="275443ED" w14:textId="77777777" w:rsidR="004B46B9" w:rsidRPr="00522320" w:rsidRDefault="004B46B9" w:rsidP="000767B2">
            <w:pPr>
              <w:rPr>
                <w:rFonts w:ascii="Arial" w:hAnsi="Arial" w:cs="Arial"/>
              </w:rPr>
            </w:pPr>
            <w:r w:rsidRPr="00522320">
              <w:rPr>
                <w:rFonts w:ascii="Arial" w:hAnsi="Arial" w:cs="Arial"/>
              </w:rPr>
              <w:t>51</w:t>
            </w:r>
          </w:p>
        </w:tc>
        <w:tc>
          <w:tcPr>
            <w:tcW w:w="4775" w:type="pct"/>
            <w:hideMark/>
          </w:tcPr>
          <w:p w14:paraId="66BEAE91" w14:textId="77777777" w:rsidR="004B46B9" w:rsidRPr="00522320" w:rsidRDefault="004B46B9" w:rsidP="000767B2">
            <w:pPr>
              <w:rPr>
                <w:rFonts w:ascii="Arial" w:hAnsi="Arial" w:cs="Arial"/>
              </w:rPr>
            </w:pPr>
            <w:r w:rsidRPr="00522320">
              <w:rPr>
                <w:rFonts w:ascii="Arial" w:hAnsi="Arial" w:cs="Arial"/>
              </w:rPr>
              <w:t>limit 50 to (case reports or clinical trial, veterinary or comment or editorial or letter or news or newspaper article or observational study, veterinary or randomized controlled trial, veterinary or video-audio media or webcast)</w:t>
            </w:r>
          </w:p>
        </w:tc>
      </w:tr>
      <w:tr w:rsidR="004B46B9" w:rsidRPr="00522320" w14:paraId="0A41E68F" w14:textId="77777777" w:rsidTr="004B46B9">
        <w:tc>
          <w:tcPr>
            <w:tcW w:w="0" w:type="auto"/>
            <w:hideMark/>
          </w:tcPr>
          <w:p w14:paraId="1EBBA30E" w14:textId="77777777" w:rsidR="004B46B9" w:rsidRPr="00522320" w:rsidRDefault="004B46B9" w:rsidP="000767B2">
            <w:pPr>
              <w:rPr>
                <w:rFonts w:ascii="Arial" w:hAnsi="Arial" w:cs="Arial"/>
              </w:rPr>
            </w:pPr>
            <w:r w:rsidRPr="00522320">
              <w:rPr>
                <w:rFonts w:ascii="Arial" w:hAnsi="Arial" w:cs="Arial"/>
              </w:rPr>
              <w:t>52</w:t>
            </w:r>
          </w:p>
        </w:tc>
        <w:tc>
          <w:tcPr>
            <w:tcW w:w="4775" w:type="pct"/>
            <w:hideMark/>
          </w:tcPr>
          <w:p w14:paraId="1F6B1446" w14:textId="77777777" w:rsidR="004B46B9" w:rsidRPr="00522320" w:rsidRDefault="004B46B9" w:rsidP="000767B2">
            <w:pPr>
              <w:rPr>
                <w:rFonts w:ascii="Arial" w:hAnsi="Arial" w:cs="Arial"/>
              </w:rPr>
            </w:pPr>
            <w:r w:rsidRPr="00522320">
              <w:rPr>
                <w:rFonts w:ascii="Arial" w:hAnsi="Arial" w:cs="Arial"/>
              </w:rPr>
              <w:t>50 not 51</w:t>
            </w:r>
          </w:p>
        </w:tc>
      </w:tr>
      <w:tr w:rsidR="004B46B9" w:rsidRPr="00522320" w14:paraId="010EC3C2" w14:textId="77777777" w:rsidTr="004B46B9">
        <w:tc>
          <w:tcPr>
            <w:tcW w:w="0" w:type="auto"/>
            <w:hideMark/>
          </w:tcPr>
          <w:p w14:paraId="1D36AAA2" w14:textId="77777777" w:rsidR="004B46B9" w:rsidRPr="00522320" w:rsidRDefault="004B46B9" w:rsidP="000767B2">
            <w:pPr>
              <w:rPr>
                <w:rFonts w:ascii="Arial" w:hAnsi="Arial" w:cs="Arial"/>
              </w:rPr>
            </w:pPr>
            <w:r w:rsidRPr="00522320">
              <w:rPr>
                <w:rFonts w:ascii="Arial" w:hAnsi="Arial" w:cs="Arial"/>
              </w:rPr>
              <w:t>53</w:t>
            </w:r>
          </w:p>
        </w:tc>
        <w:tc>
          <w:tcPr>
            <w:tcW w:w="4775" w:type="pct"/>
            <w:hideMark/>
          </w:tcPr>
          <w:p w14:paraId="553CC28C" w14:textId="77777777" w:rsidR="004B46B9" w:rsidRPr="00522320" w:rsidRDefault="004B46B9" w:rsidP="000767B2">
            <w:pPr>
              <w:rPr>
                <w:rFonts w:ascii="Arial" w:hAnsi="Arial" w:cs="Arial"/>
              </w:rPr>
            </w:pPr>
            <w:r w:rsidRPr="00522320">
              <w:rPr>
                <w:rFonts w:ascii="Arial" w:hAnsi="Arial" w:cs="Arial"/>
              </w:rPr>
              <w:t>34 or 52</w:t>
            </w:r>
          </w:p>
        </w:tc>
      </w:tr>
      <w:tr w:rsidR="004B46B9" w:rsidRPr="00522320" w14:paraId="08DD3575" w14:textId="77777777" w:rsidTr="004B46B9">
        <w:tc>
          <w:tcPr>
            <w:tcW w:w="0" w:type="auto"/>
            <w:hideMark/>
          </w:tcPr>
          <w:p w14:paraId="2E788A12" w14:textId="77777777" w:rsidR="004B46B9" w:rsidRPr="00522320" w:rsidRDefault="004B46B9" w:rsidP="000767B2">
            <w:pPr>
              <w:rPr>
                <w:rFonts w:ascii="Arial" w:hAnsi="Arial" w:cs="Arial"/>
              </w:rPr>
            </w:pPr>
            <w:r w:rsidRPr="00522320">
              <w:rPr>
                <w:rFonts w:ascii="Arial" w:hAnsi="Arial" w:cs="Arial"/>
              </w:rPr>
              <w:t>54</w:t>
            </w:r>
          </w:p>
        </w:tc>
        <w:tc>
          <w:tcPr>
            <w:tcW w:w="4775" w:type="pct"/>
            <w:hideMark/>
          </w:tcPr>
          <w:p w14:paraId="6155AEE7" w14:textId="77777777" w:rsidR="004B46B9" w:rsidRPr="00522320" w:rsidRDefault="004B46B9" w:rsidP="000767B2">
            <w:pPr>
              <w:rPr>
                <w:rFonts w:ascii="Arial" w:hAnsi="Arial" w:cs="Arial"/>
              </w:rPr>
            </w:pPr>
            <w:r w:rsidRPr="00522320">
              <w:rPr>
                <w:rFonts w:ascii="Arial" w:hAnsi="Arial" w:cs="Arial"/>
              </w:rPr>
              <w:t>((voxel-based morphometry or voxel-wise comparison* or voxel-wise exploration* or voxel-wise analys?s or voxel-level analys?s or voxel-wise correlation* or voxel-based volumetry or voxelbased morphometry or voxelwise comparison* or voxelwise exploration* or voxelwise analys?s or voxelbased analys?s or voxelwise correlation* or voxelbased volumetry or atlas-based volumetry or voxel-by-voxel basis or automatic volumetry or volume-based morphometry or volumetric quantification* or volumetric assessment* or volumetric change* or volumetric reduction* or volumetric indices or volumetric alteration* or volumetrically identifiable alteration* or volumetric analys?s or volumetric measure* or neurodegeneration biomarker* or degeneration pattern* or morphologic alteration* or structural alteration* or structural change* or microstructural degradation or macrostructural atrophy or microstructural alteration) and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mp.</w:t>
            </w:r>
          </w:p>
        </w:tc>
      </w:tr>
      <w:tr w:rsidR="004B46B9" w:rsidRPr="00522320" w14:paraId="7977AA9F" w14:textId="77777777" w:rsidTr="004B46B9">
        <w:tc>
          <w:tcPr>
            <w:tcW w:w="0" w:type="auto"/>
            <w:hideMark/>
          </w:tcPr>
          <w:p w14:paraId="29588B11" w14:textId="77777777" w:rsidR="004B46B9" w:rsidRPr="00522320" w:rsidRDefault="004B46B9" w:rsidP="000767B2">
            <w:pPr>
              <w:rPr>
                <w:rFonts w:ascii="Arial" w:hAnsi="Arial" w:cs="Arial"/>
              </w:rPr>
            </w:pPr>
            <w:r w:rsidRPr="00522320">
              <w:rPr>
                <w:rFonts w:ascii="Arial" w:hAnsi="Arial" w:cs="Arial"/>
              </w:rPr>
              <w:t>55</w:t>
            </w:r>
          </w:p>
        </w:tc>
        <w:tc>
          <w:tcPr>
            <w:tcW w:w="4775" w:type="pct"/>
            <w:hideMark/>
          </w:tcPr>
          <w:p w14:paraId="44DBE28B" w14:textId="77777777" w:rsidR="004B46B9" w:rsidRPr="00522320" w:rsidRDefault="004B46B9" w:rsidP="000767B2">
            <w:pPr>
              <w:rPr>
                <w:rFonts w:ascii="Arial" w:hAnsi="Arial" w:cs="Arial"/>
              </w:rPr>
            </w:pPr>
            <w:r w:rsidRPr="00522320">
              <w:rPr>
                <w:rFonts w:ascii="Arial" w:hAnsi="Arial" w:cs="Arial"/>
              </w:rPr>
              <w:t>6 and 7 and 54</w:t>
            </w:r>
          </w:p>
        </w:tc>
      </w:tr>
      <w:tr w:rsidR="004B46B9" w:rsidRPr="00522320" w14:paraId="4B102A60" w14:textId="77777777" w:rsidTr="004B46B9">
        <w:tc>
          <w:tcPr>
            <w:tcW w:w="0" w:type="auto"/>
            <w:hideMark/>
          </w:tcPr>
          <w:p w14:paraId="7ED97DFC" w14:textId="77777777" w:rsidR="004B46B9" w:rsidRPr="00522320" w:rsidRDefault="004B46B9" w:rsidP="000767B2">
            <w:pPr>
              <w:rPr>
                <w:rFonts w:ascii="Arial" w:hAnsi="Arial" w:cs="Arial"/>
              </w:rPr>
            </w:pPr>
            <w:r w:rsidRPr="00522320">
              <w:rPr>
                <w:rFonts w:ascii="Arial" w:hAnsi="Arial" w:cs="Arial"/>
              </w:rPr>
              <w:t>56</w:t>
            </w:r>
          </w:p>
        </w:tc>
        <w:tc>
          <w:tcPr>
            <w:tcW w:w="4775" w:type="pct"/>
            <w:hideMark/>
          </w:tcPr>
          <w:p w14:paraId="78C31FDC" w14:textId="77777777" w:rsidR="004B46B9" w:rsidRPr="00522320" w:rsidRDefault="004B46B9" w:rsidP="000767B2">
            <w:pPr>
              <w:rPr>
                <w:rFonts w:ascii="Arial" w:hAnsi="Arial" w:cs="Arial"/>
              </w:rPr>
            </w:pPr>
            <w:r w:rsidRPr="00522320">
              <w:rPr>
                <w:rFonts w:ascii="Arial" w:hAnsi="Arial" w:cs="Arial"/>
              </w:rPr>
              <w:t>exp animals/ not humans.sh.</w:t>
            </w:r>
          </w:p>
        </w:tc>
      </w:tr>
      <w:tr w:rsidR="004B46B9" w:rsidRPr="00522320" w14:paraId="6B60B6E8" w14:textId="77777777" w:rsidTr="004B46B9">
        <w:tc>
          <w:tcPr>
            <w:tcW w:w="0" w:type="auto"/>
            <w:hideMark/>
          </w:tcPr>
          <w:p w14:paraId="4636824F" w14:textId="77777777" w:rsidR="004B46B9" w:rsidRPr="00522320" w:rsidRDefault="004B46B9" w:rsidP="000767B2">
            <w:pPr>
              <w:rPr>
                <w:rFonts w:ascii="Arial" w:hAnsi="Arial" w:cs="Arial"/>
              </w:rPr>
            </w:pPr>
            <w:r w:rsidRPr="00522320">
              <w:rPr>
                <w:rFonts w:ascii="Arial" w:hAnsi="Arial" w:cs="Arial"/>
              </w:rPr>
              <w:t>57</w:t>
            </w:r>
          </w:p>
        </w:tc>
        <w:tc>
          <w:tcPr>
            <w:tcW w:w="4775" w:type="pct"/>
            <w:hideMark/>
          </w:tcPr>
          <w:p w14:paraId="3431FDF2" w14:textId="77777777" w:rsidR="004B46B9" w:rsidRPr="00522320" w:rsidRDefault="004B46B9" w:rsidP="000767B2">
            <w:pPr>
              <w:rPr>
                <w:rFonts w:ascii="Arial" w:hAnsi="Arial" w:cs="Arial"/>
              </w:rPr>
            </w:pPr>
            <w:r w:rsidRPr="00522320">
              <w:rPr>
                <w:rFonts w:ascii="Arial" w:hAnsi="Arial" w:cs="Arial"/>
              </w:rPr>
              <w:t>55 not 56</w:t>
            </w:r>
          </w:p>
        </w:tc>
      </w:tr>
      <w:tr w:rsidR="004B46B9" w:rsidRPr="00522320" w14:paraId="193CC17E" w14:textId="77777777" w:rsidTr="004B46B9">
        <w:tc>
          <w:tcPr>
            <w:tcW w:w="0" w:type="auto"/>
            <w:hideMark/>
          </w:tcPr>
          <w:p w14:paraId="7855C4CF" w14:textId="77777777" w:rsidR="004B46B9" w:rsidRPr="00522320" w:rsidRDefault="004B46B9" w:rsidP="000767B2">
            <w:pPr>
              <w:rPr>
                <w:rFonts w:ascii="Arial" w:hAnsi="Arial" w:cs="Arial"/>
              </w:rPr>
            </w:pPr>
            <w:r w:rsidRPr="00522320">
              <w:rPr>
                <w:rFonts w:ascii="Arial" w:hAnsi="Arial" w:cs="Arial"/>
              </w:rPr>
              <w:t>58</w:t>
            </w:r>
          </w:p>
        </w:tc>
        <w:tc>
          <w:tcPr>
            <w:tcW w:w="4775" w:type="pct"/>
            <w:hideMark/>
          </w:tcPr>
          <w:p w14:paraId="0D6C3403" w14:textId="77777777" w:rsidR="004B46B9" w:rsidRPr="00522320" w:rsidRDefault="004B46B9" w:rsidP="000767B2">
            <w:pPr>
              <w:rPr>
                <w:rFonts w:ascii="Arial" w:hAnsi="Arial" w:cs="Arial"/>
              </w:rPr>
            </w:pPr>
            <w:r w:rsidRPr="00522320">
              <w:rPr>
                <w:rFonts w:ascii="Arial" w:hAnsi="Arial" w:cs="Arial"/>
              </w:rPr>
              <w:t>limit 57 to english language</w:t>
            </w:r>
          </w:p>
        </w:tc>
      </w:tr>
      <w:tr w:rsidR="004B46B9" w:rsidRPr="00522320" w14:paraId="7B1B8B16" w14:textId="77777777" w:rsidTr="004B46B9">
        <w:tc>
          <w:tcPr>
            <w:tcW w:w="0" w:type="auto"/>
            <w:hideMark/>
          </w:tcPr>
          <w:p w14:paraId="4AD7ADE7" w14:textId="77777777" w:rsidR="004B46B9" w:rsidRPr="00522320" w:rsidRDefault="004B46B9" w:rsidP="000767B2">
            <w:pPr>
              <w:rPr>
                <w:rFonts w:ascii="Arial" w:hAnsi="Arial" w:cs="Arial"/>
              </w:rPr>
            </w:pPr>
            <w:r w:rsidRPr="00522320">
              <w:rPr>
                <w:rFonts w:ascii="Arial" w:hAnsi="Arial" w:cs="Arial"/>
              </w:rPr>
              <w:t>59</w:t>
            </w:r>
          </w:p>
        </w:tc>
        <w:tc>
          <w:tcPr>
            <w:tcW w:w="4775" w:type="pct"/>
            <w:hideMark/>
          </w:tcPr>
          <w:p w14:paraId="4F375A6C" w14:textId="77777777" w:rsidR="004B46B9" w:rsidRPr="00522320" w:rsidRDefault="004B46B9" w:rsidP="000767B2">
            <w:pPr>
              <w:rPr>
                <w:rFonts w:ascii="Arial" w:hAnsi="Arial" w:cs="Arial"/>
              </w:rPr>
            </w:pPr>
            <w:r w:rsidRPr="00522320">
              <w:rPr>
                <w:rFonts w:ascii="Arial" w:hAnsi="Arial" w:cs="Arial"/>
              </w:rPr>
              <w:t>limit 58 to (case reports or clinical trial, veterinary or comment or editorial or letter or news or newspaper article or observational study, veterinary or randomized controlled trial, veterinary or video-audio media or webcast)</w:t>
            </w:r>
          </w:p>
        </w:tc>
      </w:tr>
      <w:tr w:rsidR="004B46B9" w:rsidRPr="00522320" w14:paraId="5A5CC901" w14:textId="77777777" w:rsidTr="004B46B9">
        <w:tc>
          <w:tcPr>
            <w:tcW w:w="0" w:type="auto"/>
            <w:hideMark/>
          </w:tcPr>
          <w:p w14:paraId="6AB3C98B" w14:textId="77777777" w:rsidR="004B46B9" w:rsidRPr="00522320" w:rsidRDefault="004B46B9" w:rsidP="000767B2">
            <w:pPr>
              <w:rPr>
                <w:rFonts w:ascii="Arial" w:hAnsi="Arial" w:cs="Arial"/>
              </w:rPr>
            </w:pPr>
            <w:r w:rsidRPr="00522320">
              <w:rPr>
                <w:rFonts w:ascii="Arial" w:hAnsi="Arial" w:cs="Arial"/>
              </w:rPr>
              <w:t>60</w:t>
            </w:r>
          </w:p>
        </w:tc>
        <w:tc>
          <w:tcPr>
            <w:tcW w:w="4775" w:type="pct"/>
            <w:hideMark/>
          </w:tcPr>
          <w:p w14:paraId="0E47D1C2" w14:textId="77777777" w:rsidR="004B46B9" w:rsidRPr="00522320" w:rsidRDefault="004B46B9" w:rsidP="000767B2">
            <w:pPr>
              <w:rPr>
                <w:rFonts w:ascii="Arial" w:hAnsi="Arial" w:cs="Arial"/>
              </w:rPr>
            </w:pPr>
            <w:r w:rsidRPr="00522320">
              <w:rPr>
                <w:rFonts w:ascii="Arial" w:hAnsi="Arial" w:cs="Arial"/>
              </w:rPr>
              <w:t>58 not 59</w:t>
            </w:r>
          </w:p>
        </w:tc>
      </w:tr>
      <w:tr w:rsidR="004B46B9" w:rsidRPr="00522320" w14:paraId="3C6C7A8F" w14:textId="77777777" w:rsidTr="004B46B9">
        <w:tc>
          <w:tcPr>
            <w:tcW w:w="0" w:type="auto"/>
            <w:hideMark/>
          </w:tcPr>
          <w:p w14:paraId="34981EAE" w14:textId="77777777" w:rsidR="004B46B9" w:rsidRPr="00522320" w:rsidRDefault="004B46B9" w:rsidP="000767B2">
            <w:pPr>
              <w:rPr>
                <w:rFonts w:ascii="Arial" w:hAnsi="Arial" w:cs="Arial"/>
              </w:rPr>
            </w:pPr>
            <w:r w:rsidRPr="00522320">
              <w:rPr>
                <w:rFonts w:ascii="Arial" w:hAnsi="Arial" w:cs="Arial"/>
              </w:rPr>
              <w:t>61</w:t>
            </w:r>
          </w:p>
        </w:tc>
        <w:tc>
          <w:tcPr>
            <w:tcW w:w="4775" w:type="pct"/>
            <w:hideMark/>
          </w:tcPr>
          <w:p w14:paraId="4ADDC197" w14:textId="77777777" w:rsidR="004B46B9" w:rsidRPr="00522320" w:rsidRDefault="004B46B9" w:rsidP="000767B2">
            <w:pPr>
              <w:rPr>
                <w:rFonts w:ascii="Arial" w:hAnsi="Arial" w:cs="Arial"/>
              </w:rPr>
            </w:pPr>
            <w:r w:rsidRPr="00522320">
              <w:rPr>
                <w:rFonts w:ascii="Arial" w:hAnsi="Arial" w:cs="Arial"/>
              </w:rPr>
              <w:t>53 or 60</w:t>
            </w:r>
          </w:p>
        </w:tc>
      </w:tr>
      <w:tr w:rsidR="004B46B9" w:rsidRPr="00522320" w14:paraId="32D55087" w14:textId="77777777" w:rsidTr="004B46B9">
        <w:tc>
          <w:tcPr>
            <w:tcW w:w="0" w:type="auto"/>
            <w:hideMark/>
          </w:tcPr>
          <w:p w14:paraId="28A6839C" w14:textId="77777777" w:rsidR="004B46B9" w:rsidRPr="00522320" w:rsidRDefault="004B46B9" w:rsidP="000767B2">
            <w:pPr>
              <w:rPr>
                <w:rFonts w:ascii="Arial" w:hAnsi="Arial" w:cs="Arial"/>
              </w:rPr>
            </w:pPr>
            <w:r w:rsidRPr="00522320">
              <w:rPr>
                <w:rFonts w:ascii="Arial" w:hAnsi="Arial" w:cs="Arial"/>
              </w:rPr>
              <w:t>62</w:t>
            </w:r>
          </w:p>
        </w:tc>
        <w:tc>
          <w:tcPr>
            <w:tcW w:w="4775" w:type="pct"/>
            <w:hideMark/>
          </w:tcPr>
          <w:p w14:paraId="1713D257" w14:textId="77777777" w:rsidR="004B46B9" w:rsidRPr="00522320" w:rsidRDefault="004B46B9" w:rsidP="000767B2">
            <w:pPr>
              <w:rPr>
                <w:rFonts w:ascii="Arial" w:hAnsi="Arial" w:cs="Arial"/>
              </w:rPr>
            </w:pPr>
            <w:r w:rsidRPr="00522320">
              <w:rPr>
                <w:rFonts w:ascii="Arial" w:hAnsi="Arial" w:cs="Arial"/>
              </w:rPr>
              <w:t>Disease Models, Animal/</w:t>
            </w:r>
          </w:p>
        </w:tc>
      </w:tr>
      <w:tr w:rsidR="004B46B9" w:rsidRPr="00522320" w14:paraId="0DF02FD1" w14:textId="77777777" w:rsidTr="004B46B9">
        <w:tc>
          <w:tcPr>
            <w:tcW w:w="0" w:type="auto"/>
            <w:hideMark/>
          </w:tcPr>
          <w:p w14:paraId="3C7F1D64" w14:textId="77777777" w:rsidR="004B46B9" w:rsidRPr="00522320" w:rsidRDefault="004B46B9" w:rsidP="000767B2">
            <w:pPr>
              <w:rPr>
                <w:rFonts w:ascii="Arial" w:hAnsi="Arial" w:cs="Arial"/>
              </w:rPr>
            </w:pPr>
            <w:r w:rsidRPr="00522320">
              <w:rPr>
                <w:rFonts w:ascii="Arial" w:hAnsi="Arial" w:cs="Arial"/>
              </w:rPr>
              <w:t>63</w:t>
            </w:r>
          </w:p>
        </w:tc>
        <w:tc>
          <w:tcPr>
            <w:tcW w:w="4775" w:type="pct"/>
            <w:hideMark/>
          </w:tcPr>
          <w:p w14:paraId="739750B4" w14:textId="77777777" w:rsidR="004B46B9" w:rsidRPr="00522320" w:rsidRDefault="004B46B9" w:rsidP="000767B2">
            <w:pPr>
              <w:rPr>
                <w:rFonts w:ascii="Arial" w:hAnsi="Arial" w:cs="Arial"/>
              </w:rPr>
            </w:pPr>
            <w:r w:rsidRPr="00522320">
              <w:rPr>
                <w:rFonts w:ascii="Arial" w:hAnsi="Arial" w:cs="Arial"/>
              </w:rPr>
              <w:t>(animal model* or mouse model*).mp.</w:t>
            </w:r>
          </w:p>
        </w:tc>
      </w:tr>
      <w:tr w:rsidR="004B46B9" w:rsidRPr="00522320" w14:paraId="64413D00" w14:textId="77777777" w:rsidTr="004B46B9">
        <w:tc>
          <w:tcPr>
            <w:tcW w:w="0" w:type="auto"/>
            <w:hideMark/>
          </w:tcPr>
          <w:p w14:paraId="5267182D" w14:textId="77777777" w:rsidR="004B46B9" w:rsidRPr="00522320" w:rsidRDefault="004B46B9" w:rsidP="000767B2">
            <w:pPr>
              <w:rPr>
                <w:rFonts w:ascii="Arial" w:hAnsi="Arial" w:cs="Arial"/>
              </w:rPr>
            </w:pPr>
            <w:r w:rsidRPr="00522320">
              <w:rPr>
                <w:rFonts w:ascii="Arial" w:hAnsi="Arial" w:cs="Arial"/>
              </w:rPr>
              <w:t>64</w:t>
            </w:r>
          </w:p>
        </w:tc>
        <w:tc>
          <w:tcPr>
            <w:tcW w:w="4775" w:type="pct"/>
            <w:hideMark/>
          </w:tcPr>
          <w:p w14:paraId="5817597A" w14:textId="77777777" w:rsidR="004B46B9" w:rsidRPr="00522320" w:rsidRDefault="004B46B9" w:rsidP="000767B2">
            <w:pPr>
              <w:rPr>
                <w:rFonts w:ascii="Arial" w:hAnsi="Arial" w:cs="Arial"/>
              </w:rPr>
            </w:pPr>
            <w:r w:rsidRPr="00522320">
              <w:rPr>
                <w:rFonts w:ascii="Arial" w:hAnsi="Arial" w:cs="Arial"/>
              </w:rPr>
              <w:t>(rat or rats or mouse or mice or swine or porcine or murine or sheep? or lamb or lambs or pig or pigs or piglets or rabbit or rabbits or cat or cats or dog or dogs or cattle or monkey or monkeys or trout or marmoset* or hamster* or primate* or rodent* or Anserine or Aquiline or Assinine or Bovine or Canine or Cervine or Equine or Elaphine or Feline or Hircine or Leporine or Lupine or Murine or Ovine or Porcine or Rusine or Serpentine or Simian or Ursine or Vulpine or Guinea pig or guinea fowl).mp.</w:t>
            </w:r>
          </w:p>
        </w:tc>
      </w:tr>
      <w:tr w:rsidR="004B46B9" w:rsidRPr="00522320" w14:paraId="3E3DF016" w14:textId="77777777" w:rsidTr="004B46B9">
        <w:tc>
          <w:tcPr>
            <w:tcW w:w="0" w:type="auto"/>
            <w:hideMark/>
          </w:tcPr>
          <w:p w14:paraId="35CE25AE" w14:textId="77777777" w:rsidR="004B46B9" w:rsidRPr="00522320" w:rsidRDefault="004B46B9" w:rsidP="000767B2">
            <w:pPr>
              <w:rPr>
                <w:rFonts w:ascii="Arial" w:hAnsi="Arial" w:cs="Arial"/>
              </w:rPr>
            </w:pPr>
            <w:r w:rsidRPr="00522320">
              <w:rPr>
                <w:rFonts w:ascii="Arial" w:hAnsi="Arial" w:cs="Arial"/>
              </w:rPr>
              <w:t>65</w:t>
            </w:r>
          </w:p>
        </w:tc>
        <w:tc>
          <w:tcPr>
            <w:tcW w:w="4775" w:type="pct"/>
            <w:hideMark/>
          </w:tcPr>
          <w:p w14:paraId="408867A4" w14:textId="77777777" w:rsidR="004B46B9" w:rsidRPr="00522320" w:rsidRDefault="004B46B9" w:rsidP="000767B2">
            <w:pPr>
              <w:rPr>
                <w:rFonts w:ascii="Arial" w:hAnsi="Arial" w:cs="Arial"/>
              </w:rPr>
            </w:pPr>
            <w:r w:rsidRPr="00522320">
              <w:rPr>
                <w:rFonts w:ascii="Arial" w:hAnsi="Arial" w:cs="Arial"/>
              </w:rPr>
              <w:t>62 or 63 or 64</w:t>
            </w:r>
          </w:p>
        </w:tc>
      </w:tr>
      <w:tr w:rsidR="004B46B9" w:rsidRPr="00522320" w14:paraId="08AFDB4A" w14:textId="77777777" w:rsidTr="004B46B9">
        <w:tc>
          <w:tcPr>
            <w:tcW w:w="0" w:type="auto"/>
            <w:hideMark/>
          </w:tcPr>
          <w:p w14:paraId="693053CE" w14:textId="77777777" w:rsidR="004B46B9" w:rsidRPr="00522320" w:rsidRDefault="004B46B9" w:rsidP="000767B2">
            <w:pPr>
              <w:rPr>
                <w:rFonts w:ascii="Arial" w:hAnsi="Arial" w:cs="Arial"/>
              </w:rPr>
            </w:pPr>
            <w:r w:rsidRPr="00522320">
              <w:rPr>
                <w:rFonts w:ascii="Arial" w:hAnsi="Arial" w:cs="Arial"/>
              </w:rPr>
              <w:t>66</w:t>
            </w:r>
          </w:p>
        </w:tc>
        <w:tc>
          <w:tcPr>
            <w:tcW w:w="4775" w:type="pct"/>
            <w:hideMark/>
          </w:tcPr>
          <w:p w14:paraId="7E0C018A" w14:textId="77777777" w:rsidR="004B46B9" w:rsidRPr="00522320" w:rsidRDefault="004B46B9" w:rsidP="000767B2">
            <w:pPr>
              <w:rPr>
                <w:rFonts w:ascii="Arial" w:hAnsi="Arial" w:cs="Arial"/>
              </w:rPr>
            </w:pPr>
            <w:r w:rsidRPr="00522320">
              <w:rPr>
                <w:rFonts w:ascii="Arial" w:hAnsi="Arial" w:cs="Arial"/>
              </w:rPr>
              <w:t>61 not 65</w:t>
            </w:r>
          </w:p>
        </w:tc>
      </w:tr>
      <w:tr w:rsidR="004B46B9" w:rsidRPr="00522320" w14:paraId="023CB5F5" w14:textId="77777777" w:rsidTr="004B46B9">
        <w:tc>
          <w:tcPr>
            <w:tcW w:w="0" w:type="auto"/>
            <w:hideMark/>
          </w:tcPr>
          <w:p w14:paraId="5D7C5DA1" w14:textId="77777777" w:rsidR="004B46B9" w:rsidRPr="00522320" w:rsidRDefault="004B46B9" w:rsidP="000767B2">
            <w:pPr>
              <w:rPr>
                <w:rFonts w:ascii="Arial" w:hAnsi="Arial" w:cs="Arial"/>
              </w:rPr>
            </w:pPr>
            <w:r w:rsidRPr="00522320">
              <w:rPr>
                <w:rFonts w:ascii="Arial" w:hAnsi="Arial" w:cs="Arial"/>
              </w:rPr>
              <w:t>67</w:t>
            </w:r>
          </w:p>
        </w:tc>
        <w:tc>
          <w:tcPr>
            <w:tcW w:w="4775" w:type="pct"/>
            <w:hideMark/>
          </w:tcPr>
          <w:p w14:paraId="0720C8BA" w14:textId="77777777" w:rsidR="004B46B9" w:rsidRPr="00522320" w:rsidRDefault="004B46B9" w:rsidP="000767B2">
            <w:pPr>
              <w:rPr>
                <w:rFonts w:ascii="Arial" w:hAnsi="Arial" w:cs="Arial"/>
              </w:rPr>
            </w:pPr>
            <w:r w:rsidRPr="00522320">
              <w:rPr>
                <w:rFonts w:ascii="Arial" w:hAnsi="Arial" w:cs="Arial"/>
              </w:rPr>
              <w:t>(case report? or comment or editorial or letter or newspaper or veterinary or video-audio media or webcast).ti.</w:t>
            </w:r>
          </w:p>
        </w:tc>
      </w:tr>
      <w:tr w:rsidR="004B46B9" w:rsidRPr="00522320" w14:paraId="08A6DEF2" w14:textId="77777777" w:rsidTr="004B46B9">
        <w:tc>
          <w:tcPr>
            <w:tcW w:w="0" w:type="auto"/>
            <w:hideMark/>
          </w:tcPr>
          <w:p w14:paraId="6E1D3AD6" w14:textId="77777777" w:rsidR="004B46B9" w:rsidRPr="00522320" w:rsidRDefault="004B46B9" w:rsidP="000767B2">
            <w:pPr>
              <w:rPr>
                <w:rFonts w:ascii="Arial" w:hAnsi="Arial" w:cs="Arial"/>
                <w:b/>
              </w:rPr>
            </w:pPr>
            <w:r w:rsidRPr="00522320">
              <w:rPr>
                <w:rFonts w:ascii="Arial" w:hAnsi="Arial" w:cs="Arial"/>
                <w:b/>
              </w:rPr>
              <w:t>68</w:t>
            </w:r>
          </w:p>
        </w:tc>
        <w:tc>
          <w:tcPr>
            <w:tcW w:w="4775" w:type="pct"/>
            <w:hideMark/>
          </w:tcPr>
          <w:p w14:paraId="726724D8" w14:textId="77777777" w:rsidR="004B46B9" w:rsidRPr="00522320" w:rsidRDefault="004B46B9" w:rsidP="000767B2">
            <w:pPr>
              <w:rPr>
                <w:rFonts w:ascii="Arial" w:hAnsi="Arial" w:cs="Arial"/>
                <w:b/>
              </w:rPr>
            </w:pPr>
            <w:r w:rsidRPr="00522320">
              <w:rPr>
                <w:rFonts w:ascii="Arial" w:hAnsi="Arial" w:cs="Arial"/>
                <w:b/>
              </w:rPr>
              <w:t>66 not 67</w:t>
            </w:r>
          </w:p>
        </w:tc>
      </w:tr>
      <w:tr w:rsidR="004B46B9" w:rsidRPr="00522320" w14:paraId="4B5C9095" w14:textId="77777777" w:rsidTr="004B46B9">
        <w:tc>
          <w:tcPr>
            <w:tcW w:w="0" w:type="auto"/>
            <w:hideMark/>
          </w:tcPr>
          <w:p w14:paraId="04C39E25" w14:textId="77777777" w:rsidR="004B46B9" w:rsidRPr="00522320" w:rsidRDefault="004B46B9" w:rsidP="000767B2">
            <w:pPr>
              <w:rPr>
                <w:rFonts w:ascii="Arial" w:hAnsi="Arial" w:cs="Arial"/>
              </w:rPr>
            </w:pPr>
            <w:r w:rsidRPr="00522320">
              <w:rPr>
                <w:rFonts w:ascii="Arial" w:hAnsi="Arial" w:cs="Arial"/>
              </w:rPr>
              <w:t>69</w:t>
            </w:r>
          </w:p>
        </w:tc>
        <w:tc>
          <w:tcPr>
            <w:tcW w:w="4775" w:type="pct"/>
            <w:hideMark/>
          </w:tcPr>
          <w:p w14:paraId="5F9695B5" w14:textId="77777777" w:rsidR="004B46B9" w:rsidRPr="00522320" w:rsidRDefault="004B46B9" w:rsidP="000767B2">
            <w:pPr>
              <w:rPr>
                <w:rFonts w:ascii="Arial" w:hAnsi="Arial" w:cs="Arial"/>
              </w:rPr>
            </w:pPr>
            <w:r w:rsidRPr="00522320">
              <w:rPr>
                <w:rFonts w:ascii="Arial" w:hAnsi="Arial" w:cs="Arial"/>
              </w:rPr>
              <w:t>(Imaging Signatures of Molecular Pathology in Behavioral Variant Frontotemporal Dementia or Different Patterns of Magnetic resonance imaging Atrophy for Frontotemporal Lobar Degeneration Syndromes or "Structural MRI Signatures in Genetic Presentations of the Frontotemporal Dementia/Motor Neuron Disease Spectrum" or Different FDG-PET metabolic patterns at single-subject level in the behavioral variant of fronto-temporal dementia or (Comparing brain structural MRI and metabolic FDG-PET changes in patients with ALS-FTD) or (Brain atrophy over time in genetic and sporadic frontotemporal dementia: a study of 198 serial magnetic resonance images) or Patterns of Frontal Lobe Atrophy in Frontotemporal Dementia: A Volumetric MRI Study or (MRI Signatures of Brain Macrostructural Atrophy and Microstructural Degradation in Frontotemporal Lobar Degeneration Subtypes) or Anatomical MRI staging of frontotemporal dementia variants).ti.</w:t>
            </w:r>
          </w:p>
        </w:tc>
      </w:tr>
      <w:tr w:rsidR="004B46B9" w:rsidRPr="00522320" w14:paraId="402AB3D7" w14:textId="77777777" w:rsidTr="004B46B9">
        <w:tc>
          <w:tcPr>
            <w:tcW w:w="0" w:type="auto"/>
            <w:hideMark/>
          </w:tcPr>
          <w:p w14:paraId="39237307" w14:textId="77777777" w:rsidR="004B46B9" w:rsidRPr="00522320" w:rsidRDefault="004B46B9" w:rsidP="000767B2">
            <w:pPr>
              <w:rPr>
                <w:rFonts w:ascii="Arial" w:hAnsi="Arial" w:cs="Arial"/>
              </w:rPr>
            </w:pPr>
            <w:r w:rsidRPr="00522320">
              <w:rPr>
                <w:rFonts w:ascii="Arial" w:hAnsi="Arial" w:cs="Arial"/>
              </w:rPr>
              <w:t>70</w:t>
            </w:r>
          </w:p>
        </w:tc>
        <w:tc>
          <w:tcPr>
            <w:tcW w:w="4775" w:type="pct"/>
            <w:hideMark/>
          </w:tcPr>
          <w:p w14:paraId="2000B7A6" w14:textId="77777777" w:rsidR="004B46B9" w:rsidRPr="00522320" w:rsidRDefault="004B46B9" w:rsidP="000767B2">
            <w:pPr>
              <w:rPr>
                <w:rFonts w:ascii="Arial" w:hAnsi="Arial" w:cs="Arial"/>
              </w:rPr>
            </w:pPr>
            <w:r w:rsidRPr="00522320">
              <w:rPr>
                <w:rFonts w:ascii="Arial" w:hAnsi="Arial" w:cs="Arial"/>
              </w:rPr>
              <w:t>68 and 69</w:t>
            </w:r>
          </w:p>
        </w:tc>
      </w:tr>
    </w:tbl>
    <w:p w14:paraId="41421A4B" w14:textId="77777777" w:rsidR="000663CF" w:rsidRPr="00522320" w:rsidRDefault="000663CF" w:rsidP="000663CF">
      <w:pPr>
        <w:rPr>
          <w:rFonts w:ascii="Arial" w:hAnsi="Arial" w:cs="Arial"/>
        </w:rPr>
      </w:pPr>
    </w:p>
    <w:p w14:paraId="1FF78B43" w14:textId="77777777" w:rsidR="000663CF" w:rsidRPr="00522320" w:rsidRDefault="000663CF" w:rsidP="000663CF">
      <w:pPr>
        <w:rPr>
          <w:rFonts w:ascii="Arial" w:hAnsi="Arial" w:cs="Arial"/>
        </w:rPr>
      </w:pPr>
    </w:p>
    <w:p w14:paraId="76A63EE9" w14:textId="77777777" w:rsidR="000663CF" w:rsidRPr="00522320" w:rsidRDefault="000663CF" w:rsidP="000663CF">
      <w:pPr>
        <w:rPr>
          <w:rFonts w:ascii="Arial" w:hAnsi="Arial" w:cs="Arial"/>
        </w:rPr>
      </w:pPr>
    </w:p>
    <w:p w14:paraId="62C86BFA" w14:textId="77777777" w:rsidR="000663CF" w:rsidRPr="00522320" w:rsidRDefault="000663CF" w:rsidP="000663CF">
      <w:pPr>
        <w:rPr>
          <w:rFonts w:ascii="Arial" w:hAnsi="Arial" w:cs="Arial"/>
        </w:rPr>
      </w:pPr>
    </w:p>
    <w:p w14:paraId="4A1E2863" w14:textId="77777777" w:rsidR="000663CF" w:rsidRDefault="000663CF" w:rsidP="007F4A94">
      <w:pPr>
        <w:spacing w:line="480" w:lineRule="auto"/>
        <w:rPr>
          <w:rFonts w:ascii="Arial" w:hAnsi="Arial" w:cs="Arial"/>
          <w:sz w:val="22"/>
          <w:szCs w:val="22"/>
        </w:rPr>
      </w:pPr>
    </w:p>
    <w:p w14:paraId="030E9930" w14:textId="537A827A" w:rsidR="007F4A94" w:rsidRPr="009C4629" w:rsidRDefault="007F4A94" w:rsidP="007F4A94">
      <w:pPr>
        <w:shd w:val="clear" w:color="auto" w:fill="DAE9F7" w:themeFill="text2" w:themeFillTint="1A"/>
        <w:spacing w:after="240"/>
        <w:rPr>
          <w:b/>
          <w:bCs/>
          <w:sz w:val="24"/>
          <w:szCs w:val="24"/>
        </w:rPr>
      </w:pPr>
      <w:r w:rsidRPr="009C4629">
        <w:rPr>
          <w:b/>
          <w:bCs/>
          <w:sz w:val="24"/>
          <w:szCs w:val="24"/>
        </w:rPr>
        <w:t xml:space="preserve">DATABASE </w:t>
      </w:r>
      <w:r w:rsidR="000663CF">
        <w:rPr>
          <w:b/>
          <w:bCs/>
          <w:sz w:val="24"/>
          <w:szCs w:val="24"/>
        </w:rPr>
        <w:t>2</w:t>
      </w:r>
      <w:r w:rsidRPr="009C4629">
        <w:rPr>
          <w:b/>
          <w:bCs/>
          <w:sz w:val="24"/>
          <w:szCs w:val="24"/>
        </w:rPr>
        <w:t>: EMBASE</w:t>
      </w:r>
    </w:p>
    <w:p w14:paraId="0228CB10" w14:textId="7FE50F3C" w:rsidR="00522320" w:rsidRPr="00522320" w:rsidRDefault="009C4629" w:rsidP="007F4A94">
      <w:pPr>
        <w:spacing w:after="240"/>
        <w:rPr>
          <w:rFonts w:ascii="Arial" w:hAnsi="Arial" w:cs="Arial"/>
        </w:rPr>
      </w:pPr>
      <w:r>
        <w:rPr>
          <w:sz w:val="22"/>
          <w:szCs w:val="22"/>
        </w:rPr>
        <w:t>Embase &lt;1947 to 2024 August 28&gt;</w:t>
      </w:r>
    </w:p>
    <w:tbl>
      <w:tblPr>
        <w:tblW w:w="5000" w:type="pct"/>
        <w:tblInd w:w="-8"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566"/>
        <w:gridCol w:w="9057"/>
      </w:tblGrid>
      <w:tr w:rsidR="004B46B9" w:rsidRPr="00522320" w14:paraId="7F1DB507" w14:textId="77777777" w:rsidTr="004B46B9">
        <w:tc>
          <w:tcPr>
            <w:tcW w:w="294" w:type="pct"/>
            <w:tcBorders>
              <w:top w:val="outset" w:sz="6" w:space="0" w:color="auto"/>
              <w:left w:val="outset" w:sz="6" w:space="0" w:color="auto"/>
              <w:bottom w:val="outset" w:sz="6" w:space="0" w:color="auto"/>
              <w:right w:val="outset" w:sz="6" w:space="0" w:color="auto"/>
            </w:tcBorders>
            <w:shd w:val="clear" w:color="auto" w:fill="D9D9D9" w:themeFill="background1" w:themeFillShade="D9"/>
            <w:tcMar>
              <w:top w:w="15" w:type="dxa"/>
              <w:left w:w="15" w:type="dxa"/>
              <w:bottom w:w="15" w:type="dxa"/>
              <w:right w:w="15" w:type="dxa"/>
            </w:tcMar>
            <w:vAlign w:val="center"/>
            <w:hideMark/>
          </w:tcPr>
          <w:p w14:paraId="7202D523" w14:textId="77777777" w:rsidR="004B46B9" w:rsidRPr="00522320" w:rsidRDefault="004B46B9" w:rsidP="000767B2">
            <w:pPr>
              <w:rPr>
                <w:rFonts w:ascii="Arial" w:hAnsi="Arial" w:cs="Arial"/>
                <w:b/>
                <w:bCs/>
              </w:rPr>
            </w:pPr>
            <w:r w:rsidRPr="00522320">
              <w:rPr>
                <w:rFonts w:ascii="Arial" w:hAnsi="Arial" w:cs="Arial"/>
                <w:b/>
                <w:bCs/>
              </w:rPr>
              <w:t>#</w:t>
            </w:r>
          </w:p>
        </w:tc>
        <w:tc>
          <w:tcPr>
            <w:tcW w:w="4706" w:type="pct"/>
            <w:tcBorders>
              <w:top w:val="outset" w:sz="6" w:space="0" w:color="auto"/>
              <w:left w:val="outset" w:sz="6" w:space="0" w:color="auto"/>
              <w:bottom w:val="outset" w:sz="6" w:space="0" w:color="auto"/>
              <w:right w:val="outset" w:sz="6" w:space="0" w:color="auto"/>
            </w:tcBorders>
            <w:shd w:val="clear" w:color="auto" w:fill="D9D9D9" w:themeFill="background1" w:themeFillShade="D9"/>
            <w:tcMar>
              <w:top w:w="15" w:type="dxa"/>
              <w:left w:w="15" w:type="dxa"/>
              <w:bottom w:w="15" w:type="dxa"/>
              <w:right w:w="15" w:type="dxa"/>
            </w:tcMar>
            <w:vAlign w:val="center"/>
            <w:hideMark/>
          </w:tcPr>
          <w:p w14:paraId="71B7A5FC" w14:textId="77777777" w:rsidR="004B46B9" w:rsidRPr="00522320" w:rsidRDefault="004B46B9" w:rsidP="000767B2">
            <w:pPr>
              <w:rPr>
                <w:rFonts w:ascii="Arial" w:hAnsi="Arial" w:cs="Arial"/>
                <w:b/>
                <w:bCs/>
              </w:rPr>
            </w:pPr>
            <w:r w:rsidRPr="00522320">
              <w:rPr>
                <w:rFonts w:ascii="Arial" w:hAnsi="Arial" w:cs="Arial"/>
                <w:b/>
                <w:bCs/>
              </w:rPr>
              <w:t>Query</w:t>
            </w:r>
          </w:p>
        </w:tc>
      </w:tr>
      <w:tr w:rsidR="004B46B9" w:rsidRPr="00522320" w14:paraId="54353372"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1B6C607" w14:textId="77777777" w:rsidR="004B46B9" w:rsidRPr="00522320" w:rsidRDefault="004B46B9" w:rsidP="009C4629">
            <w:pPr>
              <w:rPr>
                <w:rFonts w:ascii="Arial" w:hAnsi="Arial" w:cs="Arial"/>
              </w:rPr>
            </w:pPr>
            <w:r w:rsidRPr="00522320">
              <w:rPr>
                <w:rFonts w:ascii="Arial" w:hAnsi="Arial" w:cs="Arial"/>
              </w:rPr>
              <w:t>1</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D7D761" w14:textId="77777777" w:rsidR="004B46B9" w:rsidRPr="00522320" w:rsidRDefault="004B46B9" w:rsidP="000767B2">
            <w:pPr>
              <w:rPr>
                <w:rFonts w:ascii="Arial" w:hAnsi="Arial" w:cs="Arial"/>
              </w:rPr>
            </w:pPr>
            <w:r w:rsidRPr="00522320">
              <w:rPr>
                <w:rFonts w:ascii="Arial" w:hAnsi="Arial" w:cs="Arial"/>
              </w:rPr>
              <w:t>frontotemporal dementia/ or frontal variant frontotemporal dementia/ or Pick presenile dementia/ or amyotrophic lateral sclerosis/ or corticobasal degeneration/ or motor neuron disease/ or progressive supranuclear palsy/ or primary progressive aphasia/ or progressive nonfluent aphasia/ or semantic dementia/</w:t>
            </w:r>
          </w:p>
        </w:tc>
      </w:tr>
      <w:tr w:rsidR="004B46B9" w:rsidRPr="00522320" w14:paraId="1A9E6BFF"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80379A1" w14:textId="77777777" w:rsidR="004B46B9" w:rsidRPr="00522320" w:rsidRDefault="004B46B9" w:rsidP="009C4629">
            <w:pPr>
              <w:rPr>
                <w:rFonts w:ascii="Arial" w:hAnsi="Arial" w:cs="Arial"/>
              </w:rPr>
            </w:pPr>
            <w:r w:rsidRPr="00522320">
              <w:rPr>
                <w:rFonts w:ascii="Arial" w:hAnsi="Arial" w:cs="Arial"/>
              </w:rPr>
              <w:t>2</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5DC777" w14:textId="77777777" w:rsidR="004B46B9" w:rsidRPr="00522320" w:rsidRDefault="004B46B9" w:rsidP="000767B2">
            <w:pPr>
              <w:rPr>
                <w:rFonts w:ascii="Arial" w:hAnsi="Arial" w:cs="Arial"/>
              </w:rPr>
            </w:pPr>
            <w:r w:rsidRPr="00522320">
              <w:rPr>
                <w:rFonts w:ascii="Arial" w:hAnsi="Arial" w:cs="Arial"/>
              </w:rPr>
              <w:t>RNA binding protein FUS/ or guanine nucleotide exchange C9orf72/ or TDP 43 proteinopathy/ or tau protein/ or tauopathy/</w:t>
            </w:r>
          </w:p>
        </w:tc>
      </w:tr>
      <w:tr w:rsidR="004B46B9" w:rsidRPr="00522320" w14:paraId="1EF85548"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AA1DC5E" w14:textId="77777777" w:rsidR="004B46B9" w:rsidRPr="00522320" w:rsidRDefault="004B46B9" w:rsidP="009C4629">
            <w:pPr>
              <w:rPr>
                <w:rFonts w:ascii="Arial" w:hAnsi="Arial" w:cs="Arial"/>
              </w:rPr>
            </w:pPr>
            <w:r w:rsidRPr="00522320">
              <w:rPr>
                <w:rFonts w:ascii="Arial" w:hAnsi="Arial" w:cs="Arial"/>
              </w:rPr>
              <w:t>3</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8FEDF8" w14:textId="77777777" w:rsidR="004B46B9" w:rsidRPr="00522320" w:rsidRDefault="004B46B9" w:rsidP="000767B2">
            <w:pPr>
              <w:rPr>
                <w:rFonts w:ascii="Arial" w:hAnsi="Arial" w:cs="Arial"/>
              </w:rPr>
            </w:pPr>
            <w:r w:rsidRPr="00522320">
              <w:rPr>
                <w:rFonts w:ascii="Arial" w:hAnsi="Arial" w:cs="Arial"/>
              </w:rPr>
              <w:t>(frontotemporal lobar degeneration or fronto temporal lobar degeneration or frontal dementia or frontal lobe dementia or Pick* complex or frontotemporal dementia or frontal-temporal dementia or fronto temporal dementia or behavio?ral variant FTD or frontal variant FTD or Pick* disease or Pick dementia or Pick syndrome or FTD-behavio?ral variant* or FTD-language variant* or amyotrophic lateral scleros?s or ALS dementia or motor neuron disease* or sporadic MND or motoneuron disease* or motor neurone disease* or motor system disease* or primary lateral scleros?s or corticobasal syndrome* or corticobasal degeneration or cortical basal degeneration or cortical basal ganglionic degeneration or corticobasal ganglionic degeneration or cortico basal ganglionic degeneration or primary progressive aphasia* or temporal variant FTD or PPA syndrome* or semantic aphasia* or logopenic variant PPA or logopenic progressive aphasia* or "progressive non-fluent aphasia*" or "Non-fluent progressive aphasia*" or nonfluent progressive aphasia* or progressive nonfluent aphasia* or "non-fluent primary progressive aphasia" or semantic dementia or "Non-fluent?agrammatic variant*" or Nonfluent?agrammatic variant* or semantic PPA or Semantic variant PPA or progressive supranuclear palsy or Steele-Olszewski-Richardson Syndrome or steele richardson olszewski syndrome or supranuclear progressive palsy or PSP-Richardson* syndrome or "PSP-pure akinesia with gait freezing" or PSP-Progressive gait freezing or "PSP-Speech and Language variant" or PSP-Speech?Language or PSP-Frontal or Frontal PSP or Progressive supranuclear ophthalmoplegia* or vertical supranuclear ophthalmoplegia* or supranuclear vertical gaze palsy or vertical supranuclear gaze palsy).mp.</w:t>
            </w:r>
          </w:p>
        </w:tc>
      </w:tr>
      <w:tr w:rsidR="004B46B9" w:rsidRPr="00522320" w14:paraId="74823906"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7EC6035" w14:textId="77777777" w:rsidR="004B46B9" w:rsidRPr="00522320" w:rsidRDefault="004B46B9" w:rsidP="009C4629">
            <w:pPr>
              <w:rPr>
                <w:rFonts w:ascii="Arial" w:hAnsi="Arial" w:cs="Arial"/>
              </w:rPr>
            </w:pPr>
            <w:r w:rsidRPr="00522320">
              <w:rPr>
                <w:rFonts w:ascii="Arial" w:hAnsi="Arial" w:cs="Arial"/>
              </w:rPr>
              <w:t>4</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339BD0" w14:textId="77777777" w:rsidR="004B46B9" w:rsidRPr="00522320" w:rsidRDefault="004B46B9" w:rsidP="000767B2">
            <w:pPr>
              <w:rPr>
                <w:rFonts w:ascii="Arial" w:hAnsi="Arial" w:cs="Arial"/>
              </w:rPr>
            </w:pPr>
            <w:r w:rsidRPr="00522320">
              <w:rPr>
                <w:rFonts w:ascii="Arial" w:hAnsi="Arial" w:cs="Arial"/>
              </w:rPr>
              <w:t>(C9orf72 or MAPT or TDP43 or "TDP-43" or TARDBP43 or "TARDBP-43" or TAU protein or "fused in sarcoma" or FUS gene* or FUS protein or FUS RNA binding protein or "protein FUS" or "TAR DNA binding protein 43" or "C9 open reading frame 72" or "chromosome 9 open reading frame 72" or Tauopath* or "transactive response DNA binding protein 43").mp.</w:t>
            </w:r>
          </w:p>
        </w:tc>
      </w:tr>
      <w:tr w:rsidR="004B46B9" w:rsidRPr="00522320" w14:paraId="2F9BB639"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2D280B5" w14:textId="77777777" w:rsidR="004B46B9" w:rsidRPr="00522320" w:rsidRDefault="004B46B9" w:rsidP="009C4629">
            <w:pPr>
              <w:rPr>
                <w:rFonts w:ascii="Arial" w:hAnsi="Arial" w:cs="Arial"/>
              </w:rPr>
            </w:pPr>
            <w:r w:rsidRPr="00522320">
              <w:rPr>
                <w:rFonts w:ascii="Arial" w:hAnsi="Arial" w:cs="Arial"/>
              </w:rPr>
              <w:t>5</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A07E64" w14:textId="77777777" w:rsidR="004B46B9" w:rsidRPr="00522320" w:rsidRDefault="004B46B9" w:rsidP="000767B2">
            <w:pPr>
              <w:rPr>
                <w:rFonts w:ascii="Arial" w:hAnsi="Arial" w:cs="Arial"/>
              </w:rPr>
            </w:pPr>
            <w:r w:rsidRPr="00522320">
              <w:rPr>
                <w:rFonts w:ascii="Arial" w:hAnsi="Arial" w:cs="Arial"/>
              </w:rPr>
              <w:t>(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FTLD-TDP or FTLD-tau or sFTLD or gFTLD or sMND or C9FTLD).mp.</w:t>
            </w:r>
          </w:p>
        </w:tc>
      </w:tr>
      <w:tr w:rsidR="004B46B9" w:rsidRPr="00522320" w14:paraId="4F7271F9"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3AA688D" w14:textId="77777777" w:rsidR="004B46B9" w:rsidRPr="00522320" w:rsidRDefault="004B46B9" w:rsidP="009C4629">
            <w:pPr>
              <w:rPr>
                <w:rFonts w:ascii="Arial" w:hAnsi="Arial" w:cs="Arial"/>
              </w:rPr>
            </w:pPr>
            <w:r w:rsidRPr="00522320">
              <w:rPr>
                <w:rFonts w:ascii="Arial" w:hAnsi="Arial" w:cs="Arial"/>
              </w:rPr>
              <w:t>6</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799368" w14:textId="77777777" w:rsidR="004B46B9" w:rsidRPr="00522320" w:rsidRDefault="004B46B9" w:rsidP="000767B2">
            <w:pPr>
              <w:rPr>
                <w:rFonts w:ascii="Arial" w:hAnsi="Arial" w:cs="Arial"/>
              </w:rPr>
            </w:pPr>
            <w:r w:rsidRPr="00522320">
              <w:rPr>
                <w:rFonts w:ascii="Arial" w:hAnsi="Arial" w:cs="Arial"/>
              </w:rPr>
              <w:t>1 or 2 or 3 or 4 or 5</w:t>
            </w:r>
          </w:p>
        </w:tc>
      </w:tr>
      <w:tr w:rsidR="004B46B9" w:rsidRPr="00522320" w14:paraId="38F99272"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48B49F3" w14:textId="77777777" w:rsidR="004B46B9" w:rsidRPr="00522320" w:rsidRDefault="004B46B9" w:rsidP="009C4629">
            <w:pPr>
              <w:rPr>
                <w:rFonts w:ascii="Arial" w:hAnsi="Arial" w:cs="Arial"/>
              </w:rPr>
            </w:pPr>
            <w:r w:rsidRPr="00522320">
              <w:rPr>
                <w:rFonts w:ascii="Arial" w:hAnsi="Arial" w:cs="Arial"/>
              </w:rPr>
              <w:t>7</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A0F015" w14:textId="77777777" w:rsidR="004B46B9" w:rsidRPr="00522320" w:rsidRDefault="004B46B9" w:rsidP="000767B2">
            <w:pPr>
              <w:rPr>
                <w:rFonts w:ascii="Arial" w:hAnsi="Arial" w:cs="Arial"/>
              </w:rPr>
            </w:pPr>
            <w:r w:rsidRPr="00522320">
              <w:rPr>
                <w:rFonts w:ascii="Arial" w:hAnsi="Arial" w:cs="Arial"/>
              </w:rPr>
              <w:t>nuclear magnetic resonance imaging/ or T1 weighted imaging/ or functional magnetic resonance imaging/</w:t>
            </w:r>
          </w:p>
        </w:tc>
      </w:tr>
      <w:tr w:rsidR="004B46B9" w:rsidRPr="00522320" w14:paraId="7C119F65"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973EC84" w14:textId="77777777" w:rsidR="004B46B9" w:rsidRPr="00522320" w:rsidRDefault="004B46B9" w:rsidP="009C4629">
            <w:pPr>
              <w:rPr>
                <w:rFonts w:ascii="Arial" w:hAnsi="Arial" w:cs="Arial"/>
              </w:rPr>
            </w:pPr>
            <w:r w:rsidRPr="00522320">
              <w:rPr>
                <w:rFonts w:ascii="Arial" w:hAnsi="Arial" w:cs="Arial"/>
              </w:rPr>
              <w:t>8</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455A45" w14:textId="77777777" w:rsidR="004B46B9" w:rsidRPr="00522320" w:rsidRDefault="004B46B9" w:rsidP="000767B2">
            <w:pPr>
              <w:rPr>
                <w:rFonts w:ascii="Arial" w:hAnsi="Arial" w:cs="Arial"/>
              </w:rPr>
            </w:pPr>
            <w:r w:rsidRPr="00522320">
              <w:rPr>
                <w:rFonts w:ascii="Arial" w:hAnsi="Arial" w:cs="Arial"/>
              </w:rPr>
              <w:t>((volumetric* or volumetry or volumes or structural change* or structural* alterat* or "change* in structure" or microstructural degradation or macrostructural atrophy) and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mp.</w:t>
            </w:r>
          </w:p>
        </w:tc>
      </w:tr>
      <w:tr w:rsidR="004B46B9" w:rsidRPr="00522320" w14:paraId="19BC43B4"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B1CEF09" w14:textId="77777777" w:rsidR="004B46B9" w:rsidRPr="00522320" w:rsidRDefault="004B46B9" w:rsidP="009C4629">
            <w:pPr>
              <w:rPr>
                <w:rFonts w:ascii="Arial" w:hAnsi="Arial" w:cs="Arial"/>
              </w:rPr>
            </w:pPr>
            <w:r w:rsidRPr="00522320">
              <w:rPr>
                <w:rFonts w:ascii="Arial" w:hAnsi="Arial" w:cs="Arial"/>
              </w:rPr>
              <w:t>9</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0B0429" w14:textId="77777777" w:rsidR="004B46B9" w:rsidRPr="00522320" w:rsidRDefault="004B46B9" w:rsidP="000767B2">
            <w:pPr>
              <w:rPr>
                <w:rFonts w:ascii="Arial" w:hAnsi="Arial" w:cs="Arial"/>
              </w:rPr>
            </w:pPr>
            <w:r w:rsidRPr="00522320">
              <w:rPr>
                <w:rFonts w:ascii="Arial" w:hAnsi="Arial" w:cs="Arial"/>
              </w:rPr>
              <w:t>6 and 7 and 8</w:t>
            </w:r>
          </w:p>
        </w:tc>
      </w:tr>
      <w:tr w:rsidR="004B46B9" w:rsidRPr="00522320" w14:paraId="4E4DDCF7"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67E14E0" w14:textId="77777777" w:rsidR="004B46B9" w:rsidRPr="00522320" w:rsidRDefault="004B46B9" w:rsidP="009C4629">
            <w:pPr>
              <w:rPr>
                <w:rFonts w:ascii="Arial" w:hAnsi="Arial" w:cs="Arial"/>
              </w:rPr>
            </w:pPr>
            <w:r w:rsidRPr="00522320">
              <w:rPr>
                <w:rFonts w:ascii="Arial" w:hAnsi="Arial" w:cs="Arial"/>
              </w:rPr>
              <w:lastRenderedPageBreak/>
              <w:t>10</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F3AFF7" w14:textId="77777777" w:rsidR="004B46B9" w:rsidRPr="00522320" w:rsidRDefault="004B46B9" w:rsidP="000767B2">
            <w:pPr>
              <w:rPr>
                <w:rFonts w:ascii="Arial" w:hAnsi="Arial" w:cs="Arial"/>
              </w:rPr>
            </w:pPr>
            <w:r w:rsidRPr="00522320">
              <w:rPr>
                <w:rFonts w:ascii="Arial" w:hAnsi="Arial" w:cs="Arial"/>
              </w:rPr>
              <w:t>(((MRI? or Magnetic Resonance Imag* or MR imag* or MR scan* or Structural MRI or functional MRI or NMR imag* or T1 weighted imag* or T1-weighted MRI? or tensor-based morphometry or T1WI MRI or fMRI or FMRIB or sMRI or MRI assessment* or MRI stud* or MRI analys* or MRI-based or MRI measure* or MRI marker* or vMRI or Magnetic Resonance Imag* or morphometric MRI or MR? Biomarker*) adj7 (volumetric* or volumetry or volumes or structural change* or structural* alterat* or "change* in structure" or microstructural degradation or macrostructural atrophy)) and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mp.</w:t>
            </w:r>
          </w:p>
        </w:tc>
      </w:tr>
      <w:tr w:rsidR="004B46B9" w:rsidRPr="00522320" w14:paraId="315E562A"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C22C1B4" w14:textId="77777777" w:rsidR="004B46B9" w:rsidRPr="00522320" w:rsidRDefault="004B46B9" w:rsidP="009C4629">
            <w:pPr>
              <w:rPr>
                <w:rFonts w:ascii="Arial" w:hAnsi="Arial" w:cs="Arial"/>
              </w:rPr>
            </w:pPr>
            <w:r w:rsidRPr="00522320">
              <w:rPr>
                <w:rFonts w:ascii="Arial" w:hAnsi="Arial" w:cs="Arial"/>
              </w:rPr>
              <w:t>11</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6DE549" w14:textId="77777777" w:rsidR="004B46B9" w:rsidRPr="00522320" w:rsidRDefault="004B46B9" w:rsidP="000767B2">
            <w:pPr>
              <w:rPr>
                <w:rFonts w:ascii="Arial" w:hAnsi="Arial" w:cs="Arial"/>
              </w:rPr>
            </w:pPr>
            <w:r w:rsidRPr="00522320">
              <w:rPr>
                <w:rFonts w:ascii="Arial" w:hAnsi="Arial" w:cs="Arial"/>
              </w:rPr>
              <w:t>6 and 10</w:t>
            </w:r>
          </w:p>
        </w:tc>
      </w:tr>
      <w:tr w:rsidR="004B46B9" w:rsidRPr="00522320" w14:paraId="4690D775"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B1C4727" w14:textId="77777777" w:rsidR="004B46B9" w:rsidRPr="00522320" w:rsidRDefault="004B46B9" w:rsidP="009C4629">
            <w:pPr>
              <w:rPr>
                <w:rFonts w:ascii="Arial" w:hAnsi="Arial" w:cs="Arial"/>
              </w:rPr>
            </w:pPr>
            <w:r w:rsidRPr="00522320">
              <w:rPr>
                <w:rFonts w:ascii="Arial" w:hAnsi="Arial" w:cs="Arial"/>
              </w:rPr>
              <w:t>12</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E257FE" w14:textId="77777777" w:rsidR="004B46B9" w:rsidRPr="00522320" w:rsidRDefault="004B46B9" w:rsidP="000767B2">
            <w:pPr>
              <w:rPr>
                <w:rFonts w:ascii="Arial" w:hAnsi="Arial" w:cs="Arial"/>
              </w:rPr>
            </w:pPr>
            <w:r w:rsidRPr="00522320">
              <w:rPr>
                <w:rFonts w:ascii="Arial" w:hAnsi="Arial" w:cs="Arial"/>
              </w:rPr>
              <w:t>((MR scan* or MR imag* or Magnetic resonance imag* or Structural MRI or functional MRI or NMR imag* or T1 weighted imag* or T1-weighted MRI? or tensor-based morphometry or morphometric MRI or MR? Biomarker* or MRI measure* or fMRI or sMRI or vMRI) adj3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mp.</w:t>
            </w:r>
          </w:p>
        </w:tc>
      </w:tr>
      <w:tr w:rsidR="004B46B9" w:rsidRPr="00522320" w14:paraId="35821124"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DA67879" w14:textId="77777777" w:rsidR="004B46B9" w:rsidRPr="00522320" w:rsidRDefault="004B46B9" w:rsidP="009C4629">
            <w:pPr>
              <w:rPr>
                <w:rFonts w:ascii="Arial" w:hAnsi="Arial" w:cs="Arial"/>
              </w:rPr>
            </w:pPr>
            <w:r w:rsidRPr="00522320">
              <w:rPr>
                <w:rFonts w:ascii="Arial" w:hAnsi="Arial" w:cs="Arial"/>
              </w:rPr>
              <w:t>13</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68930C" w14:textId="77777777" w:rsidR="004B46B9" w:rsidRPr="00522320" w:rsidRDefault="004B46B9" w:rsidP="000767B2">
            <w:pPr>
              <w:rPr>
                <w:rFonts w:ascii="Arial" w:hAnsi="Arial" w:cs="Arial"/>
              </w:rPr>
            </w:pPr>
            <w:r w:rsidRPr="00522320">
              <w:rPr>
                <w:rFonts w:ascii="Arial" w:hAnsi="Arial" w:cs="Arial"/>
              </w:rPr>
              <w:t>6 and 12</w:t>
            </w:r>
          </w:p>
        </w:tc>
      </w:tr>
      <w:tr w:rsidR="004B46B9" w:rsidRPr="00522320" w14:paraId="7E4BB59F"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9D85C8E" w14:textId="77777777" w:rsidR="004B46B9" w:rsidRPr="00522320" w:rsidRDefault="004B46B9" w:rsidP="009C4629">
            <w:pPr>
              <w:rPr>
                <w:rFonts w:ascii="Arial" w:hAnsi="Arial" w:cs="Arial"/>
              </w:rPr>
            </w:pPr>
            <w:r w:rsidRPr="00522320">
              <w:rPr>
                <w:rFonts w:ascii="Arial" w:hAnsi="Arial" w:cs="Arial"/>
              </w:rPr>
              <w:t>14</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63A28E" w14:textId="77777777" w:rsidR="004B46B9" w:rsidRPr="00522320" w:rsidRDefault="004B46B9" w:rsidP="000767B2">
            <w:pPr>
              <w:rPr>
                <w:rFonts w:ascii="Arial" w:hAnsi="Arial" w:cs="Arial"/>
              </w:rPr>
            </w:pPr>
            <w:r w:rsidRPr="00522320">
              <w:rPr>
                <w:rFonts w:ascii="Arial" w:hAnsi="Arial" w:cs="Arial"/>
              </w:rPr>
              <w:t>((MRI or MR imag* or MR scan* or MR imag* or Magnetic resonance imag* or Structural MRI or functional MRI or NMR imag* or T1 weighted imag* or T1-weighted MRI? or tensor-based morphometry or MRI measurement* or morphometric MRI or MR? biomarker* or Morphologic MRI or fMRI or sMRI or vMRI) adj6 (atroph* or degenerati* or neurodegenerat* or alteration* or changes or volume loss or "loss of volume" or microstructural degradation) adj7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mp.</w:t>
            </w:r>
          </w:p>
        </w:tc>
      </w:tr>
      <w:tr w:rsidR="004B46B9" w:rsidRPr="00522320" w14:paraId="7083CD8A"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9837FFC" w14:textId="77777777" w:rsidR="004B46B9" w:rsidRPr="00522320" w:rsidRDefault="004B46B9" w:rsidP="009C4629">
            <w:pPr>
              <w:rPr>
                <w:rFonts w:ascii="Arial" w:hAnsi="Arial" w:cs="Arial"/>
              </w:rPr>
            </w:pPr>
            <w:r w:rsidRPr="00522320">
              <w:rPr>
                <w:rFonts w:ascii="Arial" w:hAnsi="Arial" w:cs="Arial"/>
              </w:rPr>
              <w:t>15</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D1BDB1" w14:textId="77777777" w:rsidR="004B46B9" w:rsidRPr="00522320" w:rsidRDefault="004B46B9" w:rsidP="000767B2">
            <w:pPr>
              <w:rPr>
                <w:rFonts w:ascii="Arial" w:hAnsi="Arial" w:cs="Arial"/>
              </w:rPr>
            </w:pPr>
            <w:r w:rsidRPr="00522320">
              <w:rPr>
                <w:rFonts w:ascii="Arial" w:hAnsi="Arial" w:cs="Arial"/>
              </w:rPr>
              <w:t>6 and 14</w:t>
            </w:r>
          </w:p>
        </w:tc>
      </w:tr>
      <w:tr w:rsidR="004B46B9" w:rsidRPr="00522320" w14:paraId="0AB5F673"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B710E50" w14:textId="77777777" w:rsidR="004B46B9" w:rsidRPr="00522320" w:rsidRDefault="004B46B9" w:rsidP="009C4629">
            <w:pPr>
              <w:rPr>
                <w:rFonts w:ascii="Arial" w:hAnsi="Arial" w:cs="Arial"/>
              </w:rPr>
            </w:pPr>
            <w:r w:rsidRPr="00522320">
              <w:rPr>
                <w:rFonts w:ascii="Arial" w:hAnsi="Arial" w:cs="Arial"/>
              </w:rPr>
              <w:t>16</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3ECB30" w14:textId="77777777" w:rsidR="004B46B9" w:rsidRPr="00522320" w:rsidRDefault="004B46B9" w:rsidP="000767B2">
            <w:pPr>
              <w:rPr>
                <w:rFonts w:ascii="Arial" w:hAnsi="Arial" w:cs="Arial"/>
              </w:rPr>
            </w:pPr>
            <w:r w:rsidRPr="00522320">
              <w:rPr>
                <w:rFonts w:ascii="Arial" w:hAnsi="Arial" w:cs="Arial"/>
              </w:rPr>
              <w:t>((Volumetric brain MRI or MRI brain volumetry or brain MRI or Brain Magnetic Resonance or Brain MR) and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mp.</w:t>
            </w:r>
          </w:p>
        </w:tc>
      </w:tr>
      <w:tr w:rsidR="004B46B9" w:rsidRPr="00522320" w14:paraId="63A55B82"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1BC58E0" w14:textId="77777777" w:rsidR="004B46B9" w:rsidRPr="00522320" w:rsidRDefault="004B46B9" w:rsidP="009C4629">
            <w:pPr>
              <w:rPr>
                <w:rFonts w:ascii="Arial" w:hAnsi="Arial" w:cs="Arial"/>
              </w:rPr>
            </w:pPr>
            <w:r w:rsidRPr="00522320">
              <w:rPr>
                <w:rFonts w:ascii="Arial" w:hAnsi="Arial" w:cs="Arial"/>
              </w:rPr>
              <w:t>17</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AA2B3C" w14:textId="77777777" w:rsidR="004B46B9" w:rsidRPr="00522320" w:rsidRDefault="004B46B9" w:rsidP="000767B2">
            <w:pPr>
              <w:rPr>
                <w:rFonts w:ascii="Arial" w:hAnsi="Arial" w:cs="Arial"/>
              </w:rPr>
            </w:pPr>
            <w:r w:rsidRPr="00522320">
              <w:rPr>
                <w:rFonts w:ascii="Arial" w:hAnsi="Arial" w:cs="Arial"/>
              </w:rPr>
              <w:t>6 and 16</w:t>
            </w:r>
          </w:p>
        </w:tc>
      </w:tr>
      <w:tr w:rsidR="004B46B9" w:rsidRPr="00522320" w14:paraId="346D7E7F"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9B46676" w14:textId="77777777" w:rsidR="004B46B9" w:rsidRPr="00522320" w:rsidRDefault="004B46B9" w:rsidP="009C4629">
            <w:pPr>
              <w:rPr>
                <w:rFonts w:ascii="Arial" w:hAnsi="Arial" w:cs="Arial"/>
              </w:rPr>
            </w:pPr>
            <w:r w:rsidRPr="00522320">
              <w:rPr>
                <w:rFonts w:ascii="Arial" w:hAnsi="Arial" w:cs="Arial"/>
              </w:rPr>
              <w:lastRenderedPageBreak/>
              <w:t>18</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CBADB5" w14:textId="77777777" w:rsidR="004B46B9" w:rsidRPr="00522320" w:rsidRDefault="004B46B9" w:rsidP="000767B2">
            <w:pPr>
              <w:rPr>
                <w:rFonts w:ascii="Arial" w:hAnsi="Arial" w:cs="Arial"/>
              </w:rPr>
            </w:pPr>
            <w:r w:rsidRPr="00522320">
              <w:rPr>
                <w:rFonts w:ascii="Arial" w:hAnsi="Arial" w:cs="Arial"/>
              </w:rPr>
              <w:t>9 or 11 or 13 or 15 or 17</w:t>
            </w:r>
          </w:p>
        </w:tc>
      </w:tr>
      <w:tr w:rsidR="004B46B9" w:rsidRPr="00522320" w14:paraId="0AB416B6"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79AA341" w14:textId="77777777" w:rsidR="004B46B9" w:rsidRPr="00522320" w:rsidRDefault="004B46B9" w:rsidP="009C4629">
            <w:pPr>
              <w:rPr>
                <w:rFonts w:ascii="Arial" w:hAnsi="Arial" w:cs="Arial"/>
              </w:rPr>
            </w:pPr>
            <w:r w:rsidRPr="00522320">
              <w:rPr>
                <w:rFonts w:ascii="Arial" w:hAnsi="Arial" w:cs="Arial"/>
              </w:rPr>
              <w:t>19</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75DBA4" w14:textId="77777777" w:rsidR="004B46B9" w:rsidRPr="00522320" w:rsidRDefault="004B46B9" w:rsidP="000767B2">
            <w:pPr>
              <w:rPr>
                <w:rFonts w:ascii="Arial" w:hAnsi="Arial" w:cs="Arial"/>
              </w:rPr>
            </w:pPr>
            <w:r w:rsidRPr="00522320">
              <w:rPr>
                <w:rFonts w:ascii="Arial" w:hAnsi="Arial" w:cs="Arial"/>
              </w:rPr>
              <w:t>((gr#y matter or white matter) adj (loss or damage* or degradation) adj7 (MRI? or Magnetic Resonance Imag* or MR imag* or MR scan* or Structural MRI or functional MRI or NMR imag* or T1 weighted imag* or T1-weighted MRI? or tensor-based morphometry or T1WI MRI or fMRI or FMRIB or sMRI or MRI assessment* or MRI stud* or MRI analys* or MRI-based or MRI measure* or MRI marker* or vMRI or Magnetic Resonance Imag* or morphometric MRI or MR? Biomarker*)).mp.</w:t>
            </w:r>
          </w:p>
        </w:tc>
      </w:tr>
      <w:tr w:rsidR="004B46B9" w:rsidRPr="00522320" w14:paraId="24E6DCF6"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9D807A1" w14:textId="77777777" w:rsidR="004B46B9" w:rsidRPr="00522320" w:rsidRDefault="004B46B9" w:rsidP="009C4629">
            <w:pPr>
              <w:rPr>
                <w:rFonts w:ascii="Arial" w:hAnsi="Arial" w:cs="Arial"/>
              </w:rPr>
            </w:pPr>
            <w:r w:rsidRPr="00522320">
              <w:rPr>
                <w:rFonts w:ascii="Arial" w:hAnsi="Arial" w:cs="Arial"/>
              </w:rPr>
              <w:t>20</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A97837" w14:textId="77777777" w:rsidR="004B46B9" w:rsidRPr="00522320" w:rsidRDefault="004B46B9" w:rsidP="000767B2">
            <w:pPr>
              <w:rPr>
                <w:rFonts w:ascii="Arial" w:hAnsi="Arial" w:cs="Arial"/>
              </w:rPr>
            </w:pPr>
            <w:r w:rsidRPr="00522320">
              <w:rPr>
                <w:rFonts w:ascii="Arial" w:hAnsi="Arial" w:cs="Arial"/>
              </w:rPr>
              <w:t>6 and 19</w:t>
            </w:r>
          </w:p>
        </w:tc>
      </w:tr>
      <w:tr w:rsidR="004B46B9" w:rsidRPr="00522320" w14:paraId="2129F27F"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7B7A2C2" w14:textId="77777777" w:rsidR="004B46B9" w:rsidRPr="00522320" w:rsidRDefault="004B46B9" w:rsidP="009C4629">
            <w:pPr>
              <w:rPr>
                <w:rFonts w:ascii="Arial" w:hAnsi="Arial" w:cs="Arial"/>
              </w:rPr>
            </w:pPr>
            <w:r w:rsidRPr="00522320">
              <w:rPr>
                <w:rFonts w:ascii="Arial" w:hAnsi="Arial" w:cs="Arial"/>
              </w:rPr>
              <w:t>21</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EBBAB3" w14:textId="77777777" w:rsidR="004B46B9" w:rsidRPr="00522320" w:rsidRDefault="004B46B9" w:rsidP="000767B2">
            <w:pPr>
              <w:rPr>
                <w:rFonts w:ascii="Arial" w:hAnsi="Arial" w:cs="Arial"/>
              </w:rPr>
            </w:pPr>
            <w:r w:rsidRPr="00522320">
              <w:rPr>
                <w:rFonts w:ascii="Arial" w:hAnsi="Arial" w:cs="Arial"/>
              </w:rPr>
              <w:t>18 or 20</w:t>
            </w:r>
          </w:p>
        </w:tc>
      </w:tr>
      <w:tr w:rsidR="004B46B9" w:rsidRPr="00522320" w14:paraId="466D05C9"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148B3B3" w14:textId="77777777" w:rsidR="004B46B9" w:rsidRPr="00522320" w:rsidRDefault="004B46B9" w:rsidP="009C4629">
            <w:pPr>
              <w:rPr>
                <w:rFonts w:ascii="Arial" w:hAnsi="Arial" w:cs="Arial"/>
              </w:rPr>
            </w:pPr>
            <w:r w:rsidRPr="00522320">
              <w:rPr>
                <w:rFonts w:ascii="Arial" w:hAnsi="Arial" w:cs="Arial"/>
              </w:rPr>
              <w:t>22</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22B165" w14:textId="77777777" w:rsidR="004B46B9" w:rsidRPr="00522320" w:rsidRDefault="004B46B9" w:rsidP="000767B2">
            <w:pPr>
              <w:rPr>
                <w:rFonts w:ascii="Arial" w:hAnsi="Arial" w:cs="Arial"/>
              </w:rPr>
            </w:pPr>
            <w:r w:rsidRPr="00522320">
              <w:rPr>
                <w:rFonts w:ascii="Arial" w:hAnsi="Arial" w:cs="Arial"/>
              </w:rPr>
              <w:t>((MRI? or Magnetic Resonance Imag* or MR imag* or MR scan* or Structural MRI or functional MRI or NMR imag* or T1 weighted imag* or T1-weighted MRI? or tensor-based morphometry or T1WI MRI or fMRI or FMRIB or sMRI or MRI assessment* or MRI stud* or MRI analys* or MRI-based or MRI measure* or MRI marker* or vMRI or Magnetic Resonance Imag* or morphometric MRI or MR? Biomarker*) and ((hypometabolism or metabolic or metabolism or hypermetabolism) adj7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mp.</w:t>
            </w:r>
          </w:p>
        </w:tc>
      </w:tr>
      <w:tr w:rsidR="004B46B9" w:rsidRPr="00522320" w14:paraId="530433D4"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F83D83E" w14:textId="77777777" w:rsidR="004B46B9" w:rsidRPr="00522320" w:rsidRDefault="004B46B9" w:rsidP="009C4629">
            <w:pPr>
              <w:rPr>
                <w:rFonts w:ascii="Arial" w:hAnsi="Arial" w:cs="Arial"/>
              </w:rPr>
            </w:pPr>
            <w:r w:rsidRPr="00522320">
              <w:rPr>
                <w:rFonts w:ascii="Arial" w:hAnsi="Arial" w:cs="Arial"/>
              </w:rPr>
              <w:t>23</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0BB5C3" w14:textId="77777777" w:rsidR="004B46B9" w:rsidRPr="00522320" w:rsidRDefault="004B46B9" w:rsidP="000767B2">
            <w:pPr>
              <w:rPr>
                <w:rFonts w:ascii="Arial" w:hAnsi="Arial" w:cs="Arial"/>
              </w:rPr>
            </w:pPr>
            <w:r w:rsidRPr="00522320">
              <w:rPr>
                <w:rFonts w:ascii="Arial" w:hAnsi="Arial" w:cs="Arial"/>
              </w:rPr>
              <w:t>6 and 22</w:t>
            </w:r>
          </w:p>
        </w:tc>
      </w:tr>
      <w:tr w:rsidR="004B46B9" w:rsidRPr="00522320" w14:paraId="50CC51C3"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3452627" w14:textId="77777777" w:rsidR="004B46B9" w:rsidRPr="00522320" w:rsidRDefault="004B46B9" w:rsidP="009C4629">
            <w:pPr>
              <w:rPr>
                <w:rFonts w:ascii="Arial" w:hAnsi="Arial" w:cs="Arial"/>
              </w:rPr>
            </w:pPr>
            <w:r w:rsidRPr="00522320">
              <w:rPr>
                <w:rFonts w:ascii="Arial" w:hAnsi="Arial" w:cs="Arial"/>
              </w:rPr>
              <w:t>24</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D593B6" w14:textId="77777777" w:rsidR="004B46B9" w:rsidRPr="00522320" w:rsidRDefault="004B46B9" w:rsidP="000767B2">
            <w:pPr>
              <w:rPr>
                <w:rFonts w:ascii="Arial" w:hAnsi="Arial" w:cs="Arial"/>
              </w:rPr>
            </w:pPr>
            <w:r w:rsidRPr="00522320">
              <w:rPr>
                <w:rFonts w:ascii="Arial" w:hAnsi="Arial" w:cs="Arial"/>
              </w:rPr>
              <w:t>21 or 23</w:t>
            </w:r>
          </w:p>
        </w:tc>
      </w:tr>
      <w:tr w:rsidR="004B46B9" w:rsidRPr="00522320" w14:paraId="08AA6870"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96990D6" w14:textId="77777777" w:rsidR="004B46B9" w:rsidRPr="00522320" w:rsidRDefault="004B46B9" w:rsidP="009C4629">
            <w:pPr>
              <w:rPr>
                <w:rFonts w:ascii="Arial" w:hAnsi="Arial" w:cs="Arial"/>
              </w:rPr>
            </w:pPr>
            <w:r w:rsidRPr="00522320">
              <w:rPr>
                <w:rFonts w:ascii="Arial" w:hAnsi="Arial" w:cs="Arial"/>
              </w:rPr>
              <w:t>25</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E64A44" w14:textId="77777777" w:rsidR="004B46B9" w:rsidRPr="00522320" w:rsidRDefault="004B46B9" w:rsidP="000767B2">
            <w:pPr>
              <w:rPr>
                <w:rFonts w:ascii="Arial" w:hAnsi="Arial" w:cs="Arial"/>
              </w:rPr>
            </w:pPr>
            <w:r w:rsidRPr="00522320">
              <w:rPr>
                <w:rFonts w:ascii="Arial" w:hAnsi="Arial" w:cs="Arial"/>
              </w:rPr>
              <w:t>((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ALS or CBS or CBD or PSP or FTLD or MND or sMND or PPA or LPA or PNFA or FTD or FTLD-TDP or FTLD-tau or sFTLD or gFTLD or sMND or C9FTLD) adj8 (hypometabolism or Hypermetabolism or metabolic or metabolism)).mp.</w:t>
            </w:r>
          </w:p>
        </w:tc>
      </w:tr>
      <w:tr w:rsidR="004B46B9" w:rsidRPr="00522320" w14:paraId="48040812"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C753542" w14:textId="77777777" w:rsidR="004B46B9" w:rsidRPr="00522320" w:rsidRDefault="004B46B9" w:rsidP="009C4629">
            <w:pPr>
              <w:rPr>
                <w:rFonts w:ascii="Arial" w:hAnsi="Arial" w:cs="Arial"/>
              </w:rPr>
            </w:pPr>
            <w:r w:rsidRPr="00522320">
              <w:rPr>
                <w:rFonts w:ascii="Arial" w:hAnsi="Arial" w:cs="Arial"/>
              </w:rPr>
              <w:t>26</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88CAAB" w14:textId="77777777" w:rsidR="004B46B9" w:rsidRPr="00522320" w:rsidRDefault="004B46B9" w:rsidP="000767B2">
            <w:pPr>
              <w:rPr>
                <w:rFonts w:ascii="Arial" w:hAnsi="Arial" w:cs="Arial"/>
              </w:rPr>
            </w:pPr>
            <w:r w:rsidRPr="00522320">
              <w:rPr>
                <w:rFonts w:ascii="Arial" w:hAnsi="Arial" w:cs="Arial"/>
              </w:rPr>
              <w:t>((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ALS or CBS or CBD or PSP or FTLD or MND or sMND or PPA or LPA or PNFA or FTD or FTLD-TDP or FTLD-tau or sFTLD or gFTLD or sMND or C9FTLD) adj6 (atrophy or degeneration or volume* or changes in structure or lower GM density or altered functional connectivity or WM alteration* or WM loss or GM loss or GM volume* or GM atrophy or GM change* or structural change* or microstructural degradation* or microstructural alteration* or macrostructural atrophy)).mp.</w:t>
            </w:r>
          </w:p>
        </w:tc>
      </w:tr>
      <w:tr w:rsidR="004B46B9" w:rsidRPr="00522320" w14:paraId="05684F28"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DB6708E" w14:textId="77777777" w:rsidR="004B46B9" w:rsidRPr="00522320" w:rsidRDefault="004B46B9" w:rsidP="009C4629">
            <w:pPr>
              <w:rPr>
                <w:rFonts w:ascii="Arial" w:hAnsi="Arial" w:cs="Arial"/>
              </w:rPr>
            </w:pPr>
            <w:r w:rsidRPr="00522320">
              <w:rPr>
                <w:rFonts w:ascii="Arial" w:hAnsi="Arial" w:cs="Arial"/>
              </w:rPr>
              <w:t>27</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08E582" w14:textId="77777777" w:rsidR="004B46B9" w:rsidRPr="00522320" w:rsidRDefault="004B46B9" w:rsidP="000767B2">
            <w:pPr>
              <w:rPr>
                <w:rFonts w:ascii="Arial" w:hAnsi="Arial" w:cs="Arial"/>
              </w:rPr>
            </w:pPr>
            <w:r w:rsidRPr="00522320">
              <w:rPr>
                <w:rFonts w:ascii="Arial" w:hAnsi="Arial" w:cs="Arial"/>
              </w:rPr>
              <w:t>25 or 26</w:t>
            </w:r>
          </w:p>
        </w:tc>
      </w:tr>
      <w:tr w:rsidR="004B46B9" w:rsidRPr="00522320" w14:paraId="1D323549"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DB17113" w14:textId="77777777" w:rsidR="004B46B9" w:rsidRPr="00522320" w:rsidRDefault="004B46B9" w:rsidP="009C4629">
            <w:pPr>
              <w:rPr>
                <w:rFonts w:ascii="Arial" w:hAnsi="Arial" w:cs="Arial"/>
              </w:rPr>
            </w:pPr>
            <w:r w:rsidRPr="00522320">
              <w:rPr>
                <w:rFonts w:ascii="Arial" w:hAnsi="Arial" w:cs="Arial"/>
              </w:rPr>
              <w:t>28</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4B9A93" w14:textId="77777777" w:rsidR="004B46B9" w:rsidRPr="00522320" w:rsidRDefault="004B46B9" w:rsidP="000767B2">
            <w:pPr>
              <w:rPr>
                <w:rFonts w:ascii="Arial" w:hAnsi="Arial" w:cs="Arial"/>
              </w:rPr>
            </w:pPr>
            <w:r w:rsidRPr="00522320">
              <w:rPr>
                <w:rFonts w:ascii="Arial" w:hAnsi="Arial" w:cs="Arial"/>
              </w:rPr>
              <w:t>7 and 27</w:t>
            </w:r>
          </w:p>
        </w:tc>
      </w:tr>
      <w:tr w:rsidR="004B46B9" w:rsidRPr="00522320" w14:paraId="3F84D531"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A3305BE" w14:textId="77777777" w:rsidR="004B46B9" w:rsidRPr="00522320" w:rsidRDefault="004B46B9" w:rsidP="009C4629">
            <w:pPr>
              <w:rPr>
                <w:rFonts w:ascii="Arial" w:hAnsi="Arial" w:cs="Arial"/>
              </w:rPr>
            </w:pPr>
            <w:r w:rsidRPr="00522320">
              <w:rPr>
                <w:rFonts w:ascii="Arial" w:hAnsi="Arial" w:cs="Arial"/>
              </w:rPr>
              <w:t>29</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7003CC" w14:textId="77777777" w:rsidR="004B46B9" w:rsidRPr="00522320" w:rsidRDefault="004B46B9" w:rsidP="000767B2">
            <w:pPr>
              <w:rPr>
                <w:rFonts w:ascii="Arial" w:hAnsi="Arial" w:cs="Arial"/>
              </w:rPr>
            </w:pPr>
            <w:r w:rsidRPr="00522320">
              <w:rPr>
                <w:rFonts w:ascii="Arial" w:hAnsi="Arial" w:cs="Arial"/>
              </w:rPr>
              <w:t>24 or 28</w:t>
            </w:r>
          </w:p>
        </w:tc>
      </w:tr>
      <w:tr w:rsidR="004B46B9" w:rsidRPr="00522320" w14:paraId="718E04F7"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5F39722" w14:textId="77777777" w:rsidR="004B46B9" w:rsidRPr="00522320" w:rsidRDefault="004B46B9" w:rsidP="009C4629">
            <w:pPr>
              <w:rPr>
                <w:rFonts w:ascii="Arial" w:hAnsi="Arial" w:cs="Arial"/>
              </w:rPr>
            </w:pPr>
            <w:r w:rsidRPr="00522320">
              <w:rPr>
                <w:rFonts w:ascii="Arial" w:hAnsi="Arial" w:cs="Arial"/>
              </w:rPr>
              <w:t>30</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F9E77D" w14:textId="77777777" w:rsidR="004B46B9" w:rsidRPr="00522320" w:rsidRDefault="004B46B9" w:rsidP="000767B2">
            <w:pPr>
              <w:rPr>
                <w:rFonts w:ascii="Arial" w:hAnsi="Arial" w:cs="Arial"/>
              </w:rPr>
            </w:pPr>
            <w:r w:rsidRPr="00522320">
              <w:rPr>
                <w:rFonts w:ascii="Arial" w:hAnsi="Arial" w:cs="Arial"/>
              </w:rPr>
              <w:t>(exp animal/ or nonhuman/ or exp invertebrate/ or animal.hw.) not exp human/</w:t>
            </w:r>
          </w:p>
        </w:tc>
      </w:tr>
      <w:tr w:rsidR="004B46B9" w:rsidRPr="00522320" w14:paraId="7D21A201"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0617CBA" w14:textId="77777777" w:rsidR="004B46B9" w:rsidRPr="00522320" w:rsidRDefault="004B46B9" w:rsidP="009C4629">
            <w:pPr>
              <w:rPr>
                <w:rFonts w:ascii="Arial" w:hAnsi="Arial" w:cs="Arial"/>
              </w:rPr>
            </w:pPr>
            <w:r w:rsidRPr="00522320">
              <w:rPr>
                <w:rFonts w:ascii="Arial" w:hAnsi="Arial" w:cs="Arial"/>
              </w:rPr>
              <w:t>31</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FAD54B" w14:textId="77777777" w:rsidR="004B46B9" w:rsidRPr="00522320" w:rsidRDefault="004B46B9" w:rsidP="000767B2">
            <w:pPr>
              <w:rPr>
                <w:rFonts w:ascii="Arial" w:hAnsi="Arial" w:cs="Arial"/>
              </w:rPr>
            </w:pPr>
            <w:r w:rsidRPr="00522320">
              <w:rPr>
                <w:rFonts w:ascii="Arial" w:hAnsi="Arial" w:cs="Arial"/>
              </w:rPr>
              <w:t>29 not 30</w:t>
            </w:r>
          </w:p>
        </w:tc>
      </w:tr>
      <w:tr w:rsidR="004B46B9" w:rsidRPr="00522320" w14:paraId="5A1E6D0A"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E50F388" w14:textId="77777777" w:rsidR="004B46B9" w:rsidRPr="00522320" w:rsidRDefault="004B46B9" w:rsidP="009C4629">
            <w:pPr>
              <w:rPr>
                <w:rFonts w:ascii="Arial" w:hAnsi="Arial" w:cs="Arial"/>
              </w:rPr>
            </w:pPr>
            <w:r w:rsidRPr="00522320">
              <w:rPr>
                <w:rFonts w:ascii="Arial" w:hAnsi="Arial" w:cs="Arial"/>
              </w:rPr>
              <w:t>32</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9B62ED" w14:textId="77777777" w:rsidR="004B46B9" w:rsidRPr="00522320" w:rsidRDefault="004B46B9" w:rsidP="000767B2">
            <w:pPr>
              <w:rPr>
                <w:rFonts w:ascii="Arial" w:hAnsi="Arial" w:cs="Arial"/>
              </w:rPr>
            </w:pPr>
            <w:r w:rsidRPr="00522320">
              <w:rPr>
                <w:rFonts w:ascii="Arial" w:hAnsi="Arial" w:cs="Arial"/>
              </w:rPr>
              <w:t>limit 31 to english language</w:t>
            </w:r>
          </w:p>
        </w:tc>
      </w:tr>
      <w:tr w:rsidR="004B46B9" w:rsidRPr="00522320" w14:paraId="7DAF2FD5"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C4A0A13" w14:textId="77777777" w:rsidR="004B46B9" w:rsidRPr="00522320" w:rsidRDefault="004B46B9" w:rsidP="009C4629">
            <w:pPr>
              <w:rPr>
                <w:rFonts w:ascii="Arial" w:hAnsi="Arial" w:cs="Arial"/>
              </w:rPr>
            </w:pPr>
            <w:r w:rsidRPr="00522320">
              <w:rPr>
                <w:rFonts w:ascii="Arial" w:hAnsi="Arial" w:cs="Arial"/>
              </w:rPr>
              <w:t>33</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7154E5" w14:textId="77777777" w:rsidR="004B46B9" w:rsidRPr="00522320" w:rsidRDefault="004B46B9" w:rsidP="000767B2">
            <w:pPr>
              <w:rPr>
                <w:rFonts w:ascii="Arial" w:hAnsi="Arial" w:cs="Arial"/>
              </w:rPr>
            </w:pPr>
            <w:r w:rsidRPr="00522320">
              <w:rPr>
                <w:rFonts w:ascii="Arial" w:hAnsi="Arial" w:cs="Arial"/>
              </w:rPr>
              <w:t>limit 32 to (conference abstract or editorial or letter or note)</w:t>
            </w:r>
          </w:p>
        </w:tc>
      </w:tr>
      <w:tr w:rsidR="004B46B9" w:rsidRPr="00522320" w14:paraId="379E2F1C"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4CAF3B7" w14:textId="77777777" w:rsidR="004B46B9" w:rsidRPr="00522320" w:rsidRDefault="004B46B9" w:rsidP="009C4629">
            <w:pPr>
              <w:rPr>
                <w:rFonts w:ascii="Arial" w:hAnsi="Arial" w:cs="Arial"/>
              </w:rPr>
            </w:pPr>
            <w:r w:rsidRPr="00522320">
              <w:rPr>
                <w:rFonts w:ascii="Arial" w:hAnsi="Arial" w:cs="Arial"/>
              </w:rPr>
              <w:t>34</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F49E8E" w14:textId="77777777" w:rsidR="004B46B9" w:rsidRPr="00522320" w:rsidRDefault="004B46B9" w:rsidP="000767B2">
            <w:pPr>
              <w:rPr>
                <w:rFonts w:ascii="Arial" w:hAnsi="Arial" w:cs="Arial"/>
              </w:rPr>
            </w:pPr>
            <w:r w:rsidRPr="00522320">
              <w:rPr>
                <w:rFonts w:ascii="Arial" w:hAnsi="Arial" w:cs="Arial"/>
              </w:rPr>
              <w:t>32 not 33</w:t>
            </w:r>
          </w:p>
        </w:tc>
      </w:tr>
      <w:tr w:rsidR="004B46B9" w:rsidRPr="00522320" w14:paraId="46C618C7"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A821CD6" w14:textId="77777777" w:rsidR="004B46B9" w:rsidRPr="00522320" w:rsidRDefault="004B46B9" w:rsidP="009C4629">
            <w:pPr>
              <w:rPr>
                <w:rFonts w:ascii="Arial" w:hAnsi="Arial" w:cs="Arial"/>
              </w:rPr>
            </w:pPr>
            <w:r w:rsidRPr="00522320">
              <w:rPr>
                <w:rFonts w:ascii="Arial" w:hAnsi="Arial" w:cs="Arial"/>
              </w:rPr>
              <w:t>35</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992B82" w14:textId="77777777" w:rsidR="004B46B9" w:rsidRPr="00522320" w:rsidRDefault="004B46B9" w:rsidP="000767B2">
            <w:pPr>
              <w:rPr>
                <w:rFonts w:ascii="Arial" w:hAnsi="Arial" w:cs="Arial"/>
              </w:rPr>
            </w:pPr>
            <w:r w:rsidRPr="00522320">
              <w:rPr>
                <w:rFonts w:ascii="Arial" w:hAnsi="Arial" w:cs="Arial"/>
              </w:rPr>
              <w:t>fluorodeoxyglucose f 18/ and (positron emission tomography/ or positron emission tomography-computed tomography/)</w:t>
            </w:r>
          </w:p>
        </w:tc>
      </w:tr>
      <w:tr w:rsidR="004B46B9" w:rsidRPr="00522320" w14:paraId="19E80EE2"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8B16F72" w14:textId="77777777" w:rsidR="004B46B9" w:rsidRPr="00522320" w:rsidRDefault="004B46B9" w:rsidP="009C4629">
            <w:pPr>
              <w:rPr>
                <w:rFonts w:ascii="Arial" w:hAnsi="Arial" w:cs="Arial"/>
              </w:rPr>
            </w:pPr>
            <w:r w:rsidRPr="00522320">
              <w:rPr>
                <w:rFonts w:ascii="Arial" w:hAnsi="Arial" w:cs="Arial"/>
              </w:rPr>
              <w:t>36</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0D4A80" w14:textId="77777777" w:rsidR="004B46B9" w:rsidRPr="00522320" w:rsidRDefault="004B46B9" w:rsidP="000767B2">
            <w:pPr>
              <w:rPr>
                <w:rFonts w:ascii="Arial" w:hAnsi="Arial" w:cs="Arial"/>
              </w:rPr>
            </w:pPr>
            <w:r w:rsidRPr="00522320">
              <w:rPr>
                <w:rFonts w:ascii="Arial" w:hAnsi="Arial" w:cs="Arial"/>
              </w:rPr>
              <w:t>((FDG adj5 PET) or (FDG? positron emission tomograph* or FDGPET)).mp.</w:t>
            </w:r>
          </w:p>
        </w:tc>
      </w:tr>
      <w:tr w:rsidR="004B46B9" w:rsidRPr="00522320" w14:paraId="07A5C175"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68FC52C" w14:textId="77777777" w:rsidR="004B46B9" w:rsidRPr="00522320" w:rsidRDefault="004B46B9" w:rsidP="009C4629">
            <w:pPr>
              <w:rPr>
                <w:rFonts w:ascii="Arial" w:hAnsi="Arial" w:cs="Arial"/>
              </w:rPr>
            </w:pPr>
            <w:r w:rsidRPr="00522320">
              <w:rPr>
                <w:rFonts w:ascii="Arial" w:hAnsi="Arial" w:cs="Arial"/>
              </w:rPr>
              <w:t>37</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8C175C" w14:textId="77777777" w:rsidR="004B46B9" w:rsidRPr="00522320" w:rsidRDefault="004B46B9" w:rsidP="000767B2">
            <w:pPr>
              <w:rPr>
                <w:rFonts w:ascii="Arial" w:hAnsi="Arial" w:cs="Arial"/>
              </w:rPr>
            </w:pPr>
            <w:r w:rsidRPr="00522320">
              <w:rPr>
                <w:rFonts w:ascii="Arial" w:hAnsi="Arial" w:cs="Arial"/>
              </w:rPr>
              <w:t xml:space="preserve">((Fluorodeoxyglucose or "Flu-deoxyglucose" or fludeoxyglucose or "Flu-deoxy-glucose" or "Fluoro Deoxy glucose" or 18F?FDG or "2-[18F]FDG" or "18F-FDG" or 18fdg or "18?F?Fluorodeoxyglucose" or 18Fluorodeoxyglucose or "18F?fluorodeoxyglucose" or "18?F?fluoro-2-deoxy" or "18F? Fluoro-2-Deoxy-D-Glucose" or "2-deoxy-2-[18F]fluoro-D-glucose" or "2 fluoro 2 deoxy d glucose" or "2 fluoro 2 deoxyglucose" or "2 deoxy 2 fluoro d glucose f 18" or "2 deoxy 2 fluoro dextro glucose f 18" or "2 deoxy 2 fluoro glucose f 18" or "2 deoxy 2 fluoroglucose f 18" or "2 deoxy d glucose f 18" or "2 deoxy dextro glucose f 18" or "deoxyfluoroglucose f 18" or "deoxyglucose f 18" or "Fluor-18-FDG" or "fluoro </w:t>
            </w:r>
            <w:r w:rsidRPr="00522320">
              <w:rPr>
                <w:rFonts w:ascii="Arial" w:hAnsi="Arial" w:cs="Arial"/>
              </w:rPr>
              <w:lastRenderedPageBreak/>
              <w:t>2 deoxy d glucose f 18" or "fluoro 2 deoxyglucose f 18" or "fluorodeoxy d glucose f 18" or "2 deoxy 2 fluoro d glucose f18" or "2 deoxy 2 fluoro dextro glucose f18" or "2 deoxy 2 fluoro glucose f18" or "2 deoxy 2 fluoroglucose f18" or "2 deoxy d glucose f18" or "2 deoxy dextro glucose f18" or "deoxyfluoroglucose f18" or "deoxyglucose f18" or "fluoro 2 deoxy d glucose f18" or "fluoro 2 deoxyglucose f18" or "fluorodeoxy d glucose f18") and (positron emission tomograph* or PET)).mp.</w:t>
            </w:r>
          </w:p>
        </w:tc>
      </w:tr>
      <w:tr w:rsidR="004B46B9" w:rsidRPr="00522320" w14:paraId="0005AC15"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CFB632B" w14:textId="77777777" w:rsidR="004B46B9" w:rsidRPr="00522320" w:rsidRDefault="004B46B9" w:rsidP="009C4629">
            <w:pPr>
              <w:rPr>
                <w:rFonts w:ascii="Arial" w:hAnsi="Arial" w:cs="Arial"/>
              </w:rPr>
            </w:pPr>
            <w:r w:rsidRPr="00522320">
              <w:rPr>
                <w:rFonts w:ascii="Arial" w:hAnsi="Arial" w:cs="Arial"/>
              </w:rPr>
              <w:lastRenderedPageBreak/>
              <w:t>38</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185544" w14:textId="77777777" w:rsidR="004B46B9" w:rsidRPr="00522320" w:rsidRDefault="004B46B9" w:rsidP="000767B2">
            <w:pPr>
              <w:rPr>
                <w:rFonts w:ascii="Arial" w:hAnsi="Arial" w:cs="Arial"/>
              </w:rPr>
            </w:pPr>
            <w:r w:rsidRPr="00522320">
              <w:rPr>
                <w:rFonts w:ascii="Arial" w:hAnsi="Arial" w:cs="Arial"/>
              </w:rPr>
              <w:t>35 or 36 or 37</w:t>
            </w:r>
          </w:p>
        </w:tc>
      </w:tr>
      <w:tr w:rsidR="004B46B9" w:rsidRPr="00522320" w14:paraId="3DE8B4BE"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4A75ACC" w14:textId="77777777" w:rsidR="004B46B9" w:rsidRPr="00522320" w:rsidRDefault="004B46B9" w:rsidP="009C4629">
            <w:pPr>
              <w:rPr>
                <w:rFonts w:ascii="Arial" w:hAnsi="Arial" w:cs="Arial"/>
              </w:rPr>
            </w:pPr>
            <w:r w:rsidRPr="00522320">
              <w:rPr>
                <w:rFonts w:ascii="Arial" w:hAnsi="Arial" w:cs="Arial"/>
              </w:rPr>
              <w:t>39</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5334A7" w14:textId="77777777" w:rsidR="004B46B9" w:rsidRPr="00522320" w:rsidRDefault="004B46B9" w:rsidP="000767B2">
            <w:pPr>
              <w:rPr>
                <w:rFonts w:ascii="Arial" w:hAnsi="Arial" w:cs="Arial"/>
              </w:rPr>
            </w:pPr>
            <w:r w:rsidRPr="00522320">
              <w:rPr>
                <w:rFonts w:ascii="Arial" w:hAnsi="Arial" w:cs="Arial"/>
              </w:rPr>
              <w:t>6 and 38</w:t>
            </w:r>
          </w:p>
        </w:tc>
      </w:tr>
      <w:tr w:rsidR="004B46B9" w:rsidRPr="00522320" w14:paraId="4194EA90"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36AB2AB" w14:textId="77777777" w:rsidR="004B46B9" w:rsidRPr="00522320" w:rsidRDefault="004B46B9" w:rsidP="009C4629">
            <w:pPr>
              <w:rPr>
                <w:rFonts w:ascii="Arial" w:hAnsi="Arial" w:cs="Arial"/>
              </w:rPr>
            </w:pPr>
            <w:r w:rsidRPr="00522320">
              <w:rPr>
                <w:rFonts w:ascii="Arial" w:hAnsi="Arial" w:cs="Arial"/>
              </w:rPr>
              <w:t>40</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551533" w14:textId="77777777" w:rsidR="004B46B9" w:rsidRPr="00522320" w:rsidRDefault="004B46B9" w:rsidP="000767B2">
            <w:pPr>
              <w:rPr>
                <w:rFonts w:ascii="Arial" w:hAnsi="Arial" w:cs="Arial"/>
              </w:rPr>
            </w:pPr>
            <w:r w:rsidRPr="00522320">
              <w:rPr>
                <w:rFonts w:ascii="Arial" w:hAnsi="Arial" w:cs="Arial"/>
              </w:rPr>
              <w:t>((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ALS or CBS or CBD or PSP or FTLD or MND or sMND or PPA or LPA or PNFA or FTD or FTLD-TDP or FTLD-tau or sFTLD or gFTLD or sMND or C9FTLD) adj8 (hypometabolism or Hypermetabolism or metabolic or metabolism)).mp.</w:t>
            </w:r>
          </w:p>
        </w:tc>
      </w:tr>
      <w:tr w:rsidR="004B46B9" w:rsidRPr="00522320" w14:paraId="18318CD8"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8F76777" w14:textId="77777777" w:rsidR="004B46B9" w:rsidRPr="00522320" w:rsidRDefault="004B46B9" w:rsidP="009C4629">
            <w:pPr>
              <w:rPr>
                <w:rFonts w:ascii="Arial" w:hAnsi="Arial" w:cs="Arial"/>
              </w:rPr>
            </w:pPr>
            <w:r w:rsidRPr="00522320">
              <w:rPr>
                <w:rFonts w:ascii="Arial" w:hAnsi="Arial" w:cs="Arial"/>
              </w:rPr>
              <w:t>41</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48E8D8" w14:textId="77777777" w:rsidR="004B46B9" w:rsidRPr="00522320" w:rsidRDefault="004B46B9" w:rsidP="000767B2">
            <w:pPr>
              <w:rPr>
                <w:rFonts w:ascii="Arial" w:hAnsi="Arial" w:cs="Arial"/>
              </w:rPr>
            </w:pPr>
            <w:r w:rsidRPr="00522320">
              <w:rPr>
                <w:rFonts w:ascii="Arial" w:hAnsi="Arial" w:cs="Arial"/>
              </w:rPr>
              <w:t>38 and 40</w:t>
            </w:r>
          </w:p>
        </w:tc>
      </w:tr>
      <w:tr w:rsidR="004B46B9" w:rsidRPr="00522320" w14:paraId="413E0E86"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FF4F8BC" w14:textId="77777777" w:rsidR="004B46B9" w:rsidRPr="00522320" w:rsidRDefault="004B46B9" w:rsidP="009C4629">
            <w:pPr>
              <w:rPr>
                <w:rFonts w:ascii="Arial" w:hAnsi="Arial" w:cs="Arial"/>
              </w:rPr>
            </w:pPr>
            <w:r w:rsidRPr="00522320">
              <w:rPr>
                <w:rFonts w:ascii="Arial" w:hAnsi="Arial" w:cs="Arial"/>
              </w:rPr>
              <w:t>42</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F71BF7" w14:textId="77777777" w:rsidR="004B46B9" w:rsidRPr="00522320" w:rsidRDefault="004B46B9" w:rsidP="000767B2">
            <w:pPr>
              <w:rPr>
                <w:rFonts w:ascii="Arial" w:hAnsi="Arial" w:cs="Arial"/>
              </w:rPr>
            </w:pPr>
            <w:r w:rsidRPr="00522320">
              <w:rPr>
                <w:rFonts w:ascii="Arial" w:hAnsi="Arial" w:cs="Arial"/>
              </w:rPr>
              <w:t>((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ALS or CBS or CBD or PSP or FTLD or MND or sMND or PPA or LPA or PNFA or FTD or FTLD-TDP or FTLD-tau or sFTLD or gFTLD or sMND or C9FTLD) adj6 (atrophy or degeneration or volume* or changes in structure or lower GM density or altered functional connectivity or WM alteration* or WM loss or GM loss or GM volume* or GM atrophy or GM change* or structural change* or microstructural degradation* or microstructural alteration* or macrostructural atrophy)).mp.</w:t>
            </w:r>
          </w:p>
        </w:tc>
      </w:tr>
      <w:tr w:rsidR="004B46B9" w:rsidRPr="00522320" w14:paraId="2246A530"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4C01468" w14:textId="77777777" w:rsidR="004B46B9" w:rsidRPr="00522320" w:rsidRDefault="004B46B9" w:rsidP="009C4629">
            <w:pPr>
              <w:rPr>
                <w:rFonts w:ascii="Arial" w:hAnsi="Arial" w:cs="Arial"/>
              </w:rPr>
            </w:pPr>
            <w:r w:rsidRPr="00522320">
              <w:rPr>
                <w:rFonts w:ascii="Arial" w:hAnsi="Arial" w:cs="Arial"/>
              </w:rPr>
              <w:t>43</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DB9892" w14:textId="77777777" w:rsidR="004B46B9" w:rsidRPr="00522320" w:rsidRDefault="004B46B9" w:rsidP="000767B2">
            <w:pPr>
              <w:rPr>
                <w:rFonts w:ascii="Arial" w:hAnsi="Arial" w:cs="Arial"/>
              </w:rPr>
            </w:pPr>
            <w:r w:rsidRPr="00522320">
              <w:rPr>
                <w:rFonts w:ascii="Arial" w:hAnsi="Arial" w:cs="Arial"/>
              </w:rPr>
              <w:t>38 and 42</w:t>
            </w:r>
          </w:p>
        </w:tc>
      </w:tr>
      <w:tr w:rsidR="004B46B9" w:rsidRPr="00522320" w14:paraId="3790CB04"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B3BDC83" w14:textId="77777777" w:rsidR="004B46B9" w:rsidRPr="00522320" w:rsidRDefault="004B46B9" w:rsidP="009C4629">
            <w:pPr>
              <w:rPr>
                <w:rFonts w:ascii="Arial" w:hAnsi="Arial" w:cs="Arial"/>
              </w:rPr>
            </w:pPr>
            <w:r w:rsidRPr="00522320">
              <w:rPr>
                <w:rFonts w:ascii="Arial" w:hAnsi="Arial" w:cs="Arial"/>
              </w:rPr>
              <w:t>44</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87384D" w14:textId="77777777" w:rsidR="004B46B9" w:rsidRPr="00522320" w:rsidRDefault="004B46B9" w:rsidP="000767B2">
            <w:pPr>
              <w:rPr>
                <w:rFonts w:ascii="Arial" w:hAnsi="Arial" w:cs="Arial"/>
              </w:rPr>
            </w:pPr>
            <w:r w:rsidRPr="00522320">
              <w:rPr>
                <w:rFonts w:ascii="Arial" w:hAnsi="Arial" w:cs="Arial"/>
              </w:rPr>
              <w:t>((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ALS or CBS or CBD or PSP or FTLD or MND or sMND or PPA or LPA or PNFA or FTD or FTLD-TDP or FTLD-tau or sFTLD or gFTLD or sMND or C9FTLD) adj10 ((Fluorodeoxyglucose or "Flu-deoxyglucose" or fludeoxyglucose or "Flu-deoxy-glucose" or "Fluoro Deoxy glucose" or 18F?FDG or "2-[18F]FDG" or "18F-FDG" or 18fdg or "18?F?Fluorodeoxyglucose" or 18Fluorodeoxyglucose or "18F?fluorodeoxyglucose" or "18?F?fluoro-2-deoxy" or "18F? Fluoro-2-Deoxy-D-Glucose" or "2-deoxy-2-[18F]fluoro-D-glucose" or "2 fluoro 2 deoxy d glucose" or "2 fluoro 2 deoxyglucose" or "2 deoxy 2 fluoro d glucose f 18" or "2 deoxy 2 fluoro dextro glucose f 18" or "2 deoxy 2 fluoro glucose f 18" or "2 deoxy 2 fluoroglucose f 18" or "2 deoxy d glucose f 18" or "2 deoxy dextro glucose f 18" or "deoxyfluoroglucose f 18" or "deoxyglucose f 18" or "Fluor-18-FDG" or "fluoro 2 deoxy d glucose f 18" or "fluoro 2 deoxyglucose f 18" or "fluorodeoxy d glucose f 18" or "2 deoxy 2 fluoro d glucose f18" or "2 deoxy 2 fluoro dextro glucose f18" or "2 deoxy 2 fluoro glucose f18" or "2 deoxy 2 fluoroglucose f18" or "2 deoxy d glucose f18" or "2 deoxy dextro glucose f18" or "deoxyfluoroglucose f18" or "deoxyglucose f18" or "fluoro 2 deoxy d glucose f18" or "fluoro 2 deoxyglucose f18" or "fluorodeoxy d glucose f18") and (positron emission tomograph* or PET))).mp.</w:t>
            </w:r>
          </w:p>
        </w:tc>
      </w:tr>
      <w:tr w:rsidR="004B46B9" w:rsidRPr="00522320" w14:paraId="793F60D5"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C92135" w14:textId="77777777" w:rsidR="004B46B9" w:rsidRPr="00522320" w:rsidRDefault="004B46B9" w:rsidP="000767B2">
            <w:pPr>
              <w:rPr>
                <w:rFonts w:ascii="Arial" w:hAnsi="Arial" w:cs="Arial"/>
              </w:rPr>
            </w:pPr>
            <w:r w:rsidRPr="00522320">
              <w:rPr>
                <w:rFonts w:ascii="Arial" w:hAnsi="Arial" w:cs="Arial"/>
              </w:rPr>
              <w:t>45</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0BD667" w14:textId="77777777" w:rsidR="004B46B9" w:rsidRPr="00522320" w:rsidRDefault="004B46B9" w:rsidP="000767B2">
            <w:pPr>
              <w:rPr>
                <w:rFonts w:ascii="Arial" w:hAnsi="Arial" w:cs="Arial"/>
              </w:rPr>
            </w:pPr>
            <w:r w:rsidRPr="00522320">
              <w:rPr>
                <w:rFonts w:ascii="Arial" w:hAnsi="Arial" w:cs="Arial"/>
              </w:rPr>
              <w:t>(((FDG adj5 PET) or (FDG? positron emission tomograph* or FDGPET)) adj12 (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ALS or CBS or CBD or PSP or FTLD or MND or sMND or PPA or LPA or PNFA or FTD or FTLD-TDP or FTLD-tau or sFTLD or gFTLD or sMND or C9FTLD)).mp.</w:t>
            </w:r>
          </w:p>
        </w:tc>
      </w:tr>
      <w:tr w:rsidR="004B46B9" w:rsidRPr="00522320" w14:paraId="25C6D9FC"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72BACD" w14:textId="77777777" w:rsidR="004B46B9" w:rsidRPr="00522320" w:rsidRDefault="004B46B9" w:rsidP="000767B2">
            <w:pPr>
              <w:rPr>
                <w:rFonts w:ascii="Arial" w:hAnsi="Arial" w:cs="Arial"/>
              </w:rPr>
            </w:pPr>
            <w:r w:rsidRPr="00522320">
              <w:rPr>
                <w:rFonts w:ascii="Arial" w:hAnsi="Arial" w:cs="Arial"/>
              </w:rPr>
              <w:t>46</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7501D8" w14:textId="77777777" w:rsidR="004B46B9" w:rsidRPr="00522320" w:rsidRDefault="004B46B9" w:rsidP="000767B2">
            <w:pPr>
              <w:rPr>
                <w:rFonts w:ascii="Arial" w:hAnsi="Arial" w:cs="Arial"/>
              </w:rPr>
            </w:pPr>
            <w:r w:rsidRPr="00522320">
              <w:rPr>
                <w:rFonts w:ascii="Arial" w:hAnsi="Arial" w:cs="Arial"/>
              </w:rPr>
              <w:t>(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ALS or CBS or CBD or PSP or FTLD or MND or sMND or PPA or LPA or PNFA or FTD or FTLD-TDP or FTLD-tau or sFTLD or gFTLD or sMND or C9FTLD).mp. and (Fluorodeoxyglucose F18/ and (positron-emission tomography/ or positron emission tomography computed tomography/))</w:t>
            </w:r>
          </w:p>
        </w:tc>
      </w:tr>
      <w:tr w:rsidR="004B46B9" w:rsidRPr="00522320" w14:paraId="000B4D03"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A553E4" w14:textId="77777777" w:rsidR="004B46B9" w:rsidRPr="00522320" w:rsidRDefault="004B46B9" w:rsidP="000767B2">
            <w:pPr>
              <w:rPr>
                <w:rFonts w:ascii="Arial" w:hAnsi="Arial" w:cs="Arial"/>
              </w:rPr>
            </w:pPr>
            <w:r w:rsidRPr="00522320">
              <w:rPr>
                <w:rFonts w:ascii="Arial" w:hAnsi="Arial" w:cs="Arial"/>
              </w:rPr>
              <w:t>47</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902645" w14:textId="77777777" w:rsidR="004B46B9" w:rsidRPr="00522320" w:rsidRDefault="004B46B9" w:rsidP="000767B2">
            <w:pPr>
              <w:rPr>
                <w:rFonts w:ascii="Arial" w:hAnsi="Arial" w:cs="Arial"/>
              </w:rPr>
            </w:pPr>
            <w:r w:rsidRPr="00522320">
              <w:rPr>
                <w:rFonts w:ascii="Arial" w:hAnsi="Arial" w:cs="Arial"/>
              </w:rPr>
              <w:t>39 or 41 or 43 or 44 or 45 or 46</w:t>
            </w:r>
          </w:p>
        </w:tc>
      </w:tr>
      <w:tr w:rsidR="004B46B9" w:rsidRPr="00522320" w14:paraId="666E5949"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961F57" w14:textId="77777777" w:rsidR="004B46B9" w:rsidRPr="00522320" w:rsidRDefault="004B46B9" w:rsidP="000767B2">
            <w:pPr>
              <w:rPr>
                <w:rFonts w:ascii="Arial" w:hAnsi="Arial" w:cs="Arial"/>
              </w:rPr>
            </w:pPr>
            <w:r w:rsidRPr="00522320">
              <w:rPr>
                <w:rFonts w:ascii="Arial" w:hAnsi="Arial" w:cs="Arial"/>
              </w:rPr>
              <w:t>48</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3D2FBD" w14:textId="77777777" w:rsidR="004B46B9" w:rsidRPr="00522320" w:rsidRDefault="004B46B9" w:rsidP="000767B2">
            <w:pPr>
              <w:rPr>
                <w:rFonts w:ascii="Arial" w:hAnsi="Arial" w:cs="Arial"/>
              </w:rPr>
            </w:pPr>
            <w:r w:rsidRPr="00522320">
              <w:rPr>
                <w:rFonts w:ascii="Arial" w:hAnsi="Arial" w:cs="Arial"/>
              </w:rPr>
              <w:t>(exp animal/ or nonhuman/ or exp invertebrate/ or animal.hw.) not exp human/</w:t>
            </w:r>
          </w:p>
        </w:tc>
      </w:tr>
      <w:tr w:rsidR="004B46B9" w:rsidRPr="00522320" w14:paraId="0F030D82"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642D12" w14:textId="77777777" w:rsidR="004B46B9" w:rsidRPr="00522320" w:rsidRDefault="004B46B9" w:rsidP="000767B2">
            <w:pPr>
              <w:rPr>
                <w:rFonts w:ascii="Arial" w:hAnsi="Arial" w:cs="Arial"/>
              </w:rPr>
            </w:pPr>
            <w:r w:rsidRPr="00522320">
              <w:rPr>
                <w:rFonts w:ascii="Arial" w:hAnsi="Arial" w:cs="Arial"/>
              </w:rPr>
              <w:t>49</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21E66D" w14:textId="77777777" w:rsidR="004B46B9" w:rsidRPr="00522320" w:rsidRDefault="004B46B9" w:rsidP="000767B2">
            <w:pPr>
              <w:rPr>
                <w:rFonts w:ascii="Arial" w:hAnsi="Arial" w:cs="Arial"/>
              </w:rPr>
            </w:pPr>
            <w:r w:rsidRPr="00522320">
              <w:rPr>
                <w:rFonts w:ascii="Arial" w:hAnsi="Arial" w:cs="Arial"/>
              </w:rPr>
              <w:t>47 not 48</w:t>
            </w:r>
          </w:p>
        </w:tc>
      </w:tr>
      <w:tr w:rsidR="004B46B9" w:rsidRPr="00522320" w14:paraId="7408D7CE"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29E156" w14:textId="77777777" w:rsidR="004B46B9" w:rsidRPr="00522320" w:rsidRDefault="004B46B9" w:rsidP="000767B2">
            <w:pPr>
              <w:rPr>
                <w:rFonts w:ascii="Arial" w:hAnsi="Arial" w:cs="Arial"/>
              </w:rPr>
            </w:pPr>
            <w:r w:rsidRPr="00522320">
              <w:rPr>
                <w:rFonts w:ascii="Arial" w:hAnsi="Arial" w:cs="Arial"/>
              </w:rPr>
              <w:t>50</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B6610D" w14:textId="77777777" w:rsidR="004B46B9" w:rsidRPr="00522320" w:rsidRDefault="004B46B9" w:rsidP="000767B2">
            <w:pPr>
              <w:rPr>
                <w:rFonts w:ascii="Arial" w:hAnsi="Arial" w:cs="Arial"/>
              </w:rPr>
            </w:pPr>
            <w:r w:rsidRPr="00522320">
              <w:rPr>
                <w:rFonts w:ascii="Arial" w:hAnsi="Arial" w:cs="Arial"/>
              </w:rPr>
              <w:t>limit 49 to english language</w:t>
            </w:r>
          </w:p>
        </w:tc>
      </w:tr>
      <w:tr w:rsidR="004B46B9" w:rsidRPr="00522320" w14:paraId="38EDBF9F"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4BFAB7" w14:textId="77777777" w:rsidR="004B46B9" w:rsidRPr="00522320" w:rsidRDefault="004B46B9" w:rsidP="000767B2">
            <w:pPr>
              <w:rPr>
                <w:rFonts w:ascii="Arial" w:hAnsi="Arial" w:cs="Arial"/>
              </w:rPr>
            </w:pPr>
            <w:r w:rsidRPr="00522320">
              <w:rPr>
                <w:rFonts w:ascii="Arial" w:hAnsi="Arial" w:cs="Arial"/>
              </w:rPr>
              <w:lastRenderedPageBreak/>
              <w:t>51</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DE0225" w14:textId="77777777" w:rsidR="004B46B9" w:rsidRPr="00522320" w:rsidRDefault="004B46B9" w:rsidP="000767B2">
            <w:pPr>
              <w:rPr>
                <w:rFonts w:ascii="Arial" w:hAnsi="Arial" w:cs="Arial"/>
              </w:rPr>
            </w:pPr>
            <w:r w:rsidRPr="00522320">
              <w:rPr>
                <w:rFonts w:ascii="Arial" w:hAnsi="Arial" w:cs="Arial"/>
              </w:rPr>
              <w:t>limit 50 to (conference abstract or editorial or letter or note)</w:t>
            </w:r>
          </w:p>
        </w:tc>
      </w:tr>
      <w:tr w:rsidR="004B46B9" w:rsidRPr="00522320" w14:paraId="122E2ABD"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DD0943" w14:textId="77777777" w:rsidR="004B46B9" w:rsidRPr="00522320" w:rsidRDefault="004B46B9" w:rsidP="000767B2">
            <w:pPr>
              <w:rPr>
                <w:rFonts w:ascii="Arial" w:hAnsi="Arial" w:cs="Arial"/>
              </w:rPr>
            </w:pPr>
            <w:r w:rsidRPr="00522320">
              <w:rPr>
                <w:rFonts w:ascii="Arial" w:hAnsi="Arial" w:cs="Arial"/>
              </w:rPr>
              <w:t>52</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B9024B" w14:textId="77777777" w:rsidR="004B46B9" w:rsidRPr="00522320" w:rsidRDefault="004B46B9" w:rsidP="000767B2">
            <w:pPr>
              <w:rPr>
                <w:rFonts w:ascii="Arial" w:hAnsi="Arial" w:cs="Arial"/>
              </w:rPr>
            </w:pPr>
            <w:r w:rsidRPr="00522320">
              <w:rPr>
                <w:rFonts w:ascii="Arial" w:hAnsi="Arial" w:cs="Arial"/>
              </w:rPr>
              <w:t>50 not 51</w:t>
            </w:r>
          </w:p>
        </w:tc>
      </w:tr>
      <w:tr w:rsidR="004B46B9" w:rsidRPr="00522320" w14:paraId="6E31DD92"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2A6044" w14:textId="77777777" w:rsidR="004B46B9" w:rsidRPr="00522320" w:rsidRDefault="004B46B9" w:rsidP="000767B2">
            <w:pPr>
              <w:rPr>
                <w:rFonts w:ascii="Arial" w:hAnsi="Arial" w:cs="Arial"/>
              </w:rPr>
            </w:pPr>
            <w:r w:rsidRPr="00522320">
              <w:rPr>
                <w:rFonts w:ascii="Arial" w:hAnsi="Arial" w:cs="Arial"/>
              </w:rPr>
              <w:t>53</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BBCEBE" w14:textId="77777777" w:rsidR="004B46B9" w:rsidRPr="00522320" w:rsidRDefault="004B46B9" w:rsidP="000767B2">
            <w:pPr>
              <w:rPr>
                <w:rFonts w:ascii="Arial" w:hAnsi="Arial" w:cs="Arial"/>
              </w:rPr>
            </w:pPr>
            <w:r w:rsidRPr="00522320">
              <w:rPr>
                <w:rFonts w:ascii="Arial" w:hAnsi="Arial" w:cs="Arial"/>
              </w:rPr>
              <w:t>34 or 52</w:t>
            </w:r>
          </w:p>
        </w:tc>
      </w:tr>
      <w:tr w:rsidR="004B46B9" w:rsidRPr="00522320" w14:paraId="3E28D068"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0E2D18" w14:textId="77777777" w:rsidR="004B46B9" w:rsidRPr="00522320" w:rsidRDefault="004B46B9" w:rsidP="000767B2">
            <w:pPr>
              <w:rPr>
                <w:rFonts w:ascii="Arial" w:hAnsi="Arial" w:cs="Arial"/>
              </w:rPr>
            </w:pPr>
            <w:r w:rsidRPr="00522320">
              <w:rPr>
                <w:rFonts w:ascii="Arial" w:hAnsi="Arial" w:cs="Arial"/>
              </w:rPr>
              <w:t>54</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E4995B" w14:textId="77777777" w:rsidR="004B46B9" w:rsidRPr="00522320" w:rsidRDefault="004B46B9" w:rsidP="000767B2">
            <w:pPr>
              <w:rPr>
                <w:rFonts w:ascii="Arial" w:hAnsi="Arial" w:cs="Arial"/>
              </w:rPr>
            </w:pPr>
            <w:r w:rsidRPr="00522320">
              <w:rPr>
                <w:rFonts w:ascii="Arial" w:hAnsi="Arial" w:cs="Arial"/>
              </w:rPr>
              <w:t>((voxel-based morphometry or voxel-wise comparison* or voxel-wise exploration* or voxel-wise analys?s or voxel-level analys?s or voxel-wise correlation* or voxel-based volumetry or voxelbased morphometry or voxelwise comparison* or voxelwise exploration* or voxelwise analys?s or voxelbased analys?s or voxelwise correlation* or voxelbased volumetry or atlas-based volumetry or voxel-by-voxel basis or automatic volumetry or volume-based morphometry or volumetric quantification* or volumetric assessment* or volumetric change* or volumetric reduction* or volumetric indices or volumetric alteration* or volumetrically identifiable alteration* or volumetric analys?s or volumetric measure* or neurodegeneration biomarker* or degeneration pattern* or morphologic alteration* or structural alteration* or structural change* or microstructural degradation or macrostructural atrophy or microstructural alteration) and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mp.</w:t>
            </w:r>
          </w:p>
        </w:tc>
      </w:tr>
      <w:tr w:rsidR="004B46B9" w:rsidRPr="00522320" w14:paraId="388B31BA"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D0058A" w14:textId="77777777" w:rsidR="004B46B9" w:rsidRPr="00522320" w:rsidRDefault="004B46B9" w:rsidP="000767B2">
            <w:pPr>
              <w:rPr>
                <w:rFonts w:ascii="Arial" w:hAnsi="Arial" w:cs="Arial"/>
              </w:rPr>
            </w:pPr>
            <w:r w:rsidRPr="00522320">
              <w:rPr>
                <w:rFonts w:ascii="Arial" w:hAnsi="Arial" w:cs="Arial"/>
              </w:rPr>
              <w:t>55</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715E37" w14:textId="77777777" w:rsidR="004B46B9" w:rsidRPr="00522320" w:rsidRDefault="004B46B9" w:rsidP="000767B2">
            <w:pPr>
              <w:rPr>
                <w:rFonts w:ascii="Arial" w:hAnsi="Arial" w:cs="Arial"/>
              </w:rPr>
            </w:pPr>
            <w:r w:rsidRPr="00522320">
              <w:rPr>
                <w:rFonts w:ascii="Arial" w:hAnsi="Arial" w:cs="Arial"/>
              </w:rPr>
              <w:t>6 and 7 and 54</w:t>
            </w:r>
          </w:p>
        </w:tc>
      </w:tr>
      <w:tr w:rsidR="004B46B9" w:rsidRPr="00522320" w14:paraId="21389360"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FF6EA8" w14:textId="77777777" w:rsidR="004B46B9" w:rsidRPr="00522320" w:rsidRDefault="004B46B9" w:rsidP="000767B2">
            <w:pPr>
              <w:rPr>
                <w:rFonts w:ascii="Arial" w:hAnsi="Arial" w:cs="Arial"/>
              </w:rPr>
            </w:pPr>
            <w:r w:rsidRPr="00522320">
              <w:rPr>
                <w:rFonts w:ascii="Arial" w:hAnsi="Arial" w:cs="Arial"/>
              </w:rPr>
              <w:t>56</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4504D0" w14:textId="77777777" w:rsidR="004B46B9" w:rsidRPr="00522320" w:rsidRDefault="004B46B9" w:rsidP="000767B2">
            <w:pPr>
              <w:rPr>
                <w:rFonts w:ascii="Arial" w:hAnsi="Arial" w:cs="Arial"/>
              </w:rPr>
            </w:pPr>
            <w:r w:rsidRPr="00522320">
              <w:rPr>
                <w:rFonts w:ascii="Arial" w:hAnsi="Arial" w:cs="Arial"/>
              </w:rPr>
              <w:t>(exp animal/ or nonhuman/ or exp invertebrate/ or animal.hw.) not exp human/</w:t>
            </w:r>
          </w:p>
        </w:tc>
      </w:tr>
      <w:tr w:rsidR="004B46B9" w:rsidRPr="00522320" w14:paraId="42777A65"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7A9974" w14:textId="77777777" w:rsidR="004B46B9" w:rsidRPr="00522320" w:rsidRDefault="004B46B9" w:rsidP="000767B2">
            <w:pPr>
              <w:rPr>
                <w:rFonts w:ascii="Arial" w:hAnsi="Arial" w:cs="Arial"/>
              </w:rPr>
            </w:pPr>
            <w:r w:rsidRPr="00522320">
              <w:rPr>
                <w:rFonts w:ascii="Arial" w:hAnsi="Arial" w:cs="Arial"/>
              </w:rPr>
              <w:t>57</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5DA6E0" w14:textId="77777777" w:rsidR="004B46B9" w:rsidRPr="00522320" w:rsidRDefault="004B46B9" w:rsidP="000767B2">
            <w:pPr>
              <w:rPr>
                <w:rFonts w:ascii="Arial" w:hAnsi="Arial" w:cs="Arial"/>
              </w:rPr>
            </w:pPr>
            <w:r w:rsidRPr="00522320">
              <w:rPr>
                <w:rFonts w:ascii="Arial" w:hAnsi="Arial" w:cs="Arial"/>
              </w:rPr>
              <w:t>55 not 56</w:t>
            </w:r>
          </w:p>
        </w:tc>
      </w:tr>
      <w:tr w:rsidR="004B46B9" w:rsidRPr="00522320" w14:paraId="35A469D3"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9F568B" w14:textId="77777777" w:rsidR="004B46B9" w:rsidRPr="00522320" w:rsidRDefault="004B46B9" w:rsidP="000767B2">
            <w:pPr>
              <w:rPr>
                <w:rFonts w:ascii="Arial" w:hAnsi="Arial" w:cs="Arial"/>
              </w:rPr>
            </w:pPr>
            <w:r w:rsidRPr="00522320">
              <w:rPr>
                <w:rFonts w:ascii="Arial" w:hAnsi="Arial" w:cs="Arial"/>
              </w:rPr>
              <w:t>58</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C81B3E" w14:textId="77777777" w:rsidR="004B46B9" w:rsidRPr="00522320" w:rsidRDefault="004B46B9" w:rsidP="000767B2">
            <w:pPr>
              <w:rPr>
                <w:rFonts w:ascii="Arial" w:hAnsi="Arial" w:cs="Arial"/>
              </w:rPr>
            </w:pPr>
            <w:r w:rsidRPr="00522320">
              <w:rPr>
                <w:rFonts w:ascii="Arial" w:hAnsi="Arial" w:cs="Arial"/>
              </w:rPr>
              <w:t>limit 57 to english language</w:t>
            </w:r>
          </w:p>
        </w:tc>
      </w:tr>
      <w:tr w:rsidR="004B46B9" w:rsidRPr="00522320" w14:paraId="7031203D"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7C9219" w14:textId="77777777" w:rsidR="004B46B9" w:rsidRPr="00522320" w:rsidRDefault="004B46B9" w:rsidP="000767B2">
            <w:pPr>
              <w:rPr>
                <w:rFonts w:ascii="Arial" w:hAnsi="Arial" w:cs="Arial"/>
              </w:rPr>
            </w:pPr>
            <w:r w:rsidRPr="00522320">
              <w:rPr>
                <w:rFonts w:ascii="Arial" w:hAnsi="Arial" w:cs="Arial"/>
              </w:rPr>
              <w:t>59</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FDD01A" w14:textId="77777777" w:rsidR="004B46B9" w:rsidRPr="00522320" w:rsidRDefault="004B46B9" w:rsidP="000767B2">
            <w:pPr>
              <w:rPr>
                <w:rFonts w:ascii="Arial" w:hAnsi="Arial" w:cs="Arial"/>
              </w:rPr>
            </w:pPr>
            <w:r w:rsidRPr="00522320">
              <w:rPr>
                <w:rFonts w:ascii="Arial" w:hAnsi="Arial" w:cs="Arial"/>
              </w:rPr>
              <w:t>limit 58 to (conference abstract or editorial or letter or note)</w:t>
            </w:r>
          </w:p>
        </w:tc>
      </w:tr>
      <w:tr w:rsidR="004B46B9" w:rsidRPr="00522320" w14:paraId="0DBAB853"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AEB47B" w14:textId="77777777" w:rsidR="004B46B9" w:rsidRPr="00522320" w:rsidRDefault="004B46B9" w:rsidP="000767B2">
            <w:pPr>
              <w:rPr>
                <w:rFonts w:ascii="Arial" w:hAnsi="Arial" w:cs="Arial"/>
              </w:rPr>
            </w:pPr>
            <w:r w:rsidRPr="00522320">
              <w:rPr>
                <w:rFonts w:ascii="Arial" w:hAnsi="Arial" w:cs="Arial"/>
              </w:rPr>
              <w:t>60</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4E90F2" w14:textId="77777777" w:rsidR="004B46B9" w:rsidRPr="00522320" w:rsidRDefault="004B46B9" w:rsidP="000767B2">
            <w:pPr>
              <w:rPr>
                <w:rFonts w:ascii="Arial" w:hAnsi="Arial" w:cs="Arial"/>
              </w:rPr>
            </w:pPr>
            <w:r w:rsidRPr="00522320">
              <w:rPr>
                <w:rFonts w:ascii="Arial" w:hAnsi="Arial" w:cs="Arial"/>
              </w:rPr>
              <w:t>58 not 59</w:t>
            </w:r>
          </w:p>
        </w:tc>
      </w:tr>
      <w:tr w:rsidR="004B46B9" w:rsidRPr="00522320" w14:paraId="6F78887D"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3DFF99" w14:textId="77777777" w:rsidR="004B46B9" w:rsidRPr="00522320" w:rsidRDefault="004B46B9" w:rsidP="000767B2">
            <w:pPr>
              <w:rPr>
                <w:rFonts w:ascii="Arial" w:hAnsi="Arial" w:cs="Arial"/>
              </w:rPr>
            </w:pPr>
            <w:r w:rsidRPr="00522320">
              <w:rPr>
                <w:rFonts w:ascii="Arial" w:hAnsi="Arial" w:cs="Arial"/>
              </w:rPr>
              <w:t>61</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837A4F" w14:textId="77777777" w:rsidR="004B46B9" w:rsidRPr="00522320" w:rsidRDefault="004B46B9" w:rsidP="000767B2">
            <w:pPr>
              <w:rPr>
                <w:rFonts w:ascii="Arial" w:hAnsi="Arial" w:cs="Arial"/>
              </w:rPr>
            </w:pPr>
            <w:r w:rsidRPr="00522320">
              <w:rPr>
                <w:rFonts w:ascii="Arial" w:hAnsi="Arial" w:cs="Arial"/>
              </w:rPr>
              <w:t>53 or 60</w:t>
            </w:r>
          </w:p>
        </w:tc>
      </w:tr>
      <w:tr w:rsidR="004B46B9" w:rsidRPr="00522320" w14:paraId="1E6E2D69"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191AB1" w14:textId="77777777" w:rsidR="004B46B9" w:rsidRPr="00522320" w:rsidRDefault="004B46B9" w:rsidP="000767B2">
            <w:pPr>
              <w:rPr>
                <w:rFonts w:ascii="Arial" w:hAnsi="Arial" w:cs="Arial"/>
              </w:rPr>
            </w:pPr>
            <w:r w:rsidRPr="00522320">
              <w:rPr>
                <w:rFonts w:ascii="Arial" w:hAnsi="Arial" w:cs="Arial"/>
              </w:rPr>
              <w:t>62</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21FF19" w14:textId="77777777" w:rsidR="004B46B9" w:rsidRPr="00522320" w:rsidRDefault="004B46B9" w:rsidP="000767B2">
            <w:pPr>
              <w:rPr>
                <w:rFonts w:ascii="Arial" w:hAnsi="Arial" w:cs="Arial"/>
              </w:rPr>
            </w:pPr>
            <w:r w:rsidRPr="00522320">
              <w:rPr>
                <w:rFonts w:ascii="Arial" w:hAnsi="Arial" w:cs="Arial"/>
              </w:rPr>
              <w:t>disease model/</w:t>
            </w:r>
          </w:p>
        </w:tc>
      </w:tr>
      <w:tr w:rsidR="004B46B9" w:rsidRPr="00522320" w14:paraId="4B9A6D6B"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D0D9DC" w14:textId="77777777" w:rsidR="004B46B9" w:rsidRPr="00522320" w:rsidRDefault="004B46B9" w:rsidP="000767B2">
            <w:pPr>
              <w:rPr>
                <w:rFonts w:ascii="Arial" w:hAnsi="Arial" w:cs="Arial"/>
              </w:rPr>
            </w:pPr>
            <w:r w:rsidRPr="00522320">
              <w:rPr>
                <w:rFonts w:ascii="Arial" w:hAnsi="Arial" w:cs="Arial"/>
              </w:rPr>
              <w:t>63</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426FAF" w14:textId="77777777" w:rsidR="004B46B9" w:rsidRPr="00522320" w:rsidRDefault="004B46B9" w:rsidP="000767B2">
            <w:pPr>
              <w:rPr>
                <w:rFonts w:ascii="Arial" w:hAnsi="Arial" w:cs="Arial"/>
              </w:rPr>
            </w:pPr>
            <w:r w:rsidRPr="00522320">
              <w:rPr>
                <w:rFonts w:ascii="Arial" w:hAnsi="Arial" w:cs="Arial"/>
              </w:rPr>
              <w:t>exp animal experiment/ or exp animal model/ or exp experimental animal/ or exp transgenic animal/ or exp male animal/ or exp female animal/ or exp juvenile animal/ or chordata/ or vertebrate/ or tetrapod/ or exp fish/ or amniote/ or exp amphibia/ or exp reptile/ or exp sauropsid/ or therian/ or exp monotreme/ or exp marsupial/ or Euarchontoglires/ or exp Afrotheria/ or exp Boreoeutheria/ or exp Laurasiatheria/ or exp Xenarthra/ or primate/ or exp Dermoptera/ or exp Glires/ or exp Scandentia/ or Haplorhini/ or exp prosimian/ or simian/ or exp tarsiiform/ or Catarrhini/ or exp Platyrrhini/ or ape/ or exp Cercopithecidae/ or exp hylobatidae/ or exp chimpanzee/ or exp gorilla/ or exp orang utan/ or exp ephalopod/</w:t>
            </w:r>
          </w:p>
        </w:tc>
      </w:tr>
      <w:tr w:rsidR="004B46B9" w:rsidRPr="00522320" w14:paraId="5532C714"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64703E" w14:textId="77777777" w:rsidR="004B46B9" w:rsidRPr="00522320" w:rsidRDefault="004B46B9" w:rsidP="000767B2">
            <w:pPr>
              <w:rPr>
                <w:rFonts w:ascii="Arial" w:hAnsi="Arial" w:cs="Arial"/>
              </w:rPr>
            </w:pPr>
            <w:r w:rsidRPr="00522320">
              <w:rPr>
                <w:rFonts w:ascii="Arial" w:hAnsi="Arial" w:cs="Arial"/>
              </w:rPr>
              <w:t>64</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32FA93" w14:textId="77777777" w:rsidR="004B46B9" w:rsidRPr="00522320" w:rsidRDefault="004B46B9" w:rsidP="000767B2">
            <w:pPr>
              <w:rPr>
                <w:rFonts w:ascii="Arial" w:hAnsi="Arial" w:cs="Arial"/>
              </w:rPr>
            </w:pPr>
            <w:r w:rsidRPr="00522320">
              <w:rPr>
                <w:rFonts w:ascii="Arial" w:hAnsi="Arial" w:cs="Arial"/>
              </w:rPr>
              <w:t>(rat or rats or mouse or mice or swine or porcine or murine or sheep? or lamb or lambs or pig or pigs or piglets or rabbit or rabbits or cat or cats or dog or dogs or cattle or monkey or monkeys or trout or marmoset* or hamster* or primate* or rodent* or Anserine or Aquiline or Assinine or Bovine or Canine or Cervine or Equine or Elaphine or Feline or Hircine or Leporine or Lupine or Murine or Ovine or Porcine or Rusine or Serpentine or Simian or Ursine or Vulpine or Guinea pig or guinea fowl).mp.</w:t>
            </w:r>
          </w:p>
        </w:tc>
      </w:tr>
      <w:tr w:rsidR="004B46B9" w:rsidRPr="00522320" w14:paraId="2E043E61"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0C1A97" w14:textId="77777777" w:rsidR="004B46B9" w:rsidRPr="00522320" w:rsidRDefault="004B46B9" w:rsidP="000767B2">
            <w:pPr>
              <w:rPr>
                <w:rFonts w:ascii="Arial" w:hAnsi="Arial" w:cs="Arial"/>
              </w:rPr>
            </w:pPr>
            <w:r w:rsidRPr="00522320">
              <w:rPr>
                <w:rFonts w:ascii="Arial" w:hAnsi="Arial" w:cs="Arial"/>
              </w:rPr>
              <w:t>65</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64E1E8" w14:textId="77777777" w:rsidR="004B46B9" w:rsidRPr="00522320" w:rsidRDefault="004B46B9" w:rsidP="000767B2">
            <w:pPr>
              <w:rPr>
                <w:rFonts w:ascii="Arial" w:hAnsi="Arial" w:cs="Arial"/>
              </w:rPr>
            </w:pPr>
            <w:r w:rsidRPr="00522320">
              <w:rPr>
                <w:rFonts w:ascii="Arial" w:hAnsi="Arial" w:cs="Arial"/>
              </w:rPr>
              <w:t>62 or 63 or 64</w:t>
            </w:r>
          </w:p>
        </w:tc>
      </w:tr>
      <w:tr w:rsidR="004B46B9" w:rsidRPr="00522320" w14:paraId="3918FF97"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D9CDF3" w14:textId="77777777" w:rsidR="004B46B9" w:rsidRPr="00522320" w:rsidRDefault="004B46B9" w:rsidP="000767B2">
            <w:pPr>
              <w:rPr>
                <w:rFonts w:ascii="Arial" w:hAnsi="Arial" w:cs="Arial"/>
              </w:rPr>
            </w:pPr>
            <w:r w:rsidRPr="00522320">
              <w:rPr>
                <w:rFonts w:ascii="Arial" w:hAnsi="Arial" w:cs="Arial"/>
              </w:rPr>
              <w:t>66</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BEE4C2" w14:textId="77777777" w:rsidR="004B46B9" w:rsidRPr="00522320" w:rsidRDefault="004B46B9" w:rsidP="000767B2">
            <w:pPr>
              <w:rPr>
                <w:rFonts w:ascii="Arial" w:hAnsi="Arial" w:cs="Arial"/>
              </w:rPr>
            </w:pPr>
            <w:r w:rsidRPr="00522320">
              <w:rPr>
                <w:rFonts w:ascii="Arial" w:hAnsi="Arial" w:cs="Arial"/>
              </w:rPr>
              <w:t>61 not 65</w:t>
            </w:r>
          </w:p>
        </w:tc>
      </w:tr>
      <w:tr w:rsidR="004B46B9" w:rsidRPr="00522320" w14:paraId="3392F1E2"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121874" w14:textId="77777777" w:rsidR="004B46B9" w:rsidRPr="00522320" w:rsidRDefault="004B46B9" w:rsidP="000767B2">
            <w:pPr>
              <w:rPr>
                <w:rFonts w:ascii="Arial" w:hAnsi="Arial" w:cs="Arial"/>
              </w:rPr>
            </w:pPr>
            <w:r w:rsidRPr="00522320">
              <w:rPr>
                <w:rFonts w:ascii="Arial" w:hAnsi="Arial" w:cs="Arial"/>
              </w:rPr>
              <w:t>67</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40D064" w14:textId="77777777" w:rsidR="004B46B9" w:rsidRPr="00522320" w:rsidRDefault="004B46B9" w:rsidP="000767B2">
            <w:pPr>
              <w:rPr>
                <w:rFonts w:ascii="Arial" w:hAnsi="Arial" w:cs="Arial"/>
              </w:rPr>
            </w:pPr>
            <w:r w:rsidRPr="00522320">
              <w:rPr>
                <w:rFonts w:ascii="Arial" w:hAnsi="Arial" w:cs="Arial"/>
              </w:rPr>
              <w:t>(case report? or comment or editorial or letter or newspaper or veterinary or video-audio media or webcast).ti.</w:t>
            </w:r>
          </w:p>
        </w:tc>
      </w:tr>
      <w:tr w:rsidR="004B46B9" w:rsidRPr="00522320" w14:paraId="024D4265" w14:textId="77777777" w:rsidTr="004B46B9">
        <w:tc>
          <w:tcPr>
            <w:tcW w:w="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564731" w14:textId="77777777" w:rsidR="004B46B9" w:rsidRPr="009C4629" w:rsidRDefault="004B46B9" w:rsidP="000767B2">
            <w:pPr>
              <w:rPr>
                <w:rFonts w:ascii="Arial" w:hAnsi="Arial" w:cs="Arial"/>
                <w:bCs/>
              </w:rPr>
            </w:pPr>
            <w:r w:rsidRPr="009C4629">
              <w:rPr>
                <w:rFonts w:ascii="Arial" w:hAnsi="Arial" w:cs="Arial"/>
                <w:bCs/>
              </w:rPr>
              <w:t>68</w:t>
            </w:r>
          </w:p>
        </w:tc>
        <w:tc>
          <w:tcPr>
            <w:tcW w:w="47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F5DF58" w14:textId="77777777" w:rsidR="004B46B9" w:rsidRPr="009C4629" w:rsidRDefault="004B46B9" w:rsidP="000767B2">
            <w:pPr>
              <w:rPr>
                <w:rFonts w:ascii="Arial" w:hAnsi="Arial" w:cs="Arial"/>
                <w:bCs/>
              </w:rPr>
            </w:pPr>
            <w:r w:rsidRPr="009C4629">
              <w:rPr>
                <w:rFonts w:ascii="Arial" w:hAnsi="Arial" w:cs="Arial"/>
                <w:bCs/>
              </w:rPr>
              <w:t>66 not 67</w:t>
            </w:r>
          </w:p>
        </w:tc>
      </w:tr>
    </w:tbl>
    <w:p w14:paraId="68F8CB85" w14:textId="77777777" w:rsidR="00522320" w:rsidRPr="00522320" w:rsidRDefault="00522320" w:rsidP="00522320">
      <w:pPr>
        <w:rPr>
          <w:rFonts w:ascii="Arial" w:hAnsi="Arial" w:cs="Arial"/>
        </w:rPr>
      </w:pPr>
    </w:p>
    <w:p w14:paraId="1894DCFC" w14:textId="77777777" w:rsidR="00820B40" w:rsidRPr="00522320" w:rsidRDefault="00820B40">
      <w:pPr>
        <w:rPr>
          <w:rFonts w:ascii="Arial" w:hAnsi="Arial" w:cs="Arial"/>
        </w:rPr>
      </w:pPr>
    </w:p>
    <w:p w14:paraId="3C80644D" w14:textId="77777777" w:rsidR="00522320" w:rsidRPr="00522320" w:rsidRDefault="00522320">
      <w:pPr>
        <w:rPr>
          <w:rFonts w:ascii="Arial" w:hAnsi="Arial" w:cs="Arial"/>
        </w:rPr>
      </w:pPr>
    </w:p>
    <w:p w14:paraId="786DC2EB" w14:textId="77777777" w:rsidR="00522320" w:rsidRPr="00522320" w:rsidRDefault="00522320">
      <w:pPr>
        <w:rPr>
          <w:rFonts w:ascii="Arial" w:hAnsi="Arial" w:cs="Arial"/>
        </w:rPr>
      </w:pPr>
    </w:p>
    <w:p w14:paraId="78FE7D26" w14:textId="77777777" w:rsidR="00522320" w:rsidRDefault="00522320">
      <w:pPr>
        <w:rPr>
          <w:rFonts w:ascii="Arial" w:hAnsi="Arial" w:cs="Arial"/>
        </w:rPr>
      </w:pPr>
    </w:p>
    <w:p w14:paraId="1E681E6D" w14:textId="77777777" w:rsidR="00C8519D" w:rsidRDefault="00C8519D">
      <w:pPr>
        <w:rPr>
          <w:rFonts w:ascii="Arial" w:hAnsi="Arial" w:cs="Arial"/>
        </w:rPr>
      </w:pPr>
    </w:p>
    <w:p w14:paraId="646A16FA" w14:textId="77777777" w:rsidR="00C8519D" w:rsidRDefault="00C8519D">
      <w:pPr>
        <w:rPr>
          <w:rFonts w:ascii="Arial" w:hAnsi="Arial" w:cs="Arial"/>
        </w:rPr>
      </w:pPr>
    </w:p>
    <w:p w14:paraId="0AC4B951" w14:textId="77777777" w:rsidR="00C8519D" w:rsidRDefault="00C8519D">
      <w:pPr>
        <w:rPr>
          <w:rFonts w:ascii="Arial" w:hAnsi="Arial" w:cs="Arial"/>
        </w:rPr>
      </w:pPr>
    </w:p>
    <w:p w14:paraId="5ABB91D2" w14:textId="77777777" w:rsidR="00C8519D" w:rsidRDefault="00C8519D">
      <w:pPr>
        <w:rPr>
          <w:rFonts w:ascii="Arial" w:hAnsi="Arial" w:cs="Arial"/>
        </w:rPr>
      </w:pPr>
    </w:p>
    <w:p w14:paraId="78891A0A" w14:textId="77777777" w:rsidR="00C8519D" w:rsidRDefault="00C8519D">
      <w:pPr>
        <w:rPr>
          <w:rFonts w:ascii="Arial" w:hAnsi="Arial" w:cs="Arial"/>
        </w:rPr>
      </w:pPr>
    </w:p>
    <w:p w14:paraId="57B81533" w14:textId="77777777" w:rsidR="00C8519D" w:rsidRDefault="00C8519D">
      <w:pPr>
        <w:rPr>
          <w:rFonts w:ascii="Arial" w:hAnsi="Arial" w:cs="Arial"/>
        </w:rPr>
      </w:pPr>
    </w:p>
    <w:p w14:paraId="6E138D46" w14:textId="77777777" w:rsidR="00C8519D" w:rsidRDefault="00C8519D">
      <w:pPr>
        <w:rPr>
          <w:rFonts w:ascii="Arial" w:hAnsi="Arial" w:cs="Arial"/>
        </w:rPr>
      </w:pPr>
    </w:p>
    <w:p w14:paraId="7ED95494" w14:textId="77777777" w:rsidR="00C8519D" w:rsidRDefault="00C8519D">
      <w:pPr>
        <w:rPr>
          <w:rFonts w:ascii="Arial" w:hAnsi="Arial" w:cs="Arial"/>
        </w:rPr>
      </w:pPr>
    </w:p>
    <w:p w14:paraId="4B6E577D" w14:textId="6E247809" w:rsidR="00C8519D" w:rsidRPr="009C4629" w:rsidRDefault="00C8519D" w:rsidP="00C8519D">
      <w:pPr>
        <w:shd w:val="clear" w:color="auto" w:fill="DAE9F7" w:themeFill="text2" w:themeFillTint="1A"/>
        <w:spacing w:after="240"/>
        <w:rPr>
          <w:b/>
          <w:bCs/>
          <w:sz w:val="24"/>
          <w:szCs w:val="24"/>
        </w:rPr>
      </w:pPr>
      <w:r w:rsidRPr="009C4629">
        <w:rPr>
          <w:b/>
          <w:bCs/>
          <w:sz w:val="24"/>
          <w:szCs w:val="24"/>
        </w:rPr>
        <w:t>DATABASE 3: WEB OF SCIENCE</w:t>
      </w:r>
    </w:p>
    <w:p w14:paraId="6B3BDE3A" w14:textId="77777777" w:rsidR="00522320" w:rsidRPr="00522320" w:rsidRDefault="00522320" w:rsidP="00522320">
      <w:pPr>
        <w:rPr>
          <w:rFonts w:ascii="Arial" w:hAnsi="Arial" w:cs="Arial"/>
        </w:rPr>
      </w:pPr>
    </w:p>
    <w:tbl>
      <w:tblPr>
        <w:tblW w:w="5000" w:type="pct"/>
        <w:tblInd w:w="-8"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48"/>
        <w:gridCol w:w="9175"/>
      </w:tblGrid>
      <w:tr w:rsidR="004B46B9" w:rsidRPr="00522320" w14:paraId="5245F185" w14:textId="77777777" w:rsidTr="004B46B9">
        <w:tc>
          <w:tcPr>
            <w:tcW w:w="233" w:type="pct"/>
            <w:tcBorders>
              <w:top w:val="outset" w:sz="6" w:space="0" w:color="auto"/>
              <w:left w:val="outset" w:sz="6" w:space="0" w:color="auto"/>
              <w:bottom w:val="outset" w:sz="6" w:space="0" w:color="auto"/>
              <w:right w:val="outset" w:sz="6" w:space="0" w:color="auto"/>
            </w:tcBorders>
            <w:shd w:val="clear" w:color="auto" w:fill="D9D9D9" w:themeFill="background1" w:themeFillShade="D9"/>
            <w:tcMar>
              <w:top w:w="15" w:type="dxa"/>
              <w:left w:w="15" w:type="dxa"/>
              <w:bottom w:w="15" w:type="dxa"/>
              <w:right w:w="15" w:type="dxa"/>
            </w:tcMar>
            <w:hideMark/>
          </w:tcPr>
          <w:p w14:paraId="7AD7AF33" w14:textId="77777777" w:rsidR="004B46B9" w:rsidRPr="00522320" w:rsidRDefault="004B46B9" w:rsidP="000767B2">
            <w:pPr>
              <w:jc w:val="center"/>
              <w:rPr>
                <w:rFonts w:ascii="Arial" w:hAnsi="Arial" w:cs="Arial"/>
                <w:b/>
                <w:bCs/>
              </w:rPr>
            </w:pPr>
            <w:r w:rsidRPr="00522320">
              <w:rPr>
                <w:rFonts w:ascii="Arial" w:hAnsi="Arial" w:cs="Arial"/>
                <w:b/>
                <w:bCs/>
              </w:rPr>
              <w:t>#</w:t>
            </w:r>
          </w:p>
        </w:tc>
        <w:tc>
          <w:tcPr>
            <w:tcW w:w="4767" w:type="pct"/>
            <w:tcBorders>
              <w:top w:val="outset" w:sz="6" w:space="0" w:color="auto"/>
              <w:left w:val="outset" w:sz="6" w:space="0" w:color="auto"/>
              <w:bottom w:val="outset" w:sz="6" w:space="0" w:color="auto"/>
              <w:right w:val="outset" w:sz="6" w:space="0" w:color="auto"/>
            </w:tcBorders>
            <w:shd w:val="clear" w:color="auto" w:fill="D9D9D9" w:themeFill="background1" w:themeFillShade="D9"/>
            <w:tcMar>
              <w:top w:w="15" w:type="dxa"/>
              <w:left w:w="15" w:type="dxa"/>
              <w:bottom w:w="15" w:type="dxa"/>
              <w:right w:w="15" w:type="dxa"/>
            </w:tcMar>
            <w:vAlign w:val="center"/>
            <w:hideMark/>
          </w:tcPr>
          <w:p w14:paraId="3F692B84" w14:textId="77777777" w:rsidR="004B46B9" w:rsidRPr="00522320" w:rsidRDefault="004B46B9" w:rsidP="000767B2">
            <w:pPr>
              <w:rPr>
                <w:rFonts w:ascii="Arial" w:hAnsi="Arial" w:cs="Arial"/>
                <w:b/>
                <w:bCs/>
              </w:rPr>
            </w:pPr>
            <w:r w:rsidRPr="00522320">
              <w:rPr>
                <w:rFonts w:ascii="Arial" w:hAnsi="Arial" w:cs="Arial"/>
                <w:b/>
                <w:bCs/>
              </w:rPr>
              <w:t>Query</w:t>
            </w:r>
          </w:p>
        </w:tc>
      </w:tr>
      <w:tr w:rsidR="004B46B9" w:rsidRPr="00522320" w14:paraId="74521054"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604F5933" w14:textId="77777777" w:rsidR="004B46B9" w:rsidRPr="00AA55DE" w:rsidRDefault="004B46B9" w:rsidP="000767B2">
            <w:pPr>
              <w:rPr>
                <w:rFonts w:ascii="Arial" w:hAnsi="Arial" w:cs="Arial"/>
              </w:rPr>
            </w:pPr>
            <w:r>
              <w:rPr>
                <w:rFonts w:ascii="Arial" w:hAnsi="Arial" w:cs="Arial"/>
              </w:rPr>
              <w:t>1</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F1DEA38" w14:textId="77777777" w:rsidR="004B46B9" w:rsidRPr="00AA55DE" w:rsidRDefault="004B46B9" w:rsidP="000767B2">
            <w:pPr>
              <w:rPr>
                <w:rFonts w:ascii="Arial" w:hAnsi="Arial" w:cs="Arial"/>
              </w:rPr>
            </w:pPr>
            <w:r w:rsidRPr="00522320">
              <w:rPr>
                <w:rFonts w:ascii="Arial" w:hAnsi="Arial" w:cs="Arial"/>
              </w:rPr>
              <w:t>(“frontotemporal lobar degeneration” or “fronto temporal lobar degeneration” or “frontal dementia” or “frontal lobe dementia” or “Pick* complex” or “frontotemporal dementia” or “frontal-temporal dementia” or “fronto temporal dementia” or “behavio?ral variant FTD” or “frontal variant FTD” or “Pick* disease” or “Pick dementia” or “Pick syndrome” or “FTD-behavio?ral variant*” or “FTD-language variant*” or “amyotrophic lateral scleros?s” or “ALS dementia” or “motor neuron disease*” or “sporadic MND” or “motoneuron disease*” or “motor neurone disease*” or “motor system disease*” or “primary lateral scleros?s” or “corticobasal syndrome*” or “corticobasal degeneration” or “cortical basal degeneration” or “cortical basal ganglionic degeneration” or “corticobasal ganglionic degeneration” or “cortico basal ganglionic degeneration” or “primary progressive aphasia*” or “temporal variant FTD” or “PPA syndrome*” or “semantic aphasia*” or “logopenic variant PPA” or “logopenic progressive aphasia*” or "progressive non-fluent aphasia*" or "Non-fluent progressive aphasia*" or “nonfluent progressive aphasia*” or “progressive nonfluent aphasia*” or "non-fluent primary progressive aphasia" or “semantic dementia” or "Non-fluent?agrammatic variant*" or “Nonfluent?agrammatic variant*” or “semantic PPA” or “Semantic variant PPA” or “progressive supranuclear palsy” or “Steele-Olszewski-Richardson Syndrome” or “steele richardson olszewski syndrome” or “supranuclear progressive palsy” or “PSP-Richardson* syndrome” or "PSP-pure akinesia with gait freezing" or “PSP-Progressive gait freezing” or "PSP-Speech and Language variant" or “PSP-Speech?Language” or “PSP-Frontal” or “Frontal PSP” or “Progressive supranuclear ophthalmoplegia*” or “vertical supranuclear ophthalmoplegia*” or “supranuclear vertical gaze palsy” or “vertical supranuclear gaze palsy”) (Topic) or (C9orf72 or MAPT or TDP43 or "TDP-43" or TARDBP43 or "TARDBP-43" or “TAU protein” or "fused in sarcoma" or “FUS gene*” or “FUS protein” or “FUS RNA binding protein” or "protein FUS" or "TAR DNA binding protein 43" or "C9 open reading frame 72" or "chromosome 9 open reading frame 72" or Tauopath* or "transactive response DNA binding protein 43") (Topic) or (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FTLD-TDP” or “FTLD-tau” or sFTLD or gFTLD or sMND or C9FTLD) (Topic)</w:t>
            </w:r>
          </w:p>
        </w:tc>
      </w:tr>
      <w:tr w:rsidR="004B46B9" w:rsidRPr="00522320" w14:paraId="7B4E656C"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0B495A49" w14:textId="77777777" w:rsidR="004B46B9" w:rsidRPr="00AA55DE" w:rsidRDefault="004B46B9" w:rsidP="000767B2">
            <w:pPr>
              <w:rPr>
                <w:rFonts w:ascii="Arial" w:hAnsi="Arial" w:cs="Arial"/>
              </w:rPr>
            </w:pPr>
            <w:r>
              <w:rPr>
                <w:rFonts w:ascii="Arial" w:hAnsi="Arial" w:cs="Arial"/>
              </w:rPr>
              <w:t>2</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8194810" w14:textId="77777777" w:rsidR="004B46B9" w:rsidRPr="00AA55DE" w:rsidRDefault="004B46B9" w:rsidP="000767B2">
            <w:pPr>
              <w:rPr>
                <w:rFonts w:ascii="Arial" w:hAnsi="Arial" w:cs="Arial"/>
              </w:rPr>
            </w:pPr>
            <w:r w:rsidRPr="00522320">
              <w:rPr>
                <w:rFonts w:ascii="Arial" w:hAnsi="Arial" w:cs="Arial"/>
              </w:rPr>
              <w:t>((MRI? or “Magnetic Resonance Imag*” or “MR imag*” or “MR scan*” or “Structural MRI” or “functional MRI” or “NMR imag*” or “T1 weighted imag*” or “T1-weighted MRI?” or “tensor-based morphometry” or “T1WI MRI” or fMRI or FMRIB or sMRI or “MRI assessment*” or “MRI stud*” or “MRI analys*” or “MRI-based” or “MRI measure*” or “MRI marker*” or vMRI or “Magnetic Resonance Imag*” or “morphometric MRI” or “MR? Biomarker*”) NEAR/6 (volumetric* or volumetry or volumes or “structural change*” or “structural* alterat*” or "change* in structure" or “microstructural degradation” or “macrostructural atrophy”)) (Topic) and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 (Topic)</w:t>
            </w:r>
          </w:p>
        </w:tc>
      </w:tr>
      <w:tr w:rsidR="004B46B9" w:rsidRPr="00522320" w14:paraId="1093016C"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0995DBDF" w14:textId="77777777" w:rsidR="004B46B9" w:rsidRPr="00AA55DE" w:rsidRDefault="004B46B9" w:rsidP="000767B2">
            <w:pPr>
              <w:rPr>
                <w:rFonts w:ascii="Arial" w:hAnsi="Arial" w:cs="Arial"/>
              </w:rPr>
            </w:pPr>
            <w:r>
              <w:rPr>
                <w:rFonts w:ascii="Arial" w:hAnsi="Arial" w:cs="Arial"/>
              </w:rPr>
              <w:t>3</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520A23F" w14:textId="77777777" w:rsidR="004B46B9" w:rsidRPr="00AA55DE" w:rsidRDefault="004B46B9" w:rsidP="000767B2">
            <w:pPr>
              <w:rPr>
                <w:rFonts w:ascii="Arial" w:hAnsi="Arial" w:cs="Arial"/>
              </w:rPr>
            </w:pPr>
            <w:r w:rsidRPr="00522320">
              <w:rPr>
                <w:rFonts w:ascii="Arial" w:hAnsi="Arial" w:cs="Arial"/>
              </w:rPr>
              <w:t>#2 AND #1</w:t>
            </w:r>
          </w:p>
        </w:tc>
      </w:tr>
      <w:tr w:rsidR="004B46B9" w:rsidRPr="00522320" w14:paraId="28C4D228"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72AA48A0" w14:textId="77777777" w:rsidR="004B46B9" w:rsidRPr="00AA55DE" w:rsidRDefault="004B46B9" w:rsidP="000767B2">
            <w:pPr>
              <w:rPr>
                <w:rFonts w:ascii="Arial" w:hAnsi="Arial" w:cs="Arial"/>
              </w:rPr>
            </w:pPr>
            <w:r>
              <w:rPr>
                <w:rFonts w:ascii="Arial" w:hAnsi="Arial" w:cs="Arial"/>
              </w:rPr>
              <w:t>4</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9B10B67" w14:textId="77777777" w:rsidR="004B46B9" w:rsidRPr="00AA55DE" w:rsidRDefault="004B46B9" w:rsidP="000767B2">
            <w:pPr>
              <w:rPr>
                <w:rFonts w:ascii="Arial" w:hAnsi="Arial" w:cs="Arial"/>
              </w:rPr>
            </w:pPr>
            <w:r w:rsidRPr="00522320">
              <w:rPr>
                <w:rFonts w:ascii="Arial" w:hAnsi="Arial" w:cs="Arial"/>
              </w:rPr>
              <w:t xml:space="preserve">((“MR scan” or “Magnetic Resonance Imag*” or “MR imag*” or “Structural MRI” or “functional MRI” or “NMR imag*” or “T1 weighted imag*” or “T1-weighted MRI?” or “tensor-based morphometry” or “T1WI MRI” or fMRI or FMRIB or sMRI or “MRI assessment*” or “MRI stud*” or “MRI analys*” or “MRI-based” or “MRI measure*” or “MRI marker*” or vMRI or “Magnetic Resonance Imag*” or “morphometric MRI” or “MR? Biomarker*”) NEAR/2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w:t>
            </w:r>
            <w:r w:rsidRPr="00522320">
              <w:rPr>
                <w:rFonts w:ascii="Arial" w:hAnsi="Arial" w:cs="Arial"/>
              </w:rPr>
              <w:lastRenderedPageBreak/>
              <w:t>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 (Topic)</w:t>
            </w:r>
          </w:p>
        </w:tc>
      </w:tr>
      <w:tr w:rsidR="004B46B9" w:rsidRPr="00522320" w14:paraId="79403617"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21BF1316" w14:textId="77777777" w:rsidR="004B46B9" w:rsidRPr="00AA55DE" w:rsidRDefault="004B46B9" w:rsidP="000767B2">
            <w:pPr>
              <w:rPr>
                <w:rFonts w:ascii="Arial" w:hAnsi="Arial" w:cs="Arial"/>
              </w:rPr>
            </w:pPr>
            <w:r>
              <w:rPr>
                <w:rFonts w:ascii="Arial" w:hAnsi="Arial" w:cs="Arial"/>
              </w:rPr>
              <w:lastRenderedPageBreak/>
              <w:t>5</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A4C0291" w14:textId="77777777" w:rsidR="004B46B9" w:rsidRPr="00AA55DE" w:rsidRDefault="004B46B9" w:rsidP="000767B2">
            <w:pPr>
              <w:rPr>
                <w:rFonts w:ascii="Arial" w:hAnsi="Arial" w:cs="Arial"/>
              </w:rPr>
            </w:pPr>
            <w:r w:rsidRPr="00522320">
              <w:rPr>
                <w:rFonts w:ascii="Arial" w:hAnsi="Arial" w:cs="Arial"/>
              </w:rPr>
              <w:t>#1 AND #4</w:t>
            </w:r>
          </w:p>
        </w:tc>
      </w:tr>
      <w:tr w:rsidR="004B46B9" w:rsidRPr="00522320" w14:paraId="1E81EDC7"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2F67F7FC" w14:textId="77777777" w:rsidR="004B46B9" w:rsidRPr="00AA55DE" w:rsidRDefault="004B46B9" w:rsidP="000767B2">
            <w:pPr>
              <w:rPr>
                <w:rFonts w:ascii="Arial" w:hAnsi="Arial" w:cs="Arial"/>
              </w:rPr>
            </w:pPr>
            <w:r>
              <w:rPr>
                <w:rFonts w:ascii="Arial" w:hAnsi="Arial" w:cs="Arial"/>
              </w:rPr>
              <w:t>6</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2A13A1D" w14:textId="77777777" w:rsidR="004B46B9" w:rsidRPr="00AA55DE" w:rsidRDefault="004B46B9" w:rsidP="000767B2">
            <w:pPr>
              <w:rPr>
                <w:rFonts w:ascii="Arial" w:hAnsi="Arial" w:cs="Arial"/>
              </w:rPr>
            </w:pPr>
            <w:r w:rsidRPr="00522320">
              <w:rPr>
                <w:rFonts w:ascii="Arial" w:hAnsi="Arial" w:cs="Arial"/>
              </w:rPr>
              <w:t>((“MR scan” or “Magnetic Resonance Imag*” or “MR imag*” or “Structural MRI” or “functional MRI” or “NMR imag*” or “T1 weighted imag*” or “T1-weighted MRI?” or “tensor-based morphometry” or “T1WI MRI” or fMRI or FMRIB or sMRI or “MRI assessment*” or “MRI stud*” or “MRI analys*” or “MRI-based” or “MRI measure*” or “MRI marker*” or vMRI or “Magnetic Resonance Imag*” or “morphometric MRI” or “MR? Biomarker*”) NEAR/5 (atroph* or degenerati* or neurodegenerat* or alteration* or changes or “volume loss” or "loss of volume" or “microstructural degradation”) NEAR/6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 (Topic)</w:t>
            </w:r>
          </w:p>
        </w:tc>
      </w:tr>
      <w:tr w:rsidR="004B46B9" w:rsidRPr="00522320" w14:paraId="5817BB62"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798BBB9D" w14:textId="77777777" w:rsidR="004B46B9" w:rsidRPr="00AA55DE" w:rsidRDefault="004B46B9" w:rsidP="000767B2">
            <w:pPr>
              <w:rPr>
                <w:rFonts w:ascii="Arial" w:hAnsi="Arial" w:cs="Arial"/>
              </w:rPr>
            </w:pPr>
            <w:r>
              <w:rPr>
                <w:rFonts w:ascii="Arial" w:hAnsi="Arial" w:cs="Arial"/>
              </w:rPr>
              <w:t>7</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0A96B74" w14:textId="77777777" w:rsidR="004B46B9" w:rsidRPr="00AA55DE" w:rsidRDefault="004B46B9" w:rsidP="000767B2">
            <w:pPr>
              <w:rPr>
                <w:rFonts w:ascii="Arial" w:hAnsi="Arial" w:cs="Arial"/>
              </w:rPr>
            </w:pPr>
            <w:r w:rsidRPr="00522320">
              <w:rPr>
                <w:rFonts w:ascii="Arial" w:hAnsi="Arial" w:cs="Arial"/>
              </w:rPr>
              <w:t>#1 AND #6</w:t>
            </w:r>
          </w:p>
        </w:tc>
      </w:tr>
      <w:tr w:rsidR="004B46B9" w:rsidRPr="00522320" w14:paraId="7EC49017"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217C8B06" w14:textId="77777777" w:rsidR="004B46B9" w:rsidRPr="00AA55DE" w:rsidRDefault="004B46B9" w:rsidP="000767B2">
            <w:pPr>
              <w:rPr>
                <w:rFonts w:ascii="Arial" w:hAnsi="Arial" w:cs="Arial"/>
              </w:rPr>
            </w:pPr>
            <w:r>
              <w:rPr>
                <w:rFonts w:ascii="Arial" w:hAnsi="Arial" w:cs="Arial"/>
              </w:rPr>
              <w:t>8</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1EE38A6" w14:textId="77777777" w:rsidR="004B46B9" w:rsidRPr="00AA55DE" w:rsidRDefault="004B46B9" w:rsidP="000767B2">
            <w:pPr>
              <w:rPr>
                <w:rFonts w:ascii="Arial" w:hAnsi="Arial" w:cs="Arial"/>
              </w:rPr>
            </w:pPr>
            <w:r w:rsidRPr="00522320">
              <w:rPr>
                <w:rFonts w:ascii="Arial" w:hAnsi="Arial" w:cs="Arial"/>
              </w:rPr>
              <w:t>(“Volumetric brain MRI” or “MRI brain volumetry” or “brain MRI” or “Brain Magnetic Resonance” or “Brain MR”) and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 (Topic)</w:t>
            </w:r>
          </w:p>
        </w:tc>
      </w:tr>
      <w:tr w:rsidR="004B46B9" w:rsidRPr="00522320" w14:paraId="7946DC7E"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55D8BD76" w14:textId="77777777" w:rsidR="004B46B9" w:rsidRPr="00AA55DE" w:rsidRDefault="004B46B9" w:rsidP="000767B2">
            <w:pPr>
              <w:rPr>
                <w:rFonts w:ascii="Arial" w:hAnsi="Arial" w:cs="Arial"/>
              </w:rPr>
            </w:pPr>
            <w:r>
              <w:rPr>
                <w:rFonts w:ascii="Arial" w:hAnsi="Arial" w:cs="Arial"/>
              </w:rPr>
              <w:t>9</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6E9427D" w14:textId="77777777" w:rsidR="004B46B9" w:rsidRPr="00AA55DE" w:rsidRDefault="004B46B9" w:rsidP="000767B2">
            <w:pPr>
              <w:rPr>
                <w:rFonts w:ascii="Arial" w:hAnsi="Arial" w:cs="Arial"/>
              </w:rPr>
            </w:pPr>
            <w:r w:rsidRPr="00522320">
              <w:rPr>
                <w:rFonts w:ascii="Arial" w:hAnsi="Arial" w:cs="Arial"/>
              </w:rPr>
              <w:t>#8 AND #1</w:t>
            </w:r>
          </w:p>
        </w:tc>
      </w:tr>
      <w:tr w:rsidR="004B46B9" w:rsidRPr="00522320" w14:paraId="73BFCF9C"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2E85C9A2" w14:textId="77777777" w:rsidR="004B46B9" w:rsidRPr="00AA55DE" w:rsidRDefault="004B46B9" w:rsidP="000767B2">
            <w:pPr>
              <w:rPr>
                <w:rFonts w:ascii="Arial" w:hAnsi="Arial" w:cs="Arial"/>
              </w:rPr>
            </w:pPr>
            <w:r>
              <w:rPr>
                <w:rFonts w:ascii="Arial" w:hAnsi="Arial" w:cs="Arial"/>
              </w:rPr>
              <w:t>10</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D950911" w14:textId="77777777" w:rsidR="004B46B9" w:rsidRPr="00AA55DE" w:rsidRDefault="004B46B9" w:rsidP="000767B2">
            <w:pPr>
              <w:rPr>
                <w:rFonts w:ascii="Arial" w:hAnsi="Arial" w:cs="Arial"/>
              </w:rPr>
            </w:pPr>
            <w:r w:rsidRPr="00522320">
              <w:rPr>
                <w:rFonts w:ascii="Arial" w:hAnsi="Arial" w:cs="Arial"/>
              </w:rPr>
              <w:t>((“gr?y matter” or “white matter”) NEAR/0 (loss or damage* or degradation) NEAR/6 (“MR scan” or “Magnetic Resonance Imag*” or “MR imag*” or “Structural MRI” or “functional MRI” or “NMR imag*” or “T1 weighted imag*” or “T1-weighted MRI?” or “tensor-based morphometry” or “T1WI MRI” or fMRI or FMRIB or sMRI or “MRI assessment*” or “MRI stud*” or “MRI analys*” or “MRI-based” or “MRI measure*” or “MRI marker*” or vMRI or “Magnetic Resonance Imag*” or “morphometric MRI” or “MR? Biomarker*”))</w:t>
            </w:r>
          </w:p>
        </w:tc>
      </w:tr>
      <w:tr w:rsidR="004B46B9" w:rsidRPr="00522320" w14:paraId="7601CB86"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208C929A" w14:textId="77777777" w:rsidR="004B46B9" w:rsidRPr="00AA55DE" w:rsidRDefault="004B46B9" w:rsidP="000767B2">
            <w:pPr>
              <w:rPr>
                <w:rFonts w:ascii="Arial" w:hAnsi="Arial" w:cs="Arial"/>
              </w:rPr>
            </w:pPr>
            <w:r>
              <w:rPr>
                <w:rFonts w:ascii="Arial" w:hAnsi="Arial" w:cs="Arial"/>
              </w:rPr>
              <w:t>11</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BE0EC3F" w14:textId="77777777" w:rsidR="004B46B9" w:rsidRPr="00AA55DE" w:rsidRDefault="004B46B9" w:rsidP="000767B2">
            <w:pPr>
              <w:rPr>
                <w:rFonts w:ascii="Arial" w:hAnsi="Arial" w:cs="Arial"/>
              </w:rPr>
            </w:pPr>
            <w:r w:rsidRPr="00522320">
              <w:rPr>
                <w:rFonts w:ascii="Arial" w:hAnsi="Arial" w:cs="Arial"/>
              </w:rPr>
              <w:t>#10 AND #1</w:t>
            </w:r>
          </w:p>
        </w:tc>
      </w:tr>
      <w:tr w:rsidR="004B46B9" w:rsidRPr="00522320" w14:paraId="3B0FF317"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3DE9DB4D" w14:textId="77777777" w:rsidR="004B46B9" w:rsidRPr="00AA55DE" w:rsidRDefault="004B46B9" w:rsidP="000767B2">
            <w:pPr>
              <w:rPr>
                <w:rFonts w:ascii="Arial" w:hAnsi="Arial" w:cs="Arial"/>
              </w:rPr>
            </w:pPr>
            <w:r>
              <w:rPr>
                <w:rFonts w:ascii="Arial" w:hAnsi="Arial" w:cs="Arial"/>
              </w:rPr>
              <w:t>12</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F8EE9F8" w14:textId="77777777" w:rsidR="004B46B9" w:rsidRPr="00AA55DE" w:rsidRDefault="004B46B9" w:rsidP="000767B2">
            <w:pPr>
              <w:rPr>
                <w:rFonts w:ascii="Arial" w:hAnsi="Arial" w:cs="Arial"/>
              </w:rPr>
            </w:pPr>
            <w:r w:rsidRPr="00522320">
              <w:rPr>
                <w:rFonts w:ascii="Arial" w:hAnsi="Arial" w:cs="Arial"/>
              </w:rPr>
              <w:t>(MRI? or “Magnetic Resonance Imag*” or “MR imag*” or “MR scan*” or “Structural MRI” or “functional MRI” or “NMR imag*” or “T1 weighted imag*” or “T1-weighted MRI?” or “tensor-based morphometry” or “T1WI MRI” or fMRI or FMRIB or sMRI or “MRI assessment*” or “MRI stud*” or “MRI analys*” or “MRI-based” or “MRI measure*” or “MRI marker*” or vMRI or “Magnetic Resonance Imag*” or “morphometric MRI” or “MR? Biomarker*”) (Topic) and ((hypometabolism or metabolic or metabolism or hypermetabolism) NEAR/6 (brain* or cerebral or temporal or cortical or subcortical or hippocamp* or parahippocamp* or frontal or parietal or temporoparietal or frontoparietal or cerebell* or intracranial or “gr?y matter” or “white matter” or ventricular or orbitofrontal or bifrontal or cortices or diencephalon or pallidum or amygdala* or frontotemporal or thalamus or subthalamus or neuroanatomical or “third ventricle*” or midbrain or parenchymal or thalami? or subthalami? or “basal ganglia” or prefrontal or temporopolar or “angular gyrus” or “postcentral gyrus” or precuneus or “cingulate gyrus” or “gyrus rectus” or “anterior cingulate” or “posterior cingulate” or “corpus callosum” or insula or claustrum or caudate or “frontal gyrus” or “precentral gyrus” or “supplementary motor area” or “paracentral lobule” or “postcentral gyrus” or pons or “medulla oblongata” or “angular gyrus” or “supramarginal gyrus” or “posterior cingulum” or “motor cortex” or “fusiform gyrus” or occipital or “frontal cortex” or “nucleus accumbens” or “globus pallidus” or putamen or “primary cortex”)) (Topic)</w:t>
            </w:r>
          </w:p>
        </w:tc>
      </w:tr>
      <w:tr w:rsidR="004B46B9" w:rsidRPr="00522320" w14:paraId="40940C34"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6DED81BC" w14:textId="77777777" w:rsidR="004B46B9" w:rsidRPr="00AA55DE" w:rsidRDefault="004B46B9" w:rsidP="000767B2">
            <w:pPr>
              <w:rPr>
                <w:rFonts w:ascii="Arial" w:hAnsi="Arial" w:cs="Arial"/>
              </w:rPr>
            </w:pPr>
            <w:r>
              <w:rPr>
                <w:rFonts w:ascii="Arial" w:hAnsi="Arial" w:cs="Arial"/>
              </w:rPr>
              <w:lastRenderedPageBreak/>
              <w:t>13</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B96F4F8" w14:textId="77777777" w:rsidR="004B46B9" w:rsidRPr="00AA55DE" w:rsidRDefault="004B46B9" w:rsidP="000767B2">
            <w:pPr>
              <w:rPr>
                <w:rFonts w:ascii="Arial" w:hAnsi="Arial" w:cs="Arial"/>
              </w:rPr>
            </w:pPr>
            <w:r w:rsidRPr="00522320">
              <w:rPr>
                <w:rFonts w:ascii="Arial" w:hAnsi="Arial" w:cs="Arial"/>
              </w:rPr>
              <w:t>#1 AND #12</w:t>
            </w:r>
          </w:p>
        </w:tc>
      </w:tr>
      <w:tr w:rsidR="004B46B9" w:rsidRPr="00522320" w14:paraId="40FB8E68"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0AA4FD70" w14:textId="77777777" w:rsidR="004B46B9" w:rsidRPr="00AA55DE" w:rsidRDefault="004B46B9" w:rsidP="000767B2">
            <w:pPr>
              <w:rPr>
                <w:rFonts w:ascii="Arial" w:hAnsi="Arial" w:cs="Arial"/>
              </w:rPr>
            </w:pPr>
            <w:r>
              <w:rPr>
                <w:rFonts w:ascii="Arial" w:hAnsi="Arial" w:cs="Arial"/>
              </w:rPr>
              <w:t>14</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69B5D4B" w14:textId="77777777" w:rsidR="004B46B9" w:rsidRPr="00AA55DE" w:rsidRDefault="004B46B9" w:rsidP="000767B2">
            <w:pPr>
              <w:rPr>
                <w:rFonts w:ascii="Arial" w:hAnsi="Arial" w:cs="Arial"/>
              </w:rPr>
            </w:pPr>
            <w:r w:rsidRPr="00522320">
              <w:rPr>
                <w:rFonts w:ascii="Arial" w:hAnsi="Arial" w:cs="Arial"/>
              </w:rPr>
              <w:t>((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FTLD-TDP” or “FTLD-tau” or sFTLD or gFTLD or sMND or C9FTLD) NEAR/7 (hypometabolism or Hypermetabolism or metabolic or metabolism)) (Topic) or ((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FTLD-TDP” or “FTLD-tau” or sFTLD or gFTLD or sMND or C9FTLD) NEAR/5 (atrophy or degeneration or volume* or “changes in structure” or “lower GM density” or “altered functional connectivity” or “WM alteration*” or “WM loss” or “GM loss” or “GM volume*” or “GM atrophy” or “GM change*” or “structural change*” or “microstructural degradation*” or “microstructural alteration*” or “macrostructural atrophy”)) (Topic)</w:t>
            </w:r>
          </w:p>
        </w:tc>
      </w:tr>
      <w:tr w:rsidR="004B46B9" w:rsidRPr="00522320" w14:paraId="15221080"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0D930001" w14:textId="77777777" w:rsidR="004B46B9" w:rsidRPr="00AA55DE" w:rsidRDefault="004B46B9" w:rsidP="000767B2">
            <w:pPr>
              <w:rPr>
                <w:rFonts w:ascii="Arial" w:hAnsi="Arial" w:cs="Arial"/>
              </w:rPr>
            </w:pPr>
            <w:r>
              <w:rPr>
                <w:rFonts w:ascii="Arial" w:hAnsi="Arial" w:cs="Arial"/>
              </w:rPr>
              <w:t>15</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B73E022" w14:textId="77777777" w:rsidR="004B46B9" w:rsidRPr="00AA55DE" w:rsidRDefault="004B46B9" w:rsidP="000767B2">
            <w:pPr>
              <w:rPr>
                <w:rFonts w:ascii="Arial" w:hAnsi="Arial" w:cs="Arial"/>
              </w:rPr>
            </w:pPr>
            <w:r w:rsidRPr="00522320">
              <w:rPr>
                <w:rFonts w:ascii="Arial" w:hAnsi="Arial" w:cs="Arial"/>
              </w:rPr>
              <w:t>(MRI? or “Magnetic Resonance Imag*” or “MR imag*” or “MR scan*” or “Structural MRI” or “functional MRI” or “NMR imag*” or “T1 weighted imag*” or “T1-weighted MRI?” or “tensor-based morphometry” or “T1WI MRI” or fMRI or FMRIB or sMRI or “MRI assessment*” or “MRI stud*” or “MRI analys*” or “MRI-based” or “MRI measure*” or “MRI marker*” or vMRI or “Magnetic Resonance Imag*” or “morphometric MRI” or “MR? Biomarker*”) (Topic)</w:t>
            </w:r>
          </w:p>
        </w:tc>
      </w:tr>
      <w:tr w:rsidR="004B46B9" w:rsidRPr="00522320" w14:paraId="1EA40B38"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56DFC5D5" w14:textId="77777777" w:rsidR="004B46B9" w:rsidRPr="00AA55DE" w:rsidRDefault="004B46B9" w:rsidP="000767B2">
            <w:pPr>
              <w:rPr>
                <w:rFonts w:ascii="Arial" w:hAnsi="Arial" w:cs="Arial"/>
              </w:rPr>
            </w:pPr>
            <w:r>
              <w:rPr>
                <w:rFonts w:ascii="Arial" w:hAnsi="Arial" w:cs="Arial"/>
              </w:rPr>
              <w:t>16</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1B55338" w14:textId="77777777" w:rsidR="004B46B9" w:rsidRPr="00AA55DE" w:rsidRDefault="004B46B9" w:rsidP="000767B2">
            <w:pPr>
              <w:rPr>
                <w:rFonts w:ascii="Arial" w:hAnsi="Arial" w:cs="Arial"/>
              </w:rPr>
            </w:pPr>
            <w:r w:rsidRPr="00522320">
              <w:rPr>
                <w:rFonts w:ascii="Arial" w:hAnsi="Arial" w:cs="Arial"/>
              </w:rPr>
              <w:t>#15 AND #14</w:t>
            </w:r>
          </w:p>
        </w:tc>
      </w:tr>
      <w:tr w:rsidR="004B46B9" w:rsidRPr="00522320" w14:paraId="2CF88327"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164F2296" w14:textId="77777777" w:rsidR="004B46B9" w:rsidRPr="00AA55DE" w:rsidRDefault="004B46B9" w:rsidP="000767B2">
            <w:pPr>
              <w:rPr>
                <w:rFonts w:ascii="Arial" w:hAnsi="Arial" w:cs="Arial"/>
              </w:rPr>
            </w:pPr>
            <w:r>
              <w:rPr>
                <w:rFonts w:ascii="Arial" w:hAnsi="Arial" w:cs="Arial"/>
              </w:rPr>
              <w:t>17</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4EE93A7" w14:textId="77777777" w:rsidR="004B46B9" w:rsidRPr="00AA55DE" w:rsidRDefault="004B46B9" w:rsidP="000767B2">
            <w:pPr>
              <w:rPr>
                <w:rFonts w:ascii="Arial" w:hAnsi="Arial" w:cs="Arial"/>
              </w:rPr>
            </w:pPr>
            <w:r w:rsidRPr="00522320">
              <w:rPr>
                <w:rFonts w:ascii="Arial" w:hAnsi="Arial" w:cs="Arial"/>
              </w:rPr>
              <w:t>((FDG NEAR/4 PET) or (“FDG? positron emission tomograph*” or FDGPET)) (Topic)</w:t>
            </w:r>
          </w:p>
        </w:tc>
      </w:tr>
      <w:tr w:rsidR="004B46B9" w:rsidRPr="00522320" w14:paraId="2901D2C3"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54CC359A" w14:textId="77777777" w:rsidR="004B46B9" w:rsidRPr="00AA55DE" w:rsidRDefault="004B46B9" w:rsidP="000767B2">
            <w:pPr>
              <w:rPr>
                <w:rFonts w:ascii="Arial" w:hAnsi="Arial" w:cs="Arial"/>
              </w:rPr>
            </w:pPr>
            <w:r>
              <w:rPr>
                <w:rFonts w:ascii="Arial" w:hAnsi="Arial" w:cs="Arial"/>
              </w:rPr>
              <w:t>18</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93124E5" w14:textId="77777777" w:rsidR="004B46B9" w:rsidRPr="00522320" w:rsidRDefault="004B46B9" w:rsidP="000767B2">
            <w:pPr>
              <w:rPr>
                <w:rFonts w:ascii="Arial" w:hAnsi="Arial" w:cs="Arial"/>
              </w:rPr>
            </w:pPr>
            <w:r w:rsidRPr="00522320">
              <w:rPr>
                <w:rFonts w:ascii="Arial" w:hAnsi="Arial" w:cs="Arial"/>
              </w:rPr>
              <w:t>(Fluorodeoxyglucose or "Flu-deoxyglucose" or fludeoxyglucose or "Flu-deoxy-glucose" or "Fluoro Deoxy glucose" or 18F?FDG or "2-[18F]FDG" or "18F-FDG" or 18fdg or "18?F?Fluorodeoxyglucose" or 18Fluorodeoxyglucose or "18F?fluorodeoxyglucose" or "18?F?fluoro-2-deoxy" or "18F? Fluoro-2-Deoxy-D-Glucose" or "2-deoxy-2-[18F]fluoro-D-glucose" or "2 fluoro 2 deoxy d glucose" or "2 fluoro 2 deoxyglucose" or "2 deoxy 2 fluoro d glucose f 18" or "2 deoxy 2 fluoro dextro glucose f 18" or "2 deoxy 2 fluoro glucose f 18" or "2 deoxy 2 fluoroglucose f 18" or "2 deoxy d glucose f 18" or "2 deoxy dextro glucose f 18" or "deoxyfluoroglucose f 18" or "deoxyglucose f 18" or "Fluor-18-FDG" or "fluoro 2 deoxy d glucose f 18" or "fluoro 2 deoxyglucose f 18" or "fluorodeoxy d glucose f 18" or "2 deoxy 2 fluoro d glucose f18" or "2 deoxy 2 fluoro dextro glucose f18" or "2 deoxy 2 fluoro glucose f18" or "2 deoxy 2 fluoroglucose f18" or "2 deoxy d glucose f18" or "2 deoxy dextro glucose f18" or "deoxyfluoroglucose f18" or "deoxyglucose f18" or "fluoro 2 deoxy d glucose f18" or "fluoro 2 deoxyglucose f18" or "fluorodeoxy d glucose f18") (Topic) and (“positron emission tomograph*” or PET) (Topic) = 43,738</w:t>
            </w:r>
          </w:p>
          <w:p w14:paraId="2D6137C4" w14:textId="77777777" w:rsidR="004B46B9" w:rsidRPr="00AA55DE" w:rsidRDefault="004B46B9" w:rsidP="000767B2">
            <w:pPr>
              <w:rPr>
                <w:rFonts w:ascii="Arial" w:hAnsi="Arial" w:cs="Arial"/>
              </w:rPr>
            </w:pPr>
            <w:r w:rsidRPr="00522320">
              <w:rPr>
                <w:rFonts w:ascii="Arial" w:hAnsi="Arial" w:cs="Arial"/>
              </w:rPr>
              <w:t>17. ((FDG NEAR/4 PET) or (“FDG? positron emission tomograph*” or FDGPET)) (Topic)</w:t>
            </w:r>
          </w:p>
        </w:tc>
      </w:tr>
      <w:tr w:rsidR="004B46B9" w:rsidRPr="00522320" w14:paraId="19D3E11F"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45FF5317" w14:textId="77777777" w:rsidR="004B46B9" w:rsidRPr="00AA55DE" w:rsidRDefault="004B46B9" w:rsidP="000767B2">
            <w:pPr>
              <w:rPr>
                <w:rFonts w:ascii="Arial" w:hAnsi="Arial" w:cs="Arial"/>
              </w:rPr>
            </w:pPr>
            <w:r>
              <w:rPr>
                <w:rFonts w:ascii="Arial" w:hAnsi="Arial" w:cs="Arial"/>
              </w:rPr>
              <w:t>19</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F23616F" w14:textId="77777777" w:rsidR="004B46B9" w:rsidRPr="00AA55DE" w:rsidRDefault="004B46B9" w:rsidP="000767B2">
            <w:pPr>
              <w:rPr>
                <w:rFonts w:ascii="Arial" w:hAnsi="Arial" w:cs="Arial"/>
              </w:rPr>
            </w:pPr>
            <w:r w:rsidRPr="00522320">
              <w:rPr>
                <w:rFonts w:ascii="Arial" w:hAnsi="Arial" w:cs="Arial"/>
              </w:rPr>
              <w:t>#17 OR #18</w:t>
            </w:r>
          </w:p>
        </w:tc>
      </w:tr>
      <w:tr w:rsidR="004B46B9" w:rsidRPr="00522320" w14:paraId="1949BAC4"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70702B64" w14:textId="77777777" w:rsidR="004B46B9" w:rsidRPr="00AA55DE" w:rsidRDefault="004B46B9" w:rsidP="000767B2">
            <w:pPr>
              <w:rPr>
                <w:rFonts w:ascii="Arial" w:hAnsi="Arial" w:cs="Arial"/>
              </w:rPr>
            </w:pPr>
            <w:r>
              <w:rPr>
                <w:rFonts w:ascii="Arial" w:hAnsi="Arial" w:cs="Arial"/>
              </w:rPr>
              <w:t>20</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A3D7FF6" w14:textId="77777777" w:rsidR="004B46B9" w:rsidRPr="00AA55DE" w:rsidRDefault="004B46B9" w:rsidP="000767B2">
            <w:pPr>
              <w:rPr>
                <w:rFonts w:ascii="Arial" w:hAnsi="Arial" w:cs="Arial"/>
              </w:rPr>
            </w:pPr>
            <w:r w:rsidRPr="00522320">
              <w:rPr>
                <w:rFonts w:ascii="Arial" w:hAnsi="Arial" w:cs="Arial"/>
              </w:rPr>
              <w:t>#19 AND #1</w:t>
            </w:r>
          </w:p>
        </w:tc>
      </w:tr>
      <w:tr w:rsidR="004B46B9" w:rsidRPr="00522320" w14:paraId="526FC298"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3C8EA488" w14:textId="77777777" w:rsidR="004B46B9" w:rsidRPr="00AA55DE" w:rsidRDefault="004B46B9" w:rsidP="000767B2">
            <w:pPr>
              <w:rPr>
                <w:rFonts w:ascii="Arial" w:hAnsi="Arial" w:cs="Arial"/>
              </w:rPr>
            </w:pPr>
            <w:r>
              <w:rPr>
                <w:rFonts w:ascii="Arial" w:hAnsi="Arial" w:cs="Arial"/>
              </w:rPr>
              <w:t>21</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74AB924" w14:textId="77777777" w:rsidR="004B46B9" w:rsidRPr="00AA55DE" w:rsidRDefault="004B46B9" w:rsidP="000767B2">
            <w:pPr>
              <w:rPr>
                <w:rFonts w:ascii="Arial" w:hAnsi="Arial" w:cs="Arial"/>
              </w:rPr>
            </w:pPr>
            <w:r w:rsidRPr="00522320">
              <w:rPr>
                <w:rFonts w:ascii="Arial" w:hAnsi="Arial" w:cs="Arial"/>
              </w:rPr>
              <w:t>#14 AND #19</w:t>
            </w:r>
          </w:p>
        </w:tc>
      </w:tr>
      <w:tr w:rsidR="004B46B9" w:rsidRPr="00522320" w14:paraId="755607D5"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24891404" w14:textId="77777777" w:rsidR="004B46B9" w:rsidRPr="00AA55DE" w:rsidRDefault="004B46B9" w:rsidP="000767B2">
            <w:pPr>
              <w:rPr>
                <w:rFonts w:ascii="Arial" w:hAnsi="Arial" w:cs="Arial"/>
              </w:rPr>
            </w:pPr>
            <w:r>
              <w:rPr>
                <w:rFonts w:ascii="Arial" w:hAnsi="Arial" w:cs="Arial"/>
              </w:rPr>
              <w:t>22</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9D1AC47" w14:textId="77777777" w:rsidR="004B46B9" w:rsidRPr="00AA55DE" w:rsidRDefault="004B46B9" w:rsidP="000767B2">
            <w:pPr>
              <w:rPr>
                <w:rFonts w:ascii="Arial" w:hAnsi="Arial" w:cs="Arial"/>
              </w:rPr>
            </w:pPr>
            <w:r w:rsidRPr="00522320">
              <w:rPr>
                <w:rFonts w:ascii="Arial" w:hAnsi="Arial" w:cs="Arial"/>
              </w:rPr>
              <w:t>((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FTLD-TDP” or “FTLD-tau” or sFTLD or gFTLD or sMND or C9FTLD) NEAR/9 (Fluorodeoxyglucose or "Flu-deoxyglucose" or fludeoxyglucose or "Flu-deoxy-glucose" or "Fluoro Deoxy glucose" or 18F?FDG or "2-[18F]FDG" or "18F-FDG" or 18fdg or "18?F?Fluorodeoxyglucose" or 18Fluorodeoxyglucose or "18F?fluorodeoxyglucose" or "18?F?fluoro-2-deoxy" or "18F? Fluoro-2-Deoxy-D-Glucose" or "2-deoxy-2-[18F]fluoro-D-glucose" or "2 fluoro 2 deoxy d glucose" or "2 fluoro 2 deoxyglucose" or "2 deoxy 2 fluoro d glucose f 18" or "2 deoxy 2 fluoro dextro glucose f 18" or "2 deoxy 2 fluoro glucose f 18" or "2 deoxy 2 fluoroglucose f 18" or "2 deoxy d glucose f 18" or "2 deoxy dextro glucose f 18" or "deoxyfluoroglucose f 18" or "deoxyglucose f 18" or "Fluor-18-FDG" or "fluoro 2 deoxy d glucose f 18" or "fluoro 2 deoxyglucose f 18" or "fluorodeoxy d glucose f 18" or "2 deoxy 2 fluoro d glucose f18" or "2 deoxy 2 fluoro dextro glucose f18" or "2 deoxy 2 fluoro glucose f18" or "2 deoxy 2 fluoroglucose f18" or "2 deoxy d glucose f18" or "2 deoxy dextro glucose f18" or "deoxyfluoroglucose f18" or "deoxyglucose f18" or "fluoro 2 deoxy d glucose f18" or "fluoro 2 deoxyglucose f18" or "fluorodeoxy d glucose f18")) (Topic) and (“positron emission tomograph*” or PET) (Topic)</w:t>
            </w:r>
          </w:p>
        </w:tc>
      </w:tr>
      <w:tr w:rsidR="004B46B9" w:rsidRPr="00522320" w14:paraId="758DFD4B"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00775A43" w14:textId="77777777" w:rsidR="004B46B9" w:rsidRPr="00AA55DE" w:rsidRDefault="004B46B9" w:rsidP="000767B2">
            <w:pPr>
              <w:rPr>
                <w:rFonts w:ascii="Arial" w:hAnsi="Arial" w:cs="Arial"/>
              </w:rPr>
            </w:pPr>
            <w:r>
              <w:rPr>
                <w:rFonts w:ascii="Arial" w:hAnsi="Arial" w:cs="Arial"/>
              </w:rPr>
              <w:t>23</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DCE74C2" w14:textId="77777777" w:rsidR="004B46B9" w:rsidRPr="00AA55DE" w:rsidRDefault="004B46B9" w:rsidP="000767B2">
            <w:pPr>
              <w:rPr>
                <w:rFonts w:ascii="Arial" w:hAnsi="Arial" w:cs="Arial"/>
              </w:rPr>
            </w:pPr>
            <w:r w:rsidRPr="00522320">
              <w:rPr>
                <w:rFonts w:ascii="Arial" w:hAnsi="Arial" w:cs="Arial"/>
              </w:rPr>
              <w:t xml:space="preserve">((bvFTD or fvFTD or tvFTD or svPPA or nfvPPA or lpPPA or lvPPA or “PPA-L” or PNFA or SemD or “PPA-G” or nfPPA or “PPA-S” or “PSP-RS” or PSPS or “PSP-P” or PAGF or “PSP-PGF” or “PSP-SL” or “PSP-F” or “PSP-bvFTD” or “PSP-PNFA” or “PSP-C” or vPSP or “FTD-MND” or “ALS-MND” or “ALS-FTD” or ALS?FTD or “CBS-CBD” or “CBS-PSP” or “PSP-CBS” or “PSP-PAGF” or “FTLD-TDP” or “FTLD-tau” or sFTLD or gFTLD or sMND or C9FTLD) NEAR/11 (“FDG? positron emission tomograph*” or FDGPET)) (Topic) or ((bvFTD or fvFTD or tvFTD or svPPA or nfvPPA or lpPPA or lvPPA or “PPA-L” </w:t>
            </w:r>
            <w:r w:rsidRPr="00522320">
              <w:rPr>
                <w:rFonts w:ascii="Arial" w:hAnsi="Arial" w:cs="Arial"/>
              </w:rPr>
              <w:lastRenderedPageBreak/>
              <w:t>or PNFA or SemD or “PPA-G” or nfPPA or “PPA-S” or “PSP-RS” or PSPS or “PSP-P” or PAGF or “PSP-PGF” or “PSP-SL” or “PSP-F” or “PSP-bvFTD” or “PSP-PNFA” or “PSP-C” or vPSP or “FTD-MND” or “ALS-MND” or “ALS-FTD” or ALS?FTD or “CBS-CBD” or “CBS-PSP” or “PSP-CBS” or “PSP-PAGF” or “FTLD-TDP” or “FTLD-tau” or sFTLD or gFTLD or sMND or C9FTLD) NEAR/11 (FDG NEAR/4 PET)) (Topic)</w:t>
            </w:r>
          </w:p>
        </w:tc>
      </w:tr>
      <w:tr w:rsidR="004B46B9" w:rsidRPr="00522320" w14:paraId="7D1896C4"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633B0C39" w14:textId="77777777" w:rsidR="004B46B9" w:rsidRPr="00AA55DE" w:rsidRDefault="004B46B9" w:rsidP="000767B2">
            <w:pPr>
              <w:rPr>
                <w:rFonts w:ascii="Arial" w:hAnsi="Arial" w:cs="Arial"/>
              </w:rPr>
            </w:pPr>
            <w:r>
              <w:rPr>
                <w:rFonts w:ascii="Arial" w:hAnsi="Arial" w:cs="Arial"/>
              </w:rPr>
              <w:lastRenderedPageBreak/>
              <w:t>24</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B50C8C9" w14:textId="77777777" w:rsidR="004B46B9" w:rsidRPr="00AA55DE" w:rsidRDefault="004B46B9" w:rsidP="000767B2">
            <w:pPr>
              <w:rPr>
                <w:rFonts w:ascii="Arial" w:hAnsi="Arial" w:cs="Arial"/>
              </w:rPr>
            </w:pPr>
            <w:r w:rsidRPr="00522320">
              <w:rPr>
                <w:rFonts w:ascii="Arial" w:hAnsi="Arial" w:cs="Arial"/>
              </w:rPr>
              <w:t>#23 OR #22 OR #21 OR #20 OR #16 OR #13 OR #11 OR #9 OR #7 OR #5 OR #</w:t>
            </w:r>
          </w:p>
        </w:tc>
      </w:tr>
      <w:tr w:rsidR="004B46B9" w:rsidRPr="00522320" w14:paraId="3ECE26E8" w14:textId="77777777" w:rsidTr="004B46B9">
        <w:tc>
          <w:tcPr>
            <w:tcW w:w="2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335CD4A4" w14:textId="77777777" w:rsidR="004B46B9" w:rsidRPr="00AA55DE" w:rsidRDefault="004B46B9" w:rsidP="000767B2">
            <w:pPr>
              <w:rPr>
                <w:rFonts w:ascii="Arial" w:hAnsi="Arial" w:cs="Arial"/>
              </w:rPr>
            </w:pPr>
            <w:r>
              <w:rPr>
                <w:rFonts w:ascii="Arial" w:hAnsi="Arial" w:cs="Arial"/>
              </w:rPr>
              <w:t>25</w:t>
            </w:r>
          </w:p>
        </w:tc>
        <w:tc>
          <w:tcPr>
            <w:tcW w:w="47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B565F96" w14:textId="77777777" w:rsidR="004B46B9" w:rsidRPr="00AA55DE" w:rsidRDefault="004B46B9" w:rsidP="000767B2">
            <w:pPr>
              <w:rPr>
                <w:rFonts w:ascii="Arial" w:hAnsi="Arial" w:cs="Arial"/>
              </w:rPr>
            </w:pPr>
            <w:r w:rsidRPr="00AA55DE">
              <w:rPr>
                <w:rFonts w:ascii="Arial" w:hAnsi="Arial" w:cs="Arial"/>
              </w:rPr>
              <w:t>Limit to: Languages: English. And Exclude Document Types: Meeting Abstract or Editorial Material or Letter or Book Chapters</w:t>
            </w:r>
          </w:p>
        </w:tc>
      </w:tr>
    </w:tbl>
    <w:p w14:paraId="62F6FA00" w14:textId="77777777" w:rsidR="00522320" w:rsidRDefault="00522320">
      <w:pPr>
        <w:rPr>
          <w:rFonts w:ascii="Arial" w:hAnsi="Arial" w:cs="Arial"/>
        </w:rPr>
      </w:pPr>
    </w:p>
    <w:p w14:paraId="575D25FB" w14:textId="77777777" w:rsidR="009C4629" w:rsidRDefault="009C4629">
      <w:pPr>
        <w:rPr>
          <w:rFonts w:ascii="Arial" w:hAnsi="Arial" w:cs="Arial"/>
        </w:rPr>
      </w:pPr>
    </w:p>
    <w:p w14:paraId="75E9AD06" w14:textId="77777777" w:rsidR="009C4629" w:rsidRDefault="009C4629">
      <w:pPr>
        <w:rPr>
          <w:rFonts w:ascii="Arial" w:hAnsi="Arial" w:cs="Arial"/>
        </w:rPr>
      </w:pPr>
    </w:p>
    <w:p w14:paraId="2A2D9368" w14:textId="77777777" w:rsidR="009C4629" w:rsidRDefault="009C4629">
      <w:pPr>
        <w:rPr>
          <w:rFonts w:ascii="Arial" w:hAnsi="Arial" w:cs="Arial"/>
        </w:rPr>
      </w:pPr>
    </w:p>
    <w:p w14:paraId="1AB5E0CB" w14:textId="77777777" w:rsidR="009C4629" w:rsidRDefault="009C4629">
      <w:pPr>
        <w:rPr>
          <w:rFonts w:ascii="Arial" w:hAnsi="Arial" w:cs="Arial"/>
        </w:rPr>
      </w:pPr>
    </w:p>
    <w:p w14:paraId="41AB86AE" w14:textId="77777777" w:rsidR="009C4629" w:rsidRDefault="009C4629">
      <w:pPr>
        <w:rPr>
          <w:rFonts w:ascii="Arial" w:hAnsi="Arial" w:cs="Arial"/>
        </w:rPr>
      </w:pPr>
    </w:p>
    <w:p w14:paraId="67F01671" w14:textId="77777777" w:rsidR="009C4629" w:rsidRDefault="009C4629">
      <w:pPr>
        <w:rPr>
          <w:rFonts w:ascii="Arial" w:hAnsi="Arial" w:cs="Arial"/>
        </w:rPr>
      </w:pPr>
    </w:p>
    <w:p w14:paraId="270563C7" w14:textId="77777777" w:rsidR="009C4629" w:rsidRDefault="009C4629">
      <w:pPr>
        <w:rPr>
          <w:rFonts w:ascii="Arial" w:hAnsi="Arial" w:cs="Arial"/>
        </w:rPr>
      </w:pPr>
    </w:p>
    <w:p w14:paraId="45FC9419" w14:textId="77777777" w:rsidR="009C4629" w:rsidRDefault="009C4629">
      <w:pPr>
        <w:rPr>
          <w:rFonts w:ascii="Arial" w:hAnsi="Arial" w:cs="Arial"/>
        </w:rPr>
      </w:pPr>
    </w:p>
    <w:p w14:paraId="40BE9B79" w14:textId="77777777" w:rsidR="009C4629" w:rsidRDefault="009C4629">
      <w:pPr>
        <w:rPr>
          <w:rFonts w:ascii="Arial" w:hAnsi="Arial" w:cs="Arial"/>
        </w:rPr>
      </w:pPr>
    </w:p>
    <w:p w14:paraId="40B15232" w14:textId="77777777" w:rsidR="009C4629" w:rsidRDefault="009C4629">
      <w:pPr>
        <w:rPr>
          <w:rFonts w:ascii="Arial" w:hAnsi="Arial" w:cs="Arial"/>
        </w:rPr>
      </w:pPr>
    </w:p>
    <w:p w14:paraId="5AFEFE1E" w14:textId="77777777" w:rsidR="009C4629" w:rsidRDefault="009C4629">
      <w:pPr>
        <w:rPr>
          <w:rFonts w:ascii="Arial" w:hAnsi="Arial" w:cs="Arial"/>
        </w:rPr>
      </w:pPr>
    </w:p>
    <w:p w14:paraId="3BD0ECD9" w14:textId="77777777" w:rsidR="009C4629" w:rsidRDefault="009C4629">
      <w:pPr>
        <w:rPr>
          <w:rFonts w:ascii="Arial" w:hAnsi="Arial" w:cs="Arial"/>
        </w:rPr>
      </w:pPr>
    </w:p>
    <w:p w14:paraId="7CF56B85" w14:textId="77777777" w:rsidR="009C4629" w:rsidRDefault="009C4629">
      <w:pPr>
        <w:rPr>
          <w:rFonts w:ascii="Arial" w:hAnsi="Arial" w:cs="Arial"/>
        </w:rPr>
      </w:pPr>
    </w:p>
    <w:p w14:paraId="79664CB8" w14:textId="77777777" w:rsidR="009C4629" w:rsidRDefault="009C4629">
      <w:pPr>
        <w:rPr>
          <w:rFonts w:ascii="Arial" w:hAnsi="Arial" w:cs="Arial"/>
        </w:rPr>
      </w:pPr>
    </w:p>
    <w:p w14:paraId="072BD238" w14:textId="77777777" w:rsidR="009C4629" w:rsidRDefault="009C4629">
      <w:pPr>
        <w:rPr>
          <w:rFonts w:ascii="Arial" w:hAnsi="Arial" w:cs="Arial"/>
        </w:rPr>
      </w:pPr>
    </w:p>
    <w:p w14:paraId="3ACBBCD1" w14:textId="77777777" w:rsidR="009C4629" w:rsidRDefault="009C4629">
      <w:pPr>
        <w:rPr>
          <w:rFonts w:ascii="Arial" w:hAnsi="Arial" w:cs="Arial"/>
        </w:rPr>
      </w:pPr>
    </w:p>
    <w:p w14:paraId="612C426F" w14:textId="77777777" w:rsidR="009C4629" w:rsidRDefault="009C4629">
      <w:pPr>
        <w:rPr>
          <w:rFonts w:ascii="Arial" w:hAnsi="Arial" w:cs="Arial"/>
        </w:rPr>
      </w:pPr>
    </w:p>
    <w:p w14:paraId="0C82913C" w14:textId="77777777" w:rsidR="009C4629" w:rsidRDefault="009C4629">
      <w:pPr>
        <w:rPr>
          <w:rFonts w:ascii="Arial" w:hAnsi="Arial" w:cs="Arial"/>
        </w:rPr>
      </w:pPr>
    </w:p>
    <w:p w14:paraId="106DB980" w14:textId="77777777" w:rsidR="009C4629" w:rsidRDefault="009C4629">
      <w:pPr>
        <w:rPr>
          <w:rFonts w:ascii="Arial" w:hAnsi="Arial" w:cs="Arial"/>
        </w:rPr>
      </w:pPr>
    </w:p>
    <w:p w14:paraId="23971C13" w14:textId="77777777" w:rsidR="009C4629" w:rsidRDefault="009C4629">
      <w:pPr>
        <w:rPr>
          <w:rFonts w:ascii="Arial" w:hAnsi="Arial" w:cs="Arial"/>
        </w:rPr>
      </w:pPr>
    </w:p>
    <w:p w14:paraId="282FC0FE" w14:textId="77777777" w:rsidR="009C4629" w:rsidRDefault="009C4629">
      <w:pPr>
        <w:rPr>
          <w:rFonts w:ascii="Arial" w:hAnsi="Arial" w:cs="Arial"/>
        </w:rPr>
      </w:pPr>
    </w:p>
    <w:p w14:paraId="16CC8BC4" w14:textId="77777777" w:rsidR="009C4629" w:rsidRDefault="009C4629">
      <w:pPr>
        <w:rPr>
          <w:rFonts w:ascii="Arial" w:hAnsi="Arial" w:cs="Arial"/>
        </w:rPr>
      </w:pPr>
    </w:p>
    <w:p w14:paraId="5778C4B1" w14:textId="77777777" w:rsidR="009C4629" w:rsidRDefault="009C4629">
      <w:pPr>
        <w:rPr>
          <w:rFonts w:ascii="Arial" w:hAnsi="Arial" w:cs="Arial"/>
        </w:rPr>
      </w:pPr>
    </w:p>
    <w:sectPr w:rsidR="009C4629" w:rsidSect="00522320">
      <w:pgSz w:w="11907" w:h="16840" w:code="9"/>
      <w:pgMar w:top="1134" w:right="1134" w:bottom="1134" w:left="1134" w:header="709" w:footer="709"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76195F"/>
    <w:multiLevelType w:val="hybridMultilevel"/>
    <w:tmpl w:val="20D6005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461649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320"/>
    <w:rsid w:val="000545B3"/>
    <w:rsid w:val="000663CF"/>
    <w:rsid w:val="00086437"/>
    <w:rsid w:val="000B4269"/>
    <w:rsid w:val="000C0A38"/>
    <w:rsid w:val="000D242F"/>
    <w:rsid w:val="000E23C3"/>
    <w:rsid w:val="000F0532"/>
    <w:rsid w:val="001465EE"/>
    <w:rsid w:val="00176ADC"/>
    <w:rsid w:val="001D1547"/>
    <w:rsid w:val="001D4E60"/>
    <w:rsid w:val="00290458"/>
    <w:rsid w:val="00291E18"/>
    <w:rsid w:val="002D16F0"/>
    <w:rsid w:val="002E63DE"/>
    <w:rsid w:val="00313D55"/>
    <w:rsid w:val="003B073B"/>
    <w:rsid w:val="003D2C71"/>
    <w:rsid w:val="004532EE"/>
    <w:rsid w:val="0045464A"/>
    <w:rsid w:val="0046089A"/>
    <w:rsid w:val="00490EA7"/>
    <w:rsid w:val="004B46B9"/>
    <w:rsid w:val="004C029C"/>
    <w:rsid w:val="00501F9E"/>
    <w:rsid w:val="00522320"/>
    <w:rsid w:val="00526EE5"/>
    <w:rsid w:val="00530321"/>
    <w:rsid w:val="0055524C"/>
    <w:rsid w:val="005855B1"/>
    <w:rsid w:val="0059377F"/>
    <w:rsid w:val="005B1458"/>
    <w:rsid w:val="005D0976"/>
    <w:rsid w:val="005E5AAC"/>
    <w:rsid w:val="00612F4C"/>
    <w:rsid w:val="00655B76"/>
    <w:rsid w:val="0065612A"/>
    <w:rsid w:val="006574F6"/>
    <w:rsid w:val="0067327E"/>
    <w:rsid w:val="006A4853"/>
    <w:rsid w:val="006B090A"/>
    <w:rsid w:val="007636D9"/>
    <w:rsid w:val="007F4A94"/>
    <w:rsid w:val="00820B40"/>
    <w:rsid w:val="008237B5"/>
    <w:rsid w:val="00833B21"/>
    <w:rsid w:val="00896C55"/>
    <w:rsid w:val="008B28A8"/>
    <w:rsid w:val="009419CF"/>
    <w:rsid w:val="00952733"/>
    <w:rsid w:val="009672D7"/>
    <w:rsid w:val="009C4629"/>
    <w:rsid w:val="009C53F9"/>
    <w:rsid w:val="009C6E81"/>
    <w:rsid w:val="009D6036"/>
    <w:rsid w:val="009F006D"/>
    <w:rsid w:val="00A03D7A"/>
    <w:rsid w:val="00A254D7"/>
    <w:rsid w:val="00A27525"/>
    <w:rsid w:val="00AA0D0F"/>
    <w:rsid w:val="00AB25B6"/>
    <w:rsid w:val="00AF4440"/>
    <w:rsid w:val="00B07BDA"/>
    <w:rsid w:val="00B22E55"/>
    <w:rsid w:val="00B506C6"/>
    <w:rsid w:val="00B76402"/>
    <w:rsid w:val="00BC602D"/>
    <w:rsid w:val="00C61585"/>
    <w:rsid w:val="00C8519D"/>
    <w:rsid w:val="00D03ED0"/>
    <w:rsid w:val="00D21DA7"/>
    <w:rsid w:val="00D331FB"/>
    <w:rsid w:val="00D338D1"/>
    <w:rsid w:val="00D6142E"/>
    <w:rsid w:val="00D74AC6"/>
    <w:rsid w:val="00D97658"/>
    <w:rsid w:val="00E755EF"/>
    <w:rsid w:val="00E84F8E"/>
    <w:rsid w:val="00EA727A"/>
    <w:rsid w:val="00EF7F21"/>
    <w:rsid w:val="00F01841"/>
    <w:rsid w:val="00F16CD4"/>
    <w:rsid w:val="00F701F0"/>
    <w:rsid w:val="00F951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86CA2"/>
  <w15:chartTrackingRefBased/>
  <w15:docId w15:val="{FBAAF7A7-6022-274B-95F0-014D6CB4F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320"/>
    <w:rPr>
      <w:rFonts w:ascii="Calibri" w:eastAsia="Times New Roman" w:hAnsi="Calibri" w:cs="Calibri"/>
      <w:kern w:val="0"/>
      <w:lang w:eastAsia="en-AU"/>
      <w14:ligatures w14:val="none"/>
    </w:rPr>
  </w:style>
  <w:style w:type="paragraph" w:styleId="Heading1">
    <w:name w:val="heading 1"/>
    <w:basedOn w:val="Normal"/>
    <w:next w:val="Normal"/>
    <w:link w:val="Heading1Char"/>
    <w:uiPriority w:val="9"/>
    <w:qFormat/>
    <w:rsid w:val="00522320"/>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22320"/>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22320"/>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22320"/>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22320"/>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22320"/>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22320"/>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22320"/>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22320"/>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23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23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232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232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2232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2232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2232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2232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2232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2232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223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2320"/>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2232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22320"/>
    <w:pPr>
      <w:spacing w:before="160" w:after="160"/>
      <w:jc w:val="center"/>
    </w:pPr>
    <w:rPr>
      <w:rFonts w:ascii="Arial" w:eastAsiaTheme="minorHAnsi" w:hAnsi="Arial" w:cs="Arial"/>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22320"/>
    <w:rPr>
      <w:i/>
      <w:iCs/>
      <w:color w:val="404040" w:themeColor="text1" w:themeTint="BF"/>
    </w:rPr>
  </w:style>
  <w:style w:type="paragraph" w:styleId="ListParagraph">
    <w:name w:val="List Paragraph"/>
    <w:basedOn w:val="Normal"/>
    <w:uiPriority w:val="34"/>
    <w:qFormat/>
    <w:rsid w:val="00522320"/>
    <w:pPr>
      <w:ind w:left="720"/>
      <w:contextualSpacing/>
    </w:pPr>
    <w:rPr>
      <w:rFonts w:ascii="Arial" w:eastAsiaTheme="minorHAnsi" w:hAnsi="Arial" w:cs="Arial"/>
      <w:kern w:val="2"/>
      <w:lang w:eastAsia="en-US"/>
      <w14:ligatures w14:val="standardContextual"/>
    </w:rPr>
  </w:style>
  <w:style w:type="character" w:styleId="IntenseEmphasis">
    <w:name w:val="Intense Emphasis"/>
    <w:basedOn w:val="DefaultParagraphFont"/>
    <w:uiPriority w:val="21"/>
    <w:qFormat/>
    <w:rsid w:val="00522320"/>
    <w:rPr>
      <w:i/>
      <w:iCs/>
      <w:color w:val="0F4761" w:themeColor="accent1" w:themeShade="BF"/>
    </w:rPr>
  </w:style>
  <w:style w:type="paragraph" w:styleId="IntenseQuote">
    <w:name w:val="Intense Quote"/>
    <w:basedOn w:val="Normal"/>
    <w:next w:val="Normal"/>
    <w:link w:val="IntenseQuoteChar"/>
    <w:uiPriority w:val="30"/>
    <w:qFormat/>
    <w:rsid w:val="00522320"/>
    <w:pPr>
      <w:pBdr>
        <w:top w:val="single" w:sz="4" w:space="10" w:color="0F4761" w:themeColor="accent1" w:themeShade="BF"/>
        <w:bottom w:val="single" w:sz="4" w:space="10" w:color="0F4761" w:themeColor="accent1" w:themeShade="BF"/>
      </w:pBdr>
      <w:spacing w:before="360" w:after="360"/>
      <w:ind w:left="864" w:right="864"/>
      <w:jc w:val="center"/>
    </w:pPr>
    <w:rPr>
      <w:rFonts w:ascii="Arial" w:eastAsiaTheme="minorHAnsi" w:hAnsi="Arial" w:cs="Arial"/>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22320"/>
    <w:rPr>
      <w:i/>
      <w:iCs/>
      <w:color w:val="0F4761" w:themeColor="accent1" w:themeShade="BF"/>
    </w:rPr>
  </w:style>
  <w:style w:type="character" w:styleId="IntenseReference">
    <w:name w:val="Intense Reference"/>
    <w:basedOn w:val="DefaultParagraphFont"/>
    <w:uiPriority w:val="32"/>
    <w:qFormat/>
    <w:rsid w:val="00522320"/>
    <w:rPr>
      <w:b/>
      <w:bCs/>
      <w:smallCaps/>
      <w:color w:val="0F4761" w:themeColor="accent1" w:themeShade="BF"/>
      <w:spacing w:val="5"/>
    </w:rPr>
  </w:style>
  <w:style w:type="table" w:styleId="TableGrid">
    <w:name w:val="Table Grid"/>
    <w:basedOn w:val="TableNormal"/>
    <w:uiPriority w:val="39"/>
    <w:rsid w:val="00522320"/>
    <w:rPr>
      <w:rFonts w:ascii="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74AC6"/>
    <w:rPr>
      <w:sz w:val="16"/>
      <w:szCs w:val="16"/>
    </w:rPr>
  </w:style>
  <w:style w:type="paragraph" w:styleId="CommentText">
    <w:name w:val="annotation text"/>
    <w:basedOn w:val="Normal"/>
    <w:link w:val="CommentTextChar"/>
    <w:uiPriority w:val="99"/>
    <w:unhideWhenUsed/>
    <w:rsid w:val="00D74AC6"/>
  </w:style>
  <w:style w:type="character" w:customStyle="1" w:styleId="CommentTextChar">
    <w:name w:val="Comment Text Char"/>
    <w:basedOn w:val="DefaultParagraphFont"/>
    <w:link w:val="CommentText"/>
    <w:uiPriority w:val="99"/>
    <w:rsid w:val="00D74AC6"/>
    <w:rPr>
      <w:rFonts w:ascii="Calibri" w:eastAsia="Times New Roman" w:hAnsi="Calibri" w:cs="Calibri"/>
      <w:kern w:val="0"/>
      <w:lang w:eastAsia="en-AU"/>
      <w14:ligatures w14:val="none"/>
    </w:rPr>
  </w:style>
  <w:style w:type="paragraph" w:styleId="CommentSubject">
    <w:name w:val="annotation subject"/>
    <w:basedOn w:val="CommentText"/>
    <w:next w:val="CommentText"/>
    <w:link w:val="CommentSubjectChar"/>
    <w:uiPriority w:val="99"/>
    <w:semiHidden/>
    <w:unhideWhenUsed/>
    <w:rsid w:val="00D74AC6"/>
    <w:rPr>
      <w:b/>
      <w:bCs/>
    </w:rPr>
  </w:style>
  <w:style w:type="character" w:customStyle="1" w:styleId="CommentSubjectChar">
    <w:name w:val="Comment Subject Char"/>
    <w:basedOn w:val="CommentTextChar"/>
    <w:link w:val="CommentSubject"/>
    <w:uiPriority w:val="99"/>
    <w:semiHidden/>
    <w:rsid w:val="00D74AC6"/>
    <w:rPr>
      <w:rFonts w:ascii="Calibri" w:eastAsia="Times New Roman" w:hAnsi="Calibri" w:cs="Calibri"/>
      <w:b/>
      <w:bCs/>
      <w:kern w:val="0"/>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9188</Words>
  <Characters>53753</Characters>
  <Application>Microsoft Office Word</Application>
  <DocSecurity>0</DocSecurity>
  <Lines>2239</Lines>
  <Paragraphs>16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Solomon</dc:creator>
  <cp:keywords/>
  <dc:description/>
  <cp:lastModifiedBy>Taylor Solomon</cp:lastModifiedBy>
  <cp:revision>8</cp:revision>
  <dcterms:created xsi:type="dcterms:W3CDTF">2025-02-12T02:23:00Z</dcterms:created>
  <dcterms:modified xsi:type="dcterms:W3CDTF">2025-03-05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55e1f0b-67a6-4660-8030-9ee3284f7a3f_Enabled">
    <vt:lpwstr>true</vt:lpwstr>
  </property>
  <property fmtid="{D5CDD505-2E9C-101B-9397-08002B2CF9AE}" pid="3" name="MSIP_Label_b55e1f0b-67a6-4660-8030-9ee3284f7a3f_SetDate">
    <vt:lpwstr>2025-01-13T05:56:01Z</vt:lpwstr>
  </property>
  <property fmtid="{D5CDD505-2E9C-101B-9397-08002B2CF9AE}" pid="4" name="MSIP_Label_b55e1f0b-67a6-4660-8030-9ee3284f7a3f_Method">
    <vt:lpwstr>Standard</vt:lpwstr>
  </property>
  <property fmtid="{D5CDD505-2E9C-101B-9397-08002B2CF9AE}" pid="5" name="MSIP_Label_b55e1f0b-67a6-4660-8030-9ee3284f7a3f_Name">
    <vt:lpwstr>Protected - Internal</vt:lpwstr>
  </property>
  <property fmtid="{D5CDD505-2E9C-101B-9397-08002B2CF9AE}" pid="6" name="MSIP_Label_b55e1f0b-67a6-4660-8030-9ee3284f7a3f_SiteId">
    <vt:lpwstr>789e47a3-a852-4653-860e-4105eaf939ce</vt:lpwstr>
  </property>
  <property fmtid="{D5CDD505-2E9C-101B-9397-08002B2CF9AE}" pid="7" name="MSIP_Label_b55e1f0b-67a6-4660-8030-9ee3284f7a3f_ActionId">
    <vt:lpwstr>8537e185-3e92-440e-b454-c1379d9b19de</vt:lpwstr>
  </property>
  <property fmtid="{D5CDD505-2E9C-101B-9397-08002B2CF9AE}" pid="8" name="MSIP_Label_b55e1f0b-67a6-4660-8030-9ee3284f7a3f_ContentBits">
    <vt:lpwstr>0</vt:lpwstr>
  </property>
</Properties>
</file>